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080"/>
        <w:tblW w:w="160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6"/>
        <w:gridCol w:w="336"/>
        <w:gridCol w:w="335"/>
        <w:gridCol w:w="335"/>
        <w:gridCol w:w="335"/>
        <w:gridCol w:w="236"/>
        <w:gridCol w:w="17"/>
        <w:gridCol w:w="318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</w:tblGrid>
      <w:tr w:rsidR="009F46E6" w:rsidRPr="00A60F7E" w14:paraId="410ACFD0" w14:textId="415C1C60" w:rsidTr="00F34A78">
        <w:trPr>
          <w:cantSplit/>
          <w:trHeight w:val="965"/>
        </w:trPr>
        <w:tc>
          <w:tcPr>
            <w:tcW w:w="745" w:type="dxa"/>
            <w:textDirection w:val="btLr"/>
            <w:vAlign w:val="center"/>
          </w:tcPr>
          <w:p w14:paraId="0CDD1A86" w14:textId="77719C9A" w:rsidR="009F46E6" w:rsidRPr="00A60F7E" w:rsidRDefault="009F46E6" w:rsidP="00F34A78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A60F7E">
              <w:rPr>
                <w:b/>
                <w:bCs/>
                <w:sz w:val="18"/>
                <w:szCs w:val="18"/>
              </w:rPr>
              <w:t>Trial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56BAD251" w14:textId="01E912F1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Andersen 1990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22B93F02" w14:textId="232921BC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Tongsong 1995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698CB7CF" w14:textId="50601F52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Hasegawa 1996(a)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194F3237" w14:textId="4B8B3FE5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Hasegawa 1996(b)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0E462FEA" w14:textId="1C7CD8F4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Iams 1996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4BD14DA3" w14:textId="1CA7FB61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Berghella 1997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4A681079" w14:textId="0D86D3A8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Goldenberg 1998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24BBF8B6" w14:textId="01418A6C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Heath 1998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203A5F72" w14:textId="1EE647E9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Taipale 1998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7402EC09" w14:textId="6FBEAEBB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Berghella 1999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4365A011" w14:textId="794B64FF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Arinami 1999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235F7620" w14:textId="2D7A2EE4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Bouchar 1999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6A570BF8" w14:textId="61DA9EAD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Hartmann 1999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2D5E681B" w14:textId="5D59FF7D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Watson 1999</w:t>
            </w:r>
          </w:p>
        </w:tc>
        <w:tc>
          <w:tcPr>
            <w:tcW w:w="336" w:type="dxa"/>
            <w:vMerge w:val="restart"/>
            <w:textDirection w:val="btLr"/>
            <w:vAlign w:val="center"/>
          </w:tcPr>
          <w:p w14:paraId="7CD845A6" w14:textId="21D617DE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Andrews 2000</w:t>
            </w:r>
          </w:p>
        </w:tc>
        <w:tc>
          <w:tcPr>
            <w:tcW w:w="336" w:type="dxa"/>
            <w:vMerge w:val="restart"/>
            <w:textDirection w:val="btLr"/>
            <w:vAlign w:val="center"/>
          </w:tcPr>
          <w:p w14:paraId="7E5F40C5" w14:textId="4720ED1A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Cook 2000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4F262341" w14:textId="1CDEEA1E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Hassan 2000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7AFD41E4" w14:textId="49A7CF2F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Hibbard 2000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534A71E9" w14:textId="514E8C2B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Guzman 2001</w:t>
            </w:r>
          </w:p>
        </w:tc>
        <w:tc>
          <w:tcPr>
            <w:tcW w:w="253" w:type="dxa"/>
            <w:gridSpan w:val="2"/>
            <w:vMerge w:val="restart"/>
            <w:textDirection w:val="btLr"/>
            <w:vAlign w:val="center"/>
          </w:tcPr>
          <w:p w14:paraId="4A562C67" w14:textId="77168ECF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Iams 2001</w:t>
            </w:r>
          </w:p>
        </w:tc>
        <w:tc>
          <w:tcPr>
            <w:tcW w:w="318" w:type="dxa"/>
            <w:vMerge w:val="restart"/>
            <w:textDirection w:val="btLr"/>
            <w:vAlign w:val="center"/>
          </w:tcPr>
          <w:p w14:paraId="2B4AADE0" w14:textId="26529CCD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Owen 2001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40E6E247" w14:textId="12AF21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To 2002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2EC0FD1C" w14:textId="5B913209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Berghella 2003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7A694E78" w14:textId="1D967AEA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De Carvalho 2003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59EC33AF" w14:textId="7752C51D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Fukami 2003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68C35826" w14:textId="5C26DCA9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Berghella 2004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35A8E5DF" w14:textId="3BD801A1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Owen 2004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4AA60E8B" w14:textId="64F49A41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Yazici 2004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14024EF0" w14:textId="75EAC575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Airoldi 2005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5EE671C5" w14:textId="6594D78E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De Carvalho 2005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1DE7EC92" w14:textId="5978B7F3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Durnwald 2005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68C74EB5" w14:textId="0042A2C3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Leung 2005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6339ECB5" w14:textId="111D9F4D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Arabin 2006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2B8768E4" w14:textId="09A3928D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Crane 2006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707354FC" w14:textId="7089AC3C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Dilek 2006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1741349B" w14:textId="752B7619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Grgic 2006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6C33DFCB" w14:textId="7BE7E802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Hebbar 2006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35A1B064" w14:textId="7E345C99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Matijevic 2006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0C99E88E" w14:textId="137A4B30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Ozdemir 2006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76488F31" w14:textId="67EFDE5C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Pires 2006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3235C208" w14:textId="72A27528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Berghella 2007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2320B29E" w14:textId="493FDE08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Bittar 2007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77E19055" w14:textId="235C2172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Bagga 2009</w:t>
            </w:r>
          </w:p>
        </w:tc>
        <w:tc>
          <w:tcPr>
            <w:tcW w:w="335" w:type="dxa"/>
            <w:vMerge w:val="restart"/>
            <w:textDirection w:val="btLr"/>
          </w:tcPr>
          <w:p w14:paraId="6648CB73" w14:textId="7713FD11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ber 2011</w:t>
            </w:r>
          </w:p>
        </w:tc>
        <w:tc>
          <w:tcPr>
            <w:tcW w:w="335" w:type="dxa"/>
            <w:vMerge w:val="restart"/>
            <w:textDirection w:val="btLr"/>
            <w:vAlign w:val="center"/>
          </w:tcPr>
          <w:p w14:paraId="5C1C5444" w14:textId="47000190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 w:rsidRPr="00A60F7E">
              <w:rPr>
                <w:sz w:val="18"/>
                <w:szCs w:val="18"/>
              </w:rPr>
              <w:t>Bolt 2011</w:t>
            </w:r>
          </w:p>
        </w:tc>
        <w:tc>
          <w:tcPr>
            <w:tcW w:w="335" w:type="dxa"/>
            <w:vMerge w:val="restart"/>
            <w:textDirection w:val="btLr"/>
          </w:tcPr>
          <w:p w14:paraId="05B96F3D" w14:textId="7F1038D2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ane 2011</w:t>
            </w:r>
          </w:p>
        </w:tc>
      </w:tr>
      <w:tr w:rsidR="009F46E6" w:rsidRPr="00A60F7E" w14:paraId="175952B0" w14:textId="4E5F80D1" w:rsidTr="00F34A78">
        <w:trPr>
          <w:cantSplit/>
          <w:trHeight w:val="965"/>
        </w:trPr>
        <w:tc>
          <w:tcPr>
            <w:tcW w:w="745" w:type="dxa"/>
            <w:vAlign w:val="center"/>
          </w:tcPr>
          <w:p w14:paraId="2CD2A2C6" w14:textId="5A88F8BA" w:rsidR="009F46E6" w:rsidRPr="00A60F7E" w:rsidRDefault="009F46E6" w:rsidP="00F34A78">
            <w:pPr>
              <w:rPr>
                <w:b/>
                <w:bCs/>
                <w:sz w:val="18"/>
                <w:szCs w:val="18"/>
              </w:rPr>
            </w:pPr>
            <w:r w:rsidRPr="00A60F7E">
              <w:rPr>
                <w:b/>
                <w:bCs/>
                <w:sz w:val="18"/>
                <w:szCs w:val="18"/>
              </w:rPr>
              <w:t>Systematic Review</w:t>
            </w:r>
          </w:p>
        </w:tc>
        <w:tc>
          <w:tcPr>
            <w:tcW w:w="335" w:type="dxa"/>
            <w:vMerge/>
            <w:textDirection w:val="btLr"/>
            <w:vAlign w:val="center"/>
          </w:tcPr>
          <w:p w14:paraId="19DD37E5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57CCE9AE" w14:textId="78CADF16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58BC186A" w14:textId="02B7949D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27BB57B7" w14:textId="0256D87E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5920D824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3F45EB44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51DE1A07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272FBCE6" w14:textId="081CBF28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32B36862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0DC1BF86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1651D950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2573FD97" w14:textId="6D1D40F5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17F1E877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51B39B24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6" w:type="dxa"/>
            <w:vMerge/>
            <w:textDirection w:val="btLr"/>
            <w:vAlign w:val="center"/>
          </w:tcPr>
          <w:p w14:paraId="2C70AF64" w14:textId="08CD9401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6" w:type="dxa"/>
            <w:vMerge/>
            <w:textDirection w:val="btLr"/>
            <w:vAlign w:val="center"/>
          </w:tcPr>
          <w:p w14:paraId="44398F89" w14:textId="79D6470D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6EB7594D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186AC0AC" w14:textId="0BE60499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23320418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253" w:type="dxa"/>
            <w:gridSpan w:val="2"/>
            <w:vMerge/>
            <w:textDirection w:val="btLr"/>
            <w:vAlign w:val="center"/>
          </w:tcPr>
          <w:p w14:paraId="45A64CE5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18" w:type="dxa"/>
            <w:vMerge/>
            <w:textDirection w:val="btLr"/>
            <w:vAlign w:val="center"/>
          </w:tcPr>
          <w:p w14:paraId="3A26532F" w14:textId="323C12B4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44DEFDD2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3607F5BF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0247BD30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118505F1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7D5AA755" w14:textId="342F3159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5C10B84D" w14:textId="0CBB027A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1A6264E5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53E6D303" w14:textId="2CD249B5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7C1D339F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45C045C6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52923FDB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3A8A75D6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087B549E" w14:textId="56920303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1FE215FA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07086B2B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01F9D29C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777E829A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30F03855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616AA0B8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20A1B4E9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3BB7C0AB" w14:textId="2D1BDAB2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00F9F90B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</w:tcPr>
          <w:p w14:paraId="26623804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  <w:vAlign w:val="center"/>
          </w:tcPr>
          <w:p w14:paraId="60BFD777" w14:textId="06A5EC2D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35" w:type="dxa"/>
            <w:vMerge/>
            <w:textDirection w:val="btLr"/>
          </w:tcPr>
          <w:p w14:paraId="40DD9E34" w14:textId="77777777" w:rsidR="009F46E6" w:rsidRPr="00A60F7E" w:rsidRDefault="009F46E6" w:rsidP="00F34A78">
            <w:pPr>
              <w:ind w:left="113" w:right="113"/>
              <w:rPr>
                <w:sz w:val="18"/>
                <w:szCs w:val="18"/>
              </w:rPr>
            </w:pPr>
          </w:p>
        </w:tc>
      </w:tr>
      <w:tr w:rsidR="009F46E6" w14:paraId="09C1C1B5" w14:textId="364A01BA" w:rsidTr="00F34A78">
        <w:trPr>
          <w:trHeight w:val="405"/>
        </w:trPr>
        <w:tc>
          <w:tcPr>
            <w:tcW w:w="745" w:type="dxa"/>
          </w:tcPr>
          <w:p w14:paraId="56D34297" w14:textId="6F793095" w:rsidR="009F46E6" w:rsidRPr="00570DD5" w:rsidRDefault="009F46E6" w:rsidP="00F34A78">
            <w:pPr>
              <w:rPr>
                <w:sz w:val="18"/>
                <w:szCs w:val="18"/>
              </w:rPr>
            </w:pPr>
            <w:r w:rsidRPr="00570DD5">
              <w:rPr>
                <w:sz w:val="18"/>
                <w:szCs w:val="18"/>
              </w:rPr>
              <w:t>Leitich 1999</w:t>
            </w:r>
          </w:p>
        </w:tc>
        <w:tc>
          <w:tcPr>
            <w:tcW w:w="335" w:type="dxa"/>
            <w:shd w:val="clear" w:color="auto" w:fill="0070C0"/>
          </w:tcPr>
          <w:p w14:paraId="6AB970C2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2EC3A83E" w14:textId="59DF6884" w:rsidR="009F46E6" w:rsidRDefault="009F46E6" w:rsidP="00F34A78"/>
        </w:tc>
        <w:tc>
          <w:tcPr>
            <w:tcW w:w="335" w:type="dxa"/>
            <w:shd w:val="clear" w:color="auto" w:fill="0070C0"/>
          </w:tcPr>
          <w:p w14:paraId="1D3E365D" w14:textId="0C90EC3D" w:rsidR="009F46E6" w:rsidRDefault="009F46E6" w:rsidP="00F34A78"/>
        </w:tc>
        <w:tc>
          <w:tcPr>
            <w:tcW w:w="335" w:type="dxa"/>
            <w:shd w:val="clear" w:color="auto" w:fill="auto"/>
          </w:tcPr>
          <w:p w14:paraId="01AE8781" w14:textId="56D0A45C" w:rsidR="009F46E6" w:rsidRDefault="009F46E6" w:rsidP="00F34A78"/>
        </w:tc>
        <w:tc>
          <w:tcPr>
            <w:tcW w:w="335" w:type="dxa"/>
            <w:shd w:val="clear" w:color="auto" w:fill="0070C0"/>
          </w:tcPr>
          <w:p w14:paraId="1F9121E1" w14:textId="77777777" w:rsidR="009F46E6" w:rsidRDefault="009F46E6" w:rsidP="00F34A78"/>
        </w:tc>
        <w:tc>
          <w:tcPr>
            <w:tcW w:w="335" w:type="dxa"/>
            <w:shd w:val="clear" w:color="auto" w:fill="FFFFFF" w:themeFill="background1"/>
          </w:tcPr>
          <w:p w14:paraId="227BB236" w14:textId="77777777" w:rsidR="009F46E6" w:rsidRDefault="009F46E6" w:rsidP="00F34A78"/>
        </w:tc>
        <w:tc>
          <w:tcPr>
            <w:tcW w:w="335" w:type="dxa"/>
            <w:shd w:val="clear" w:color="auto" w:fill="FFFFFF" w:themeFill="background1"/>
          </w:tcPr>
          <w:p w14:paraId="5E6FA10D" w14:textId="77777777" w:rsidR="009F46E6" w:rsidRDefault="009F46E6" w:rsidP="00F34A78"/>
        </w:tc>
        <w:tc>
          <w:tcPr>
            <w:tcW w:w="335" w:type="dxa"/>
            <w:shd w:val="clear" w:color="auto" w:fill="FFFFFF" w:themeFill="background1"/>
          </w:tcPr>
          <w:p w14:paraId="76859956" w14:textId="358C323A" w:rsidR="009F46E6" w:rsidRDefault="009F46E6" w:rsidP="00F34A78"/>
        </w:tc>
        <w:tc>
          <w:tcPr>
            <w:tcW w:w="335" w:type="dxa"/>
            <w:shd w:val="clear" w:color="auto" w:fill="0070C0"/>
          </w:tcPr>
          <w:p w14:paraId="6FBE7A53" w14:textId="77777777" w:rsidR="009F46E6" w:rsidRDefault="009F46E6" w:rsidP="00F34A78"/>
        </w:tc>
        <w:tc>
          <w:tcPr>
            <w:tcW w:w="335" w:type="dxa"/>
            <w:shd w:val="clear" w:color="auto" w:fill="FFFFFF" w:themeFill="background1"/>
          </w:tcPr>
          <w:p w14:paraId="0881A601" w14:textId="77777777" w:rsidR="009F46E6" w:rsidRDefault="009F46E6" w:rsidP="00F34A78"/>
        </w:tc>
        <w:tc>
          <w:tcPr>
            <w:tcW w:w="335" w:type="dxa"/>
            <w:shd w:val="clear" w:color="auto" w:fill="FFFFFF" w:themeFill="background1"/>
          </w:tcPr>
          <w:p w14:paraId="7825C7CF" w14:textId="77777777" w:rsidR="009F46E6" w:rsidRDefault="009F46E6" w:rsidP="00F34A78"/>
        </w:tc>
        <w:tc>
          <w:tcPr>
            <w:tcW w:w="335" w:type="dxa"/>
            <w:shd w:val="clear" w:color="auto" w:fill="FFFFFF" w:themeFill="background1"/>
          </w:tcPr>
          <w:p w14:paraId="3DAAA416" w14:textId="67A676BB" w:rsidR="009F46E6" w:rsidRDefault="009F46E6" w:rsidP="00F34A78"/>
        </w:tc>
        <w:tc>
          <w:tcPr>
            <w:tcW w:w="335" w:type="dxa"/>
          </w:tcPr>
          <w:p w14:paraId="2EA39D55" w14:textId="77777777" w:rsidR="009F46E6" w:rsidRDefault="009F46E6" w:rsidP="00F34A78"/>
        </w:tc>
        <w:tc>
          <w:tcPr>
            <w:tcW w:w="335" w:type="dxa"/>
          </w:tcPr>
          <w:p w14:paraId="783E42CF" w14:textId="77777777" w:rsidR="009F46E6" w:rsidRDefault="009F46E6" w:rsidP="00F34A78"/>
        </w:tc>
        <w:tc>
          <w:tcPr>
            <w:tcW w:w="336" w:type="dxa"/>
          </w:tcPr>
          <w:p w14:paraId="2E52D2CE" w14:textId="77790192" w:rsidR="009F46E6" w:rsidRDefault="009F46E6" w:rsidP="00F34A78"/>
        </w:tc>
        <w:tc>
          <w:tcPr>
            <w:tcW w:w="336" w:type="dxa"/>
          </w:tcPr>
          <w:p w14:paraId="31C11DF7" w14:textId="5D8ABBC8" w:rsidR="009F46E6" w:rsidRDefault="009F46E6" w:rsidP="00F34A78"/>
        </w:tc>
        <w:tc>
          <w:tcPr>
            <w:tcW w:w="335" w:type="dxa"/>
          </w:tcPr>
          <w:p w14:paraId="1005EC00" w14:textId="77777777" w:rsidR="009F46E6" w:rsidRDefault="009F46E6" w:rsidP="00F34A78"/>
        </w:tc>
        <w:tc>
          <w:tcPr>
            <w:tcW w:w="335" w:type="dxa"/>
            <w:shd w:val="clear" w:color="auto" w:fill="auto"/>
          </w:tcPr>
          <w:p w14:paraId="475D934A" w14:textId="7FEB5667" w:rsidR="009F46E6" w:rsidRDefault="009F46E6" w:rsidP="00F34A78"/>
        </w:tc>
        <w:tc>
          <w:tcPr>
            <w:tcW w:w="335" w:type="dxa"/>
          </w:tcPr>
          <w:p w14:paraId="5B7817F8" w14:textId="77777777" w:rsidR="009F46E6" w:rsidRDefault="009F46E6" w:rsidP="00F34A78"/>
        </w:tc>
        <w:tc>
          <w:tcPr>
            <w:tcW w:w="236" w:type="dxa"/>
          </w:tcPr>
          <w:p w14:paraId="1491C26D" w14:textId="77777777" w:rsidR="009F46E6" w:rsidRDefault="009F46E6" w:rsidP="00F34A78"/>
        </w:tc>
        <w:tc>
          <w:tcPr>
            <w:tcW w:w="335" w:type="dxa"/>
            <w:gridSpan w:val="2"/>
            <w:shd w:val="clear" w:color="auto" w:fill="auto"/>
          </w:tcPr>
          <w:p w14:paraId="1EC62512" w14:textId="77E7D98C" w:rsidR="009F46E6" w:rsidRDefault="009F46E6" w:rsidP="00F34A78"/>
        </w:tc>
        <w:tc>
          <w:tcPr>
            <w:tcW w:w="335" w:type="dxa"/>
          </w:tcPr>
          <w:p w14:paraId="449AAA74" w14:textId="77777777" w:rsidR="009F46E6" w:rsidRDefault="009F46E6" w:rsidP="00F34A78"/>
        </w:tc>
        <w:tc>
          <w:tcPr>
            <w:tcW w:w="335" w:type="dxa"/>
          </w:tcPr>
          <w:p w14:paraId="6176DF57" w14:textId="77777777" w:rsidR="009F46E6" w:rsidRDefault="009F46E6" w:rsidP="00F34A78"/>
        </w:tc>
        <w:tc>
          <w:tcPr>
            <w:tcW w:w="335" w:type="dxa"/>
          </w:tcPr>
          <w:p w14:paraId="3E088E5A" w14:textId="77777777" w:rsidR="009F46E6" w:rsidRDefault="009F46E6" w:rsidP="00F34A78"/>
        </w:tc>
        <w:tc>
          <w:tcPr>
            <w:tcW w:w="335" w:type="dxa"/>
          </w:tcPr>
          <w:p w14:paraId="52C621DE" w14:textId="77777777" w:rsidR="009F46E6" w:rsidRDefault="009F46E6" w:rsidP="00F34A78"/>
        </w:tc>
        <w:tc>
          <w:tcPr>
            <w:tcW w:w="335" w:type="dxa"/>
          </w:tcPr>
          <w:p w14:paraId="250BD9EC" w14:textId="50B5352F" w:rsidR="009F46E6" w:rsidRDefault="009F46E6" w:rsidP="00F34A78"/>
        </w:tc>
        <w:tc>
          <w:tcPr>
            <w:tcW w:w="335" w:type="dxa"/>
            <w:shd w:val="clear" w:color="auto" w:fill="auto"/>
          </w:tcPr>
          <w:p w14:paraId="1DCD6931" w14:textId="11989153" w:rsidR="009F46E6" w:rsidRDefault="009F46E6" w:rsidP="00F34A78"/>
        </w:tc>
        <w:tc>
          <w:tcPr>
            <w:tcW w:w="335" w:type="dxa"/>
          </w:tcPr>
          <w:p w14:paraId="492C414D" w14:textId="77777777" w:rsidR="009F46E6" w:rsidRDefault="009F46E6" w:rsidP="00F34A78"/>
        </w:tc>
        <w:tc>
          <w:tcPr>
            <w:tcW w:w="335" w:type="dxa"/>
            <w:shd w:val="clear" w:color="auto" w:fill="FFFFFF" w:themeFill="background1"/>
          </w:tcPr>
          <w:p w14:paraId="055A8E13" w14:textId="5908FF05" w:rsidR="009F46E6" w:rsidRDefault="009F46E6" w:rsidP="00F34A78"/>
        </w:tc>
        <w:tc>
          <w:tcPr>
            <w:tcW w:w="335" w:type="dxa"/>
            <w:shd w:val="clear" w:color="auto" w:fill="auto"/>
          </w:tcPr>
          <w:p w14:paraId="28A2EB53" w14:textId="77777777" w:rsidR="009F46E6" w:rsidRDefault="009F46E6" w:rsidP="00F34A78"/>
        </w:tc>
        <w:tc>
          <w:tcPr>
            <w:tcW w:w="335" w:type="dxa"/>
          </w:tcPr>
          <w:p w14:paraId="5A1012D4" w14:textId="77777777" w:rsidR="009F46E6" w:rsidRDefault="009F46E6" w:rsidP="00F34A78"/>
        </w:tc>
        <w:tc>
          <w:tcPr>
            <w:tcW w:w="335" w:type="dxa"/>
          </w:tcPr>
          <w:p w14:paraId="46CFBBBD" w14:textId="77777777" w:rsidR="009F46E6" w:rsidRDefault="009F46E6" w:rsidP="00F34A78"/>
        </w:tc>
        <w:tc>
          <w:tcPr>
            <w:tcW w:w="335" w:type="dxa"/>
          </w:tcPr>
          <w:p w14:paraId="0E6DB732" w14:textId="77777777" w:rsidR="009F46E6" w:rsidRDefault="009F46E6" w:rsidP="00F34A78"/>
        </w:tc>
        <w:tc>
          <w:tcPr>
            <w:tcW w:w="335" w:type="dxa"/>
            <w:shd w:val="clear" w:color="auto" w:fill="auto"/>
          </w:tcPr>
          <w:p w14:paraId="6C494CF9" w14:textId="325BFFB6" w:rsidR="009F46E6" w:rsidRDefault="009F46E6" w:rsidP="00F34A78"/>
        </w:tc>
        <w:tc>
          <w:tcPr>
            <w:tcW w:w="335" w:type="dxa"/>
          </w:tcPr>
          <w:p w14:paraId="28EF7C9F" w14:textId="77777777" w:rsidR="009F46E6" w:rsidRDefault="009F46E6" w:rsidP="00F34A78"/>
        </w:tc>
        <w:tc>
          <w:tcPr>
            <w:tcW w:w="335" w:type="dxa"/>
          </w:tcPr>
          <w:p w14:paraId="6056B53B" w14:textId="77777777" w:rsidR="009F46E6" w:rsidRDefault="009F46E6" w:rsidP="00F34A78"/>
        </w:tc>
        <w:tc>
          <w:tcPr>
            <w:tcW w:w="335" w:type="dxa"/>
          </w:tcPr>
          <w:p w14:paraId="661F3C5F" w14:textId="77777777" w:rsidR="009F46E6" w:rsidRDefault="009F46E6" w:rsidP="00F34A78"/>
        </w:tc>
        <w:tc>
          <w:tcPr>
            <w:tcW w:w="335" w:type="dxa"/>
          </w:tcPr>
          <w:p w14:paraId="4DEF7AC9" w14:textId="77777777" w:rsidR="009F46E6" w:rsidRDefault="009F46E6" w:rsidP="00F34A78"/>
        </w:tc>
        <w:tc>
          <w:tcPr>
            <w:tcW w:w="335" w:type="dxa"/>
          </w:tcPr>
          <w:p w14:paraId="4675EC7E" w14:textId="77777777" w:rsidR="009F46E6" w:rsidRDefault="009F46E6" w:rsidP="00F34A78"/>
        </w:tc>
        <w:tc>
          <w:tcPr>
            <w:tcW w:w="335" w:type="dxa"/>
          </w:tcPr>
          <w:p w14:paraId="4C3A441B" w14:textId="77777777" w:rsidR="009F46E6" w:rsidRDefault="009F46E6" w:rsidP="00F34A78"/>
        </w:tc>
        <w:tc>
          <w:tcPr>
            <w:tcW w:w="335" w:type="dxa"/>
          </w:tcPr>
          <w:p w14:paraId="0012552D" w14:textId="77777777" w:rsidR="009F46E6" w:rsidRDefault="009F46E6" w:rsidP="00F34A78"/>
        </w:tc>
        <w:tc>
          <w:tcPr>
            <w:tcW w:w="335" w:type="dxa"/>
          </w:tcPr>
          <w:p w14:paraId="1B29A4DF" w14:textId="517E9476" w:rsidR="009F46E6" w:rsidRDefault="009F46E6" w:rsidP="00F34A78"/>
        </w:tc>
        <w:tc>
          <w:tcPr>
            <w:tcW w:w="335" w:type="dxa"/>
          </w:tcPr>
          <w:p w14:paraId="581F7D96" w14:textId="77777777" w:rsidR="009F46E6" w:rsidRDefault="009F46E6" w:rsidP="00F34A78"/>
        </w:tc>
        <w:tc>
          <w:tcPr>
            <w:tcW w:w="335" w:type="dxa"/>
          </w:tcPr>
          <w:p w14:paraId="683E0724" w14:textId="77777777" w:rsidR="009F46E6" w:rsidRDefault="009F46E6" w:rsidP="00F34A78"/>
        </w:tc>
        <w:tc>
          <w:tcPr>
            <w:tcW w:w="335" w:type="dxa"/>
          </w:tcPr>
          <w:p w14:paraId="60A3EA94" w14:textId="3358944C" w:rsidR="009F46E6" w:rsidRDefault="009F46E6" w:rsidP="00F34A78"/>
        </w:tc>
        <w:tc>
          <w:tcPr>
            <w:tcW w:w="335" w:type="dxa"/>
          </w:tcPr>
          <w:p w14:paraId="50312000" w14:textId="77777777" w:rsidR="009F46E6" w:rsidRDefault="009F46E6" w:rsidP="00F34A78"/>
        </w:tc>
      </w:tr>
      <w:tr w:rsidR="009F46E6" w14:paraId="1A289616" w14:textId="4B57CD9B" w:rsidTr="00F34A78">
        <w:trPr>
          <w:trHeight w:val="405"/>
        </w:trPr>
        <w:tc>
          <w:tcPr>
            <w:tcW w:w="745" w:type="dxa"/>
          </w:tcPr>
          <w:p w14:paraId="693104AF" w14:textId="4E20508B" w:rsidR="009F46E6" w:rsidRPr="00570DD5" w:rsidRDefault="009F46E6" w:rsidP="00F34A78">
            <w:pPr>
              <w:rPr>
                <w:sz w:val="18"/>
                <w:szCs w:val="18"/>
              </w:rPr>
            </w:pPr>
            <w:r w:rsidRPr="00570DD5">
              <w:rPr>
                <w:sz w:val="18"/>
                <w:szCs w:val="18"/>
              </w:rPr>
              <w:t>Honest 2003</w:t>
            </w:r>
          </w:p>
        </w:tc>
        <w:tc>
          <w:tcPr>
            <w:tcW w:w="335" w:type="dxa"/>
            <w:shd w:val="clear" w:color="auto" w:fill="0070C0"/>
          </w:tcPr>
          <w:p w14:paraId="6A9297D1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2B0DC63F" w14:textId="2F7D076C" w:rsidR="009F46E6" w:rsidRDefault="009F46E6" w:rsidP="00F34A78"/>
        </w:tc>
        <w:tc>
          <w:tcPr>
            <w:tcW w:w="335" w:type="dxa"/>
            <w:shd w:val="clear" w:color="auto" w:fill="0070C0"/>
          </w:tcPr>
          <w:p w14:paraId="0AB428D8" w14:textId="69A99D8B" w:rsidR="009F46E6" w:rsidRDefault="009F46E6" w:rsidP="00F34A78"/>
        </w:tc>
        <w:tc>
          <w:tcPr>
            <w:tcW w:w="335" w:type="dxa"/>
            <w:shd w:val="clear" w:color="auto" w:fill="0070C0"/>
          </w:tcPr>
          <w:p w14:paraId="188D95CD" w14:textId="0C35E58E" w:rsidR="009F46E6" w:rsidRDefault="009F46E6" w:rsidP="00F34A78"/>
        </w:tc>
        <w:tc>
          <w:tcPr>
            <w:tcW w:w="335" w:type="dxa"/>
            <w:shd w:val="clear" w:color="auto" w:fill="0070C0"/>
          </w:tcPr>
          <w:p w14:paraId="0AB8A65A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37E49A7D" w14:textId="77777777" w:rsidR="009F46E6" w:rsidRDefault="009F46E6" w:rsidP="00F34A78"/>
        </w:tc>
        <w:tc>
          <w:tcPr>
            <w:tcW w:w="335" w:type="dxa"/>
            <w:shd w:val="clear" w:color="auto" w:fill="auto"/>
          </w:tcPr>
          <w:p w14:paraId="3871CF23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37E08CAD" w14:textId="11BDC66C" w:rsidR="009F46E6" w:rsidRDefault="009F46E6" w:rsidP="00F34A78"/>
        </w:tc>
        <w:tc>
          <w:tcPr>
            <w:tcW w:w="335" w:type="dxa"/>
            <w:shd w:val="clear" w:color="auto" w:fill="0070C0"/>
          </w:tcPr>
          <w:p w14:paraId="7F8136E3" w14:textId="77777777" w:rsidR="009F46E6" w:rsidRDefault="009F46E6" w:rsidP="00F34A78"/>
        </w:tc>
        <w:tc>
          <w:tcPr>
            <w:tcW w:w="335" w:type="dxa"/>
          </w:tcPr>
          <w:p w14:paraId="5A5B7AC3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0A6FA2CC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669D18FF" w14:textId="17509BA4" w:rsidR="009F46E6" w:rsidRDefault="009F46E6" w:rsidP="00F34A78"/>
        </w:tc>
        <w:tc>
          <w:tcPr>
            <w:tcW w:w="335" w:type="dxa"/>
            <w:shd w:val="clear" w:color="auto" w:fill="0070C0"/>
          </w:tcPr>
          <w:p w14:paraId="5027FC2A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0F89CCB8" w14:textId="77777777" w:rsidR="009F46E6" w:rsidRDefault="009F46E6" w:rsidP="00F34A78"/>
        </w:tc>
        <w:tc>
          <w:tcPr>
            <w:tcW w:w="336" w:type="dxa"/>
            <w:shd w:val="clear" w:color="auto" w:fill="0070C0"/>
          </w:tcPr>
          <w:p w14:paraId="1040B69F" w14:textId="4E50DF0D" w:rsidR="009F46E6" w:rsidRDefault="009F46E6" w:rsidP="00F34A78"/>
        </w:tc>
        <w:tc>
          <w:tcPr>
            <w:tcW w:w="336" w:type="dxa"/>
            <w:shd w:val="clear" w:color="auto" w:fill="auto"/>
          </w:tcPr>
          <w:p w14:paraId="4BC7A58F" w14:textId="4E7F99EB" w:rsidR="009F46E6" w:rsidRDefault="009F46E6" w:rsidP="00F34A78"/>
        </w:tc>
        <w:tc>
          <w:tcPr>
            <w:tcW w:w="335" w:type="dxa"/>
            <w:shd w:val="clear" w:color="auto" w:fill="0070C0"/>
          </w:tcPr>
          <w:p w14:paraId="66C7298D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425C67D1" w14:textId="00696BFD" w:rsidR="009F46E6" w:rsidRDefault="009F46E6" w:rsidP="00F34A78"/>
        </w:tc>
        <w:tc>
          <w:tcPr>
            <w:tcW w:w="335" w:type="dxa"/>
            <w:shd w:val="clear" w:color="auto" w:fill="0070C0"/>
          </w:tcPr>
          <w:p w14:paraId="2DB8ED0E" w14:textId="77777777" w:rsidR="009F46E6" w:rsidRDefault="009F46E6" w:rsidP="00F34A78"/>
        </w:tc>
        <w:tc>
          <w:tcPr>
            <w:tcW w:w="236" w:type="dxa"/>
            <w:shd w:val="clear" w:color="auto" w:fill="auto"/>
          </w:tcPr>
          <w:p w14:paraId="6D08CECE" w14:textId="77777777" w:rsidR="009F46E6" w:rsidRDefault="009F46E6" w:rsidP="00F34A78"/>
        </w:tc>
        <w:tc>
          <w:tcPr>
            <w:tcW w:w="335" w:type="dxa"/>
            <w:gridSpan w:val="2"/>
            <w:shd w:val="clear" w:color="auto" w:fill="0070C0"/>
          </w:tcPr>
          <w:p w14:paraId="526228AB" w14:textId="7AC830E6" w:rsidR="009F46E6" w:rsidRDefault="009F46E6" w:rsidP="00F34A78"/>
        </w:tc>
        <w:tc>
          <w:tcPr>
            <w:tcW w:w="335" w:type="dxa"/>
            <w:shd w:val="clear" w:color="auto" w:fill="0070C0"/>
          </w:tcPr>
          <w:p w14:paraId="03BABF38" w14:textId="77777777" w:rsidR="009F46E6" w:rsidRDefault="009F46E6" w:rsidP="00F34A78"/>
        </w:tc>
        <w:tc>
          <w:tcPr>
            <w:tcW w:w="335" w:type="dxa"/>
          </w:tcPr>
          <w:p w14:paraId="07A820F0" w14:textId="77777777" w:rsidR="009F46E6" w:rsidRDefault="009F46E6" w:rsidP="00F34A78"/>
        </w:tc>
        <w:tc>
          <w:tcPr>
            <w:tcW w:w="335" w:type="dxa"/>
          </w:tcPr>
          <w:p w14:paraId="56BCD6F5" w14:textId="77777777" w:rsidR="009F46E6" w:rsidRDefault="009F46E6" w:rsidP="00F34A78"/>
        </w:tc>
        <w:tc>
          <w:tcPr>
            <w:tcW w:w="335" w:type="dxa"/>
          </w:tcPr>
          <w:p w14:paraId="29ACFAD0" w14:textId="77777777" w:rsidR="009F46E6" w:rsidRDefault="009F46E6" w:rsidP="00F34A78"/>
        </w:tc>
        <w:tc>
          <w:tcPr>
            <w:tcW w:w="335" w:type="dxa"/>
          </w:tcPr>
          <w:p w14:paraId="5272BAE5" w14:textId="476FDE39" w:rsidR="009F46E6" w:rsidRDefault="009F46E6" w:rsidP="00F34A78"/>
        </w:tc>
        <w:tc>
          <w:tcPr>
            <w:tcW w:w="335" w:type="dxa"/>
            <w:shd w:val="clear" w:color="auto" w:fill="auto"/>
          </w:tcPr>
          <w:p w14:paraId="68D28C1B" w14:textId="640FEFE3" w:rsidR="009F46E6" w:rsidRDefault="009F46E6" w:rsidP="00F34A78"/>
        </w:tc>
        <w:tc>
          <w:tcPr>
            <w:tcW w:w="335" w:type="dxa"/>
          </w:tcPr>
          <w:p w14:paraId="6DCD94BB" w14:textId="77777777" w:rsidR="009F46E6" w:rsidRDefault="009F46E6" w:rsidP="00F34A78"/>
        </w:tc>
        <w:tc>
          <w:tcPr>
            <w:tcW w:w="335" w:type="dxa"/>
            <w:shd w:val="clear" w:color="auto" w:fill="auto"/>
          </w:tcPr>
          <w:p w14:paraId="344C0DFC" w14:textId="7E611773" w:rsidR="009F46E6" w:rsidRDefault="009F46E6" w:rsidP="00F34A78"/>
        </w:tc>
        <w:tc>
          <w:tcPr>
            <w:tcW w:w="335" w:type="dxa"/>
            <w:shd w:val="clear" w:color="auto" w:fill="auto"/>
          </w:tcPr>
          <w:p w14:paraId="734E567E" w14:textId="77777777" w:rsidR="009F46E6" w:rsidRDefault="009F46E6" w:rsidP="00F34A78"/>
        </w:tc>
        <w:tc>
          <w:tcPr>
            <w:tcW w:w="335" w:type="dxa"/>
          </w:tcPr>
          <w:p w14:paraId="4E55E8DF" w14:textId="77777777" w:rsidR="009F46E6" w:rsidRDefault="009F46E6" w:rsidP="00F34A78"/>
        </w:tc>
        <w:tc>
          <w:tcPr>
            <w:tcW w:w="335" w:type="dxa"/>
          </w:tcPr>
          <w:p w14:paraId="7DD5148B" w14:textId="77777777" w:rsidR="009F46E6" w:rsidRDefault="009F46E6" w:rsidP="00F34A78"/>
        </w:tc>
        <w:tc>
          <w:tcPr>
            <w:tcW w:w="335" w:type="dxa"/>
          </w:tcPr>
          <w:p w14:paraId="51DCF6C9" w14:textId="77777777" w:rsidR="009F46E6" w:rsidRDefault="009F46E6" w:rsidP="00F34A78"/>
        </w:tc>
        <w:tc>
          <w:tcPr>
            <w:tcW w:w="335" w:type="dxa"/>
            <w:shd w:val="clear" w:color="auto" w:fill="auto"/>
          </w:tcPr>
          <w:p w14:paraId="7055D799" w14:textId="04C3428E" w:rsidR="009F46E6" w:rsidRDefault="009F46E6" w:rsidP="00F34A78"/>
        </w:tc>
        <w:tc>
          <w:tcPr>
            <w:tcW w:w="335" w:type="dxa"/>
          </w:tcPr>
          <w:p w14:paraId="7BB75A89" w14:textId="77777777" w:rsidR="009F46E6" w:rsidRDefault="009F46E6" w:rsidP="00F34A78"/>
        </w:tc>
        <w:tc>
          <w:tcPr>
            <w:tcW w:w="335" w:type="dxa"/>
          </w:tcPr>
          <w:p w14:paraId="7D59487A" w14:textId="77777777" w:rsidR="009F46E6" w:rsidRDefault="009F46E6" w:rsidP="00F34A78"/>
        </w:tc>
        <w:tc>
          <w:tcPr>
            <w:tcW w:w="335" w:type="dxa"/>
          </w:tcPr>
          <w:p w14:paraId="4D1F3913" w14:textId="77777777" w:rsidR="009F46E6" w:rsidRDefault="009F46E6" w:rsidP="00F34A78"/>
        </w:tc>
        <w:tc>
          <w:tcPr>
            <w:tcW w:w="335" w:type="dxa"/>
          </w:tcPr>
          <w:p w14:paraId="29F239F0" w14:textId="77777777" w:rsidR="009F46E6" w:rsidRDefault="009F46E6" w:rsidP="00F34A78"/>
        </w:tc>
        <w:tc>
          <w:tcPr>
            <w:tcW w:w="335" w:type="dxa"/>
          </w:tcPr>
          <w:p w14:paraId="4913DBBB" w14:textId="77777777" w:rsidR="009F46E6" w:rsidRDefault="009F46E6" w:rsidP="00F34A78"/>
        </w:tc>
        <w:tc>
          <w:tcPr>
            <w:tcW w:w="335" w:type="dxa"/>
          </w:tcPr>
          <w:p w14:paraId="66046CF2" w14:textId="77777777" w:rsidR="009F46E6" w:rsidRDefault="009F46E6" w:rsidP="00F34A78"/>
        </w:tc>
        <w:tc>
          <w:tcPr>
            <w:tcW w:w="335" w:type="dxa"/>
          </w:tcPr>
          <w:p w14:paraId="644BFAA0" w14:textId="77777777" w:rsidR="009F46E6" w:rsidRDefault="009F46E6" w:rsidP="00F34A78"/>
        </w:tc>
        <w:tc>
          <w:tcPr>
            <w:tcW w:w="335" w:type="dxa"/>
          </w:tcPr>
          <w:p w14:paraId="32E21CE4" w14:textId="4C5497AF" w:rsidR="009F46E6" w:rsidRDefault="009F46E6" w:rsidP="00F34A78"/>
        </w:tc>
        <w:tc>
          <w:tcPr>
            <w:tcW w:w="335" w:type="dxa"/>
          </w:tcPr>
          <w:p w14:paraId="4E7247B3" w14:textId="77777777" w:rsidR="009F46E6" w:rsidRDefault="009F46E6" w:rsidP="00F34A78"/>
        </w:tc>
        <w:tc>
          <w:tcPr>
            <w:tcW w:w="335" w:type="dxa"/>
          </w:tcPr>
          <w:p w14:paraId="5528B2A1" w14:textId="77777777" w:rsidR="009F46E6" w:rsidRDefault="009F46E6" w:rsidP="00F34A78"/>
        </w:tc>
        <w:tc>
          <w:tcPr>
            <w:tcW w:w="335" w:type="dxa"/>
          </w:tcPr>
          <w:p w14:paraId="16D846E5" w14:textId="60F5EA41" w:rsidR="009F46E6" w:rsidRDefault="009F46E6" w:rsidP="00F34A78"/>
        </w:tc>
        <w:tc>
          <w:tcPr>
            <w:tcW w:w="335" w:type="dxa"/>
          </w:tcPr>
          <w:p w14:paraId="027788A8" w14:textId="77777777" w:rsidR="009F46E6" w:rsidRDefault="009F46E6" w:rsidP="00F34A78"/>
        </w:tc>
      </w:tr>
      <w:tr w:rsidR="009F46E6" w14:paraId="398CF2D7" w14:textId="2137F82E" w:rsidTr="00F34A78">
        <w:trPr>
          <w:trHeight w:val="405"/>
        </w:trPr>
        <w:tc>
          <w:tcPr>
            <w:tcW w:w="745" w:type="dxa"/>
          </w:tcPr>
          <w:p w14:paraId="2212777A" w14:textId="2776D405" w:rsidR="009F46E6" w:rsidRPr="00570DD5" w:rsidRDefault="009F46E6" w:rsidP="00F34A78">
            <w:pPr>
              <w:rPr>
                <w:sz w:val="18"/>
                <w:szCs w:val="18"/>
              </w:rPr>
            </w:pPr>
            <w:r w:rsidRPr="00570DD5">
              <w:rPr>
                <w:sz w:val="18"/>
                <w:szCs w:val="18"/>
              </w:rPr>
              <w:t>Krupa 2006</w:t>
            </w:r>
          </w:p>
        </w:tc>
        <w:tc>
          <w:tcPr>
            <w:tcW w:w="335" w:type="dxa"/>
            <w:shd w:val="clear" w:color="auto" w:fill="0070C0"/>
          </w:tcPr>
          <w:p w14:paraId="3ADCE7A9" w14:textId="77777777" w:rsidR="009F46E6" w:rsidRDefault="009F46E6" w:rsidP="00F34A78"/>
        </w:tc>
        <w:tc>
          <w:tcPr>
            <w:tcW w:w="335" w:type="dxa"/>
          </w:tcPr>
          <w:p w14:paraId="1812006B" w14:textId="0349A21D" w:rsidR="009F46E6" w:rsidRDefault="009F46E6" w:rsidP="00F34A78"/>
        </w:tc>
        <w:tc>
          <w:tcPr>
            <w:tcW w:w="335" w:type="dxa"/>
          </w:tcPr>
          <w:p w14:paraId="48228AF8" w14:textId="18E158A2" w:rsidR="009F46E6" w:rsidRDefault="009F46E6" w:rsidP="00F34A78"/>
        </w:tc>
        <w:tc>
          <w:tcPr>
            <w:tcW w:w="335" w:type="dxa"/>
          </w:tcPr>
          <w:p w14:paraId="397E409D" w14:textId="517D1F31" w:rsidR="009F46E6" w:rsidRDefault="009F46E6" w:rsidP="00F34A78"/>
        </w:tc>
        <w:tc>
          <w:tcPr>
            <w:tcW w:w="335" w:type="dxa"/>
            <w:shd w:val="clear" w:color="auto" w:fill="0070C0"/>
          </w:tcPr>
          <w:p w14:paraId="3B8190D7" w14:textId="77777777" w:rsidR="009F46E6" w:rsidRDefault="009F46E6" w:rsidP="00F34A78"/>
        </w:tc>
        <w:tc>
          <w:tcPr>
            <w:tcW w:w="335" w:type="dxa"/>
          </w:tcPr>
          <w:p w14:paraId="2BB323E8" w14:textId="77777777" w:rsidR="009F46E6" w:rsidRDefault="009F46E6" w:rsidP="00F34A78"/>
        </w:tc>
        <w:tc>
          <w:tcPr>
            <w:tcW w:w="335" w:type="dxa"/>
          </w:tcPr>
          <w:p w14:paraId="76C74DFF" w14:textId="77777777" w:rsidR="009F46E6" w:rsidRDefault="009F46E6" w:rsidP="00F34A78"/>
        </w:tc>
        <w:tc>
          <w:tcPr>
            <w:tcW w:w="335" w:type="dxa"/>
          </w:tcPr>
          <w:p w14:paraId="00A35733" w14:textId="2433EAE6" w:rsidR="009F46E6" w:rsidRDefault="009F46E6" w:rsidP="00F34A78"/>
        </w:tc>
        <w:tc>
          <w:tcPr>
            <w:tcW w:w="335" w:type="dxa"/>
          </w:tcPr>
          <w:p w14:paraId="632BD5BE" w14:textId="77777777" w:rsidR="009F46E6" w:rsidRDefault="009F46E6" w:rsidP="00F34A78"/>
        </w:tc>
        <w:tc>
          <w:tcPr>
            <w:tcW w:w="335" w:type="dxa"/>
          </w:tcPr>
          <w:p w14:paraId="6BB97177" w14:textId="77777777" w:rsidR="009F46E6" w:rsidRDefault="009F46E6" w:rsidP="00F34A78"/>
        </w:tc>
        <w:tc>
          <w:tcPr>
            <w:tcW w:w="335" w:type="dxa"/>
          </w:tcPr>
          <w:p w14:paraId="0A5F56BB" w14:textId="77777777" w:rsidR="009F46E6" w:rsidRDefault="009F46E6" w:rsidP="00F34A78"/>
        </w:tc>
        <w:tc>
          <w:tcPr>
            <w:tcW w:w="335" w:type="dxa"/>
          </w:tcPr>
          <w:p w14:paraId="5A93F956" w14:textId="3DCD5C6B" w:rsidR="009F46E6" w:rsidRDefault="009F46E6" w:rsidP="00F34A78"/>
        </w:tc>
        <w:tc>
          <w:tcPr>
            <w:tcW w:w="335" w:type="dxa"/>
          </w:tcPr>
          <w:p w14:paraId="3403B9F5" w14:textId="77777777" w:rsidR="009F46E6" w:rsidRDefault="009F46E6" w:rsidP="00F34A78"/>
        </w:tc>
        <w:tc>
          <w:tcPr>
            <w:tcW w:w="335" w:type="dxa"/>
            <w:shd w:val="clear" w:color="auto" w:fill="auto"/>
          </w:tcPr>
          <w:p w14:paraId="0079BB3E" w14:textId="77777777" w:rsidR="009F46E6" w:rsidRDefault="009F46E6" w:rsidP="00F34A78"/>
        </w:tc>
        <w:tc>
          <w:tcPr>
            <w:tcW w:w="336" w:type="dxa"/>
            <w:shd w:val="clear" w:color="auto" w:fill="0070C0"/>
          </w:tcPr>
          <w:p w14:paraId="0553F899" w14:textId="2462E1B6" w:rsidR="009F46E6" w:rsidRDefault="009F46E6" w:rsidP="00F34A78"/>
        </w:tc>
        <w:tc>
          <w:tcPr>
            <w:tcW w:w="336" w:type="dxa"/>
          </w:tcPr>
          <w:p w14:paraId="7B3DADFE" w14:textId="02154711" w:rsidR="009F46E6" w:rsidRDefault="009F46E6" w:rsidP="00F34A78"/>
        </w:tc>
        <w:tc>
          <w:tcPr>
            <w:tcW w:w="335" w:type="dxa"/>
          </w:tcPr>
          <w:p w14:paraId="7405A0FF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1FA4513A" w14:textId="15FF12F5" w:rsidR="009F46E6" w:rsidRDefault="009F46E6" w:rsidP="00F34A78"/>
        </w:tc>
        <w:tc>
          <w:tcPr>
            <w:tcW w:w="335" w:type="dxa"/>
          </w:tcPr>
          <w:p w14:paraId="5951AA79" w14:textId="77777777" w:rsidR="009F46E6" w:rsidRDefault="009F46E6" w:rsidP="00F34A78"/>
        </w:tc>
        <w:tc>
          <w:tcPr>
            <w:tcW w:w="236" w:type="dxa"/>
            <w:shd w:val="clear" w:color="auto" w:fill="auto"/>
          </w:tcPr>
          <w:p w14:paraId="18BF7681" w14:textId="77777777" w:rsidR="009F46E6" w:rsidRDefault="009F46E6" w:rsidP="00F34A78"/>
        </w:tc>
        <w:tc>
          <w:tcPr>
            <w:tcW w:w="335" w:type="dxa"/>
            <w:gridSpan w:val="2"/>
            <w:shd w:val="clear" w:color="auto" w:fill="auto"/>
          </w:tcPr>
          <w:p w14:paraId="3B073CBE" w14:textId="1B9AB286" w:rsidR="009F46E6" w:rsidRDefault="009F46E6" w:rsidP="00F34A78"/>
        </w:tc>
        <w:tc>
          <w:tcPr>
            <w:tcW w:w="335" w:type="dxa"/>
            <w:shd w:val="clear" w:color="auto" w:fill="auto"/>
          </w:tcPr>
          <w:p w14:paraId="4CA297D2" w14:textId="77777777" w:rsidR="009F46E6" w:rsidRDefault="009F46E6" w:rsidP="00F34A78"/>
        </w:tc>
        <w:tc>
          <w:tcPr>
            <w:tcW w:w="335" w:type="dxa"/>
          </w:tcPr>
          <w:p w14:paraId="525EDFAF" w14:textId="77777777" w:rsidR="009F46E6" w:rsidRDefault="009F46E6" w:rsidP="00F34A78"/>
        </w:tc>
        <w:tc>
          <w:tcPr>
            <w:tcW w:w="335" w:type="dxa"/>
          </w:tcPr>
          <w:p w14:paraId="6ABDC1CC" w14:textId="77777777" w:rsidR="009F46E6" w:rsidRDefault="009F46E6" w:rsidP="00F34A78"/>
        </w:tc>
        <w:tc>
          <w:tcPr>
            <w:tcW w:w="335" w:type="dxa"/>
          </w:tcPr>
          <w:p w14:paraId="0D6A7374" w14:textId="77777777" w:rsidR="009F46E6" w:rsidRDefault="009F46E6" w:rsidP="00F34A78"/>
        </w:tc>
        <w:tc>
          <w:tcPr>
            <w:tcW w:w="335" w:type="dxa"/>
          </w:tcPr>
          <w:p w14:paraId="0679209D" w14:textId="639605D4" w:rsidR="009F46E6" w:rsidRDefault="009F46E6" w:rsidP="00F34A78"/>
        </w:tc>
        <w:tc>
          <w:tcPr>
            <w:tcW w:w="335" w:type="dxa"/>
            <w:shd w:val="clear" w:color="auto" w:fill="auto"/>
          </w:tcPr>
          <w:p w14:paraId="749E5EB8" w14:textId="7E61BC13" w:rsidR="009F46E6" w:rsidRDefault="009F46E6" w:rsidP="00F34A78"/>
        </w:tc>
        <w:tc>
          <w:tcPr>
            <w:tcW w:w="335" w:type="dxa"/>
          </w:tcPr>
          <w:p w14:paraId="0C8522B9" w14:textId="77777777" w:rsidR="009F46E6" w:rsidRDefault="009F46E6" w:rsidP="00F34A78"/>
        </w:tc>
        <w:tc>
          <w:tcPr>
            <w:tcW w:w="335" w:type="dxa"/>
          </w:tcPr>
          <w:p w14:paraId="3D264D31" w14:textId="595E2A2F" w:rsidR="009F46E6" w:rsidRDefault="009F46E6" w:rsidP="00F34A78"/>
        </w:tc>
        <w:tc>
          <w:tcPr>
            <w:tcW w:w="335" w:type="dxa"/>
          </w:tcPr>
          <w:p w14:paraId="71935B0C" w14:textId="77777777" w:rsidR="009F46E6" w:rsidRDefault="009F46E6" w:rsidP="00F34A78"/>
        </w:tc>
        <w:tc>
          <w:tcPr>
            <w:tcW w:w="335" w:type="dxa"/>
          </w:tcPr>
          <w:p w14:paraId="5D7548B0" w14:textId="77777777" w:rsidR="009F46E6" w:rsidRDefault="009F46E6" w:rsidP="00F34A78"/>
        </w:tc>
        <w:tc>
          <w:tcPr>
            <w:tcW w:w="335" w:type="dxa"/>
          </w:tcPr>
          <w:p w14:paraId="651648AC" w14:textId="77777777" w:rsidR="009F46E6" w:rsidRDefault="009F46E6" w:rsidP="00F34A78"/>
        </w:tc>
        <w:tc>
          <w:tcPr>
            <w:tcW w:w="335" w:type="dxa"/>
          </w:tcPr>
          <w:p w14:paraId="1EC52A40" w14:textId="77777777" w:rsidR="009F46E6" w:rsidRDefault="009F46E6" w:rsidP="00F34A78"/>
        </w:tc>
        <w:tc>
          <w:tcPr>
            <w:tcW w:w="335" w:type="dxa"/>
          </w:tcPr>
          <w:p w14:paraId="7AA4B825" w14:textId="16FDB994" w:rsidR="009F46E6" w:rsidRDefault="009F46E6" w:rsidP="00F34A78"/>
        </w:tc>
        <w:tc>
          <w:tcPr>
            <w:tcW w:w="335" w:type="dxa"/>
          </w:tcPr>
          <w:p w14:paraId="4136DF8A" w14:textId="77777777" w:rsidR="009F46E6" w:rsidRDefault="009F46E6" w:rsidP="00F34A78"/>
        </w:tc>
        <w:tc>
          <w:tcPr>
            <w:tcW w:w="335" w:type="dxa"/>
          </w:tcPr>
          <w:p w14:paraId="02AC9842" w14:textId="77777777" w:rsidR="009F46E6" w:rsidRDefault="009F46E6" w:rsidP="00F34A78"/>
        </w:tc>
        <w:tc>
          <w:tcPr>
            <w:tcW w:w="335" w:type="dxa"/>
          </w:tcPr>
          <w:p w14:paraId="234D0D01" w14:textId="77777777" w:rsidR="009F46E6" w:rsidRDefault="009F46E6" w:rsidP="00F34A78"/>
        </w:tc>
        <w:tc>
          <w:tcPr>
            <w:tcW w:w="335" w:type="dxa"/>
          </w:tcPr>
          <w:p w14:paraId="7E2A9421" w14:textId="77777777" w:rsidR="009F46E6" w:rsidRDefault="009F46E6" w:rsidP="00F34A78"/>
        </w:tc>
        <w:tc>
          <w:tcPr>
            <w:tcW w:w="335" w:type="dxa"/>
          </w:tcPr>
          <w:p w14:paraId="6F82EB70" w14:textId="77777777" w:rsidR="009F46E6" w:rsidRDefault="009F46E6" w:rsidP="00F34A78"/>
        </w:tc>
        <w:tc>
          <w:tcPr>
            <w:tcW w:w="335" w:type="dxa"/>
          </w:tcPr>
          <w:p w14:paraId="24D0AF65" w14:textId="77777777" w:rsidR="009F46E6" w:rsidRDefault="009F46E6" w:rsidP="00F34A78"/>
        </w:tc>
        <w:tc>
          <w:tcPr>
            <w:tcW w:w="335" w:type="dxa"/>
          </w:tcPr>
          <w:p w14:paraId="39E7BA62" w14:textId="77777777" w:rsidR="009F46E6" w:rsidRDefault="009F46E6" w:rsidP="00F34A78"/>
        </w:tc>
        <w:tc>
          <w:tcPr>
            <w:tcW w:w="335" w:type="dxa"/>
          </w:tcPr>
          <w:p w14:paraId="6F666683" w14:textId="30E0C4B9" w:rsidR="009F46E6" w:rsidRDefault="009F46E6" w:rsidP="00F34A78"/>
        </w:tc>
        <w:tc>
          <w:tcPr>
            <w:tcW w:w="335" w:type="dxa"/>
          </w:tcPr>
          <w:p w14:paraId="6BE607C3" w14:textId="77777777" w:rsidR="009F46E6" w:rsidRDefault="009F46E6" w:rsidP="00F34A78"/>
        </w:tc>
        <w:tc>
          <w:tcPr>
            <w:tcW w:w="335" w:type="dxa"/>
          </w:tcPr>
          <w:p w14:paraId="77D1EE61" w14:textId="77777777" w:rsidR="009F46E6" w:rsidRDefault="009F46E6" w:rsidP="00F34A78"/>
        </w:tc>
        <w:tc>
          <w:tcPr>
            <w:tcW w:w="335" w:type="dxa"/>
          </w:tcPr>
          <w:p w14:paraId="504C5F05" w14:textId="76A01EFE" w:rsidR="009F46E6" w:rsidRDefault="009F46E6" w:rsidP="00F34A78"/>
        </w:tc>
        <w:tc>
          <w:tcPr>
            <w:tcW w:w="335" w:type="dxa"/>
          </w:tcPr>
          <w:p w14:paraId="7B38D2E0" w14:textId="77777777" w:rsidR="009F46E6" w:rsidRDefault="009F46E6" w:rsidP="00F34A78"/>
        </w:tc>
      </w:tr>
      <w:tr w:rsidR="009F46E6" w14:paraId="0FDF4861" w14:textId="76861A49" w:rsidTr="00F34A78">
        <w:trPr>
          <w:trHeight w:val="384"/>
        </w:trPr>
        <w:tc>
          <w:tcPr>
            <w:tcW w:w="745" w:type="dxa"/>
          </w:tcPr>
          <w:p w14:paraId="6F4CF75F" w14:textId="6ED5C41F" w:rsidR="009F46E6" w:rsidRPr="00570DD5" w:rsidRDefault="009F46E6" w:rsidP="00F34A78">
            <w:pPr>
              <w:rPr>
                <w:sz w:val="18"/>
                <w:szCs w:val="18"/>
              </w:rPr>
            </w:pPr>
            <w:r w:rsidRPr="00570DD5">
              <w:rPr>
                <w:sz w:val="18"/>
                <w:szCs w:val="18"/>
              </w:rPr>
              <w:t>Crane 2008</w:t>
            </w:r>
          </w:p>
        </w:tc>
        <w:tc>
          <w:tcPr>
            <w:tcW w:w="335" w:type="dxa"/>
          </w:tcPr>
          <w:p w14:paraId="695ACAB2" w14:textId="77777777" w:rsidR="009F46E6" w:rsidRDefault="009F46E6" w:rsidP="00F34A78"/>
        </w:tc>
        <w:tc>
          <w:tcPr>
            <w:tcW w:w="335" w:type="dxa"/>
            <w:shd w:val="clear" w:color="auto" w:fill="auto"/>
          </w:tcPr>
          <w:p w14:paraId="32191AA6" w14:textId="14AA6E6B" w:rsidR="009F46E6" w:rsidRDefault="009F46E6" w:rsidP="00F34A78"/>
        </w:tc>
        <w:tc>
          <w:tcPr>
            <w:tcW w:w="335" w:type="dxa"/>
            <w:shd w:val="clear" w:color="auto" w:fill="auto"/>
          </w:tcPr>
          <w:p w14:paraId="5F21186B" w14:textId="6B1F7D5C" w:rsidR="009F46E6" w:rsidRDefault="009F46E6" w:rsidP="00F34A78"/>
        </w:tc>
        <w:tc>
          <w:tcPr>
            <w:tcW w:w="335" w:type="dxa"/>
          </w:tcPr>
          <w:p w14:paraId="76BAEC79" w14:textId="53FAFF4D" w:rsidR="009F46E6" w:rsidRDefault="009F46E6" w:rsidP="00F34A78"/>
        </w:tc>
        <w:tc>
          <w:tcPr>
            <w:tcW w:w="335" w:type="dxa"/>
            <w:shd w:val="clear" w:color="auto" w:fill="auto"/>
          </w:tcPr>
          <w:p w14:paraId="7C0ECC9F" w14:textId="77777777" w:rsidR="009F46E6" w:rsidRDefault="009F46E6" w:rsidP="00F34A78"/>
        </w:tc>
        <w:tc>
          <w:tcPr>
            <w:tcW w:w="335" w:type="dxa"/>
          </w:tcPr>
          <w:p w14:paraId="2284881F" w14:textId="77777777" w:rsidR="009F46E6" w:rsidRDefault="009F46E6" w:rsidP="00F34A78"/>
        </w:tc>
        <w:tc>
          <w:tcPr>
            <w:tcW w:w="335" w:type="dxa"/>
          </w:tcPr>
          <w:p w14:paraId="620D4884" w14:textId="77777777" w:rsidR="009F46E6" w:rsidRDefault="009F46E6" w:rsidP="00F34A78"/>
        </w:tc>
        <w:tc>
          <w:tcPr>
            <w:tcW w:w="335" w:type="dxa"/>
          </w:tcPr>
          <w:p w14:paraId="0E1CA0E0" w14:textId="6C06F5B6" w:rsidR="009F46E6" w:rsidRDefault="009F46E6" w:rsidP="00F34A78"/>
        </w:tc>
        <w:tc>
          <w:tcPr>
            <w:tcW w:w="335" w:type="dxa"/>
            <w:shd w:val="clear" w:color="auto" w:fill="auto"/>
          </w:tcPr>
          <w:p w14:paraId="4845CA96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7ED3A542" w14:textId="77777777" w:rsidR="009F46E6" w:rsidRDefault="009F46E6" w:rsidP="00F34A78"/>
        </w:tc>
        <w:tc>
          <w:tcPr>
            <w:tcW w:w="335" w:type="dxa"/>
          </w:tcPr>
          <w:p w14:paraId="77C8CFC3" w14:textId="77777777" w:rsidR="009F46E6" w:rsidRDefault="009F46E6" w:rsidP="00F34A78"/>
        </w:tc>
        <w:tc>
          <w:tcPr>
            <w:tcW w:w="335" w:type="dxa"/>
          </w:tcPr>
          <w:p w14:paraId="374341CF" w14:textId="486F7ADA" w:rsidR="009F46E6" w:rsidRDefault="009F46E6" w:rsidP="00F34A78"/>
        </w:tc>
        <w:tc>
          <w:tcPr>
            <w:tcW w:w="335" w:type="dxa"/>
            <w:shd w:val="clear" w:color="auto" w:fill="auto"/>
          </w:tcPr>
          <w:p w14:paraId="73FC3612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77D57DF4" w14:textId="77777777" w:rsidR="009F46E6" w:rsidRDefault="009F46E6" w:rsidP="00F34A78"/>
        </w:tc>
        <w:tc>
          <w:tcPr>
            <w:tcW w:w="336" w:type="dxa"/>
            <w:shd w:val="clear" w:color="auto" w:fill="0070C0"/>
          </w:tcPr>
          <w:p w14:paraId="0DD7ACEF" w14:textId="5AF8049A" w:rsidR="009F46E6" w:rsidRDefault="009F46E6" w:rsidP="00F34A78"/>
        </w:tc>
        <w:tc>
          <w:tcPr>
            <w:tcW w:w="336" w:type="dxa"/>
            <w:shd w:val="clear" w:color="auto" w:fill="0070C0"/>
          </w:tcPr>
          <w:p w14:paraId="5C3D798E" w14:textId="1D638450" w:rsidR="009F46E6" w:rsidRDefault="009F46E6" w:rsidP="00F34A78"/>
        </w:tc>
        <w:tc>
          <w:tcPr>
            <w:tcW w:w="335" w:type="dxa"/>
            <w:shd w:val="clear" w:color="auto" w:fill="auto"/>
          </w:tcPr>
          <w:p w14:paraId="02CA99F9" w14:textId="77777777" w:rsidR="009F46E6" w:rsidRDefault="009F46E6" w:rsidP="00F34A78"/>
        </w:tc>
        <w:tc>
          <w:tcPr>
            <w:tcW w:w="335" w:type="dxa"/>
            <w:shd w:val="clear" w:color="auto" w:fill="auto"/>
          </w:tcPr>
          <w:p w14:paraId="6C1C0FC2" w14:textId="77CF53CE" w:rsidR="009F46E6" w:rsidRDefault="009F46E6" w:rsidP="00F34A78"/>
        </w:tc>
        <w:tc>
          <w:tcPr>
            <w:tcW w:w="335" w:type="dxa"/>
            <w:shd w:val="clear" w:color="auto" w:fill="0070C0"/>
          </w:tcPr>
          <w:p w14:paraId="394DF0FE" w14:textId="77777777" w:rsidR="009F46E6" w:rsidRDefault="009F46E6" w:rsidP="00F34A78"/>
        </w:tc>
        <w:tc>
          <w:tcPr>
            <w:tcW w:w="236" w:type="dxa"/>
            <w:shd w:val="clear" w:color="auto" w:fill="auto"/>
          </w:tcPr>
          <w:p w14:paraId="74FF64C1" w14:textId="77777777" w:rsidR="009F46E6" w:rsidRDefault="009F46E6" w:rsidP="00F34A78"/>
        </w:tc>
        <w:tc>
          <w:tcPr>
            <w:tcW w:w="335" w:type="dxa"/>
            <w:gridSpan w:val="2"/>
            <w:shd w:val="clear" w:color="auto" w:fill="0070C0"/>
          </w:tcPr>
          <w:p w14:paraId="40174BAB" w14:textId="195BE225" w:rsidR="009F46E6" w:rsidRDefault="009F46E6" w:rsidP="00F34A78"/>
        </w:tc>
        <w:tc>
          <w:tcPr>
            <w:tcW w:w="335" w:type="dxa"/>
            <w:shd w:val="clear" w:color="auto" w:fill="0070C0"/>
          </w:tcPr>
          <w:p w14:paraId="10220C41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082058E4" w14:textId="77777777" w:rsidR="009F46E6" w:rsidRDefault="009F46E6" w:rsidP="00F34A78"/>
        </w:tc>
        <w:tc>
          <w:tcPr>
            <w:tcW w:w="335" w:type="dxa"/>
            <w:shd w:val="clear" w:color="auto" w:fill="auto"/>
          </w:tcPr>
          <w:p w14:paraId="22798484" w14:textId="77777777" w:rsidR="009F46E6" w:rsidRDefault="009F46E6" w:rsidP="00F34A78"/>
        </w:tc>
        <w:tc>
          <w:tcPr>
            <w:tcW w:w="335" w:type="dxa"/>
          </w:tcPr>
          <w:p w14:paraId="16431F35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55A90C8B" w14:textId="54748C9C" w:rsidR="009F46E6" w:rsidRDefault="009F46E6" w:rsidP="00F34A78"/>
        </w:tc>
        <w:tc>
          <w:tcPr>
            <w:tcW w:w="335" w:type="dxa"/>
            <w:shd w:val="clear" w:color="auto" w:fill="0070C0"/>
          </w:tcPr>
          <w:p w14:paraId="5ECCFAE7" w14:textId="1D2CAB01" w:rsidR="009F46E6" w:rsidRDefault="009F46E6" w:rsidP="00F34A78"/>
        </w:tc>
        <w:tc>
          <w:tcPr>
            <w:tcW w:w="335" w:type="dxa"/>
            <w:shd w:val="clear" w:color="auto" w:fill="auto"/>
          </w:tcPr>
          <w:p w14:paraId="3AC21D13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3F8BD4A3" w14:textId="6D5A42D0" w:rsidR="009F46E6" w:rsidRDefault="009F46E6" w:rsidP="00F34A78"/>
        </w:tc>
        <w:tc>
          <w:tcPr>
            <w:tcW w:w="335" w:type="dxa"/>
            <w:shd w:val="clear" w:color="auto" w:fill="0070C0"/>
          </w:tcPr>
          <w:p w14:paraId="24E99D11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1126660A" w14:textId="77777777" w:rsidR="009F46E6" w:rsidRDefault="009F46E6" w:rsidP="00F34A78"/>
        </w:tc>
        <w:tc>
          <w:tcPr>
            <w:tcW w:w="335" w:type="dxa"/>
            <w:shd w:val="clear" w:color="auto" w:fill="auto"/>
          </w:tcPr>
          <w:p w14:paraId="0AFD2428" w14:textId="77777777" w:rsidR="009F46E6" w:rsidRDefault="009F46E6" w:rsidP="00F34A78"/>
        </w:tc>
        <w:tc>
          <w:tcPr>
            <w:tcW w:w="335" w:type="dxa"/>
          </w:tcPr>
          <w:p w14:paraId="2BAF08D7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78C25598" w14:textId="1718C0F4" w:rsidR="009F46E6" w:rsidRDefault="009F46E6" w:rsidP="00F34A78"/>
        </w:tc>
        <w:tc>
          <w:tcPr>
            <w:tcW w:w="335" w:type="dxa"/>
            <w:shd w:val="clear" w:color="auto" w:fill="0070C0"/>
          </w:tcPr>
          <w:p w14:paraId="3605E5EE" w14:textId="77777777" w:rsidR="009F46E6" w:rsidRDefault="009F46E6" w:rsidP="00F34A78"/>
        </w:tc>
        <w:tc>
          <w:tcPr>
            <w:tcW w:w="335" w:type="dxa"/>
          </w:tcPr>
          <w:p w14:paraId="71DC90FF" w14:textId="77777777" w:rsidR="009F46E6" w:rsidRDefault="009F46E6" w:rsidP="00F34A78"/>
        </w:tc>
        <w:tc>
          <w:tcPr>
            <w:tcW w:w="335" w:type="dxa"/>
          </w:tcPr>
          <w:p w14:paraId="6DD90823" w14:textId="77777777" w:rsidR="009F46E6" w:rsidRDefault="009F46E6" w:rsidP="00F34A78"/>
        </w:tc>
        <w:tc>
          <w:tcPr>
            <w:tcW w:w="335" w:type="dxa"/>
          </w:tcPr>
          <w:p w14:paraId="4743EDA8" w14:textId="77777777" w:rsidR="009F46E6" w:rsidRDefault="009F46E6" w:rsidP="00F34A78"/>
        </w:tc>
        <w:tc>
          <w:tcPr>
            <w:tcW w:w="335" w:type="dxa"/>
          </w:tcPr>
          <w:p w14:paraId="54DB28B6" w14:textId="77777777" w:rsidR="009F46E6" w:rsidRDefault="009F46E6" w:rsidP="00F34A78"/>
        </w:tc>
        <w:tc>
          <w:tcPr>
            <w:tcW w:w="335" w:type="dxa"/>
          </w:tcPr>
          <w:p w14:paraId="733606C9" w14:textId="77777777" w:rsidR="009F46E6" w:rsidRDefault="009F46E6" w:rsidP="00F34A78"/>
        </w:tc>
        <w:tc>
          <w:tcPr>
            <w:tcW w:w="335" w:type="dxa"/>
          </w:tcPr>
          <w:p w14:paraId="4EF57622" w14:textId="77777777" w:rsidR="009F46E6" w:rsidRDefault="009F46E6" w:rsidP="00F34A78"/>
        </w:tc>
        <w:tc>
          <w:tcPr>
            <w:tcW w:w="335" w:type="dxa"/>
            <w:shd w:val="clear" w:color="auto" w:fill="auto"/>
          </w:tcPr>
          <w:p w14:paraId="70270D97" w14:textId="7CB88C90" w:rsidR="009F46E6" w:rsidRDefault="009F46E6" w:rsidP="00F34A78"/>
        </w:tc>
        <w:tc>
          <w:tcPr>
            <w:tcW w:w="335" w:type="dxa"/>
          </w:tcPr>
          <w:p w14:paraId="64654AAE" w14:textId="77777777" w:rsidR="009F46E6" w:rsidRDefault="009F46E6" w:rsidP="00F34A78"/>
        </w:tc>
        <w:tc>
          <w:tcPr>
            <w:tcW w:w="335" w:type="dxa"/>
          </w:tcPr>
          <w:p w14:paraId="0EE17C8B" w14:textId="77777777" w:rsidR="009F46E6" w:rsidRDefault="009F46E6" w:rsidP="00F34A78"/>
        </w:tc>
        <w:tc>
          <w:tcPr>
            <w:tcW w:w="335" w:type="dxa"/>
          </w:tcPr>
          <w:p w14:paraId="0B00E81A" w14:textId="1E7BCFD9" w:rsidR="009F46E6" w:rsidRDefault="009F46E6" w:rsidP="00F34A78"/>
        </w:tc>
        <w:tc>
          <w:tcPr>
            <w:tcW w:w="335" w:type="dxa"/>
          </w:tcPr>
          <w:p w14:paraId="11AB63A0" w14:textId="77777777" w:rsidR="009F46E6" w:rsidRDefault="009F46E6" w:rsidP="00F34A78"/>
        </w:tc>
      </w:tr>
      <w:tr w:rsidR="009F46E6" w14:paraId="390F73F2" w14:textId="33FBDDB0" w:rsidTr="00F34A78">
        <w:trPr>
          <w:trHeight w:val="375"/>
        </w:trPr>
        <w:tc>
          <w:tcPr>
            <w:tcW w:w="745" w:type="dxa"/>
          </w:tcPr>
          <w:p w14:paraId="49A7E2A7" w14:textId="77777777" w:rsidR="009F46E6" w:rsidRPr="00570DD5" w:rsidRDefault="009F46E6" w:rsidP="00F34A78">
            <w:pPr>
              <w:rPr>
                <w:sz w:val="18"/>
                <w:szCs w:val="18"/>
              </w:rPr>
            </w:pPr>
          </w:p>
          <w:p w14:paraId="7F330742" w14:textId="3A1D4823" w:rsidR="009F46E6" w:rsidRPr="00570DD5" w:rsidRDefault="009F46E6" w:rsidP="00F34A78">
            <w:pPr>
              <w:rPr>
                <w:sz w:val="18"/>
                <w:szCs w:val="18"/>
              </w:rPr>
            </w:pPr>
            <w:r w:rsidRPr="00570DD5">
              <w:rPr>
                <w:sz w:val="18"/>
                <w:szCs w:val="18"/>
              </w:rPr>
              <w:t>Honest 2009</w:t>
            </w:r>
          </w:p>
        </w:tc>
        <w:tc>
          <w:tcPr>
            <w:tcW w:w="335" w:type="dxa"/>
          </w:tcPr>
          <w:p w14:paraId="5AF32348" w14:textId="77777777" w:rsidR="009F46E6" w:rsidRDefault="009F46E6" w:rsidP="00F34A78"/>
        </w:tc>
        <w:tc>
          <w:tcPr>
            <w:tcW w:w="335" w:type="dxa"/>
          </w:tcPr>
          <w:p w14:paraId="08841D73" w14:textId="1B85113D" w:rsidR="009F46E6" w:rsidRDefault="009F46E6" w:rsidP="00F34A78"/>
        </w:tc>
        <w:tc>
          <w:tcPr>
            <w:tcW w:w="335" w:type="dxa"/>
          </w:tcPr>
          <w:p w14:paraId="644A313F" w14:textId="08FA61BC" w:rsidR="009F46E6" w:rsidRDefault="009F46E6" w:rsidP="00F34A78"/>
        </w:tc>
        <w:tc>
          <w:tcPr>
            <w:tcW w:w="335" w:type="dxa"/>
          </w:tcPr>
          <w:p w14:paraId="63AA6270" w14:textId="4BB7C695" w:rsidR="009F46E6" w:rsidRDefault="009F46E6" w:rsidP="00F34A78"/>
        </w:tc>
        <w:tc>
          <w:tcPr>
            <w:tcW w:w="335" w:type="dxa"/>
            <w:shd w:val="clear" w:color="auto" w:fill="0070C0"/>
          </w:tcPr>
          <w:p w14:paraId="1A8F5F72" w14:textId="77777777" w:rsidR="009F46E6" w:rsidRDefault="009F46E6" w:rsidP="00F34A78"/>
        </w:tc>
        <w:tc>
          <w:tcPr>
            <w:tcW w:w="335" w:type="dxa"/>
          </w:tcPr>
          <w:p w14:paraId="1AF67A06" w14:textId="77777777" w:rsidR="009F46E6" w:rsidRDefault="009F46E6" w:rsidP="00F34A78"/>
        </w:tc>
        <w:tc>
          <w:tcPr>
            <w:tcW w:w="335" w:type="dxa"/>
          </w:tcPr>
          <w:p w14:paraId="35774CC0" w14:textId="77777777" w:rsidR="009F46E6" w:rsidRDefault="009F46E6" w:rsidP="00F34A78"/>
        </w:tc>
        <w:tc>
          <w:tcPr>
            <w:tcW w:w="335" w:type="dxa"/>
          </w:tcPr>
          <w:p w14:paraId="089AB403" w14:textId="63C91D56" w:rsidR="009F46E6" w:rsidRDefault="009F46E6" w:rsidP="00F34A78"/>
        </w:tc>
        <w:tc>
          <w:tcPr>
            <w:tcW w:w="335" w:type="dxa"/>
          </w:tcPr>
          <w:p w14:paraId="009FA714" w14:textId="77777777" w:rsidR="009F46E6" w:rsidRDefault="009F46E6" w:rsidP="00F34A78"/>
        </w:tc>
        <w:tc>
          <w:tcPr>
            <w:tcW w:w="335" w:type="dxa"/>
          </w:tcPr>
          <w:p w14:paraId="44964486" w14:textId="77777777" w:rsidR="009F46E6" w:rsidRDefault="009F46E6" w:rsidP="00F34A78"/>
        </w:tc>
        <w:tc>
          <w:tcPr>
            <w:tcW w:w="335" w:type="dxa"/>
          </w:tcPr>
          <w:p w14:paraId="62C82B16" w14:textId="77777777" w:rsidR="009F46E6" w:rsidRDefault="009F46E6" w:rsidP="00F34A78"/>
        </w:tc>
        <w:tc>
          <w:tcPr>
            <w:tcW w:w="335" w:type="dxa"/>
          </w:tcPr>
          <w:p w14:paraId="432237D0" w14:textId="7D9BF30D" w:rsidR="009F46E6" w:rsidRDefault="009F46E6" w:rsidP="00F34A78"/>
        </w:tc>
        <w:tc>
          <w:tcPr>
            <w:tcW w:w="335" w:type="dxa"/>
          </w:tcPr>
          <w:p w14:paraId="619306F1" w14:textId="77777777" w:rsidR="009F46E6" w:rsidRDefault="009F46E6" w:rsidP="00F34A78"/>
        </w:tc>
        <w:tc>
          <w:tcPr>
            <w:tcW w:w="335" w:type="dxa"/>
          </w:tcPr>
          <w:p w14:paraId="5E4A2951" w14:textId="77777777" w:rsidR="009F46E6" w:rsidRDefault="009F46E6" w:rsidP="00F34A78"/>
        </w:tc>
        <w:tc>
          <w:tcPr>
            <w:tcW w:w="336" w:type="dxa"/>
            <w:shd w:val="clear" w:color="auto" w:fill="0070C0"/>
          </w:tcPr>
          <w:p w14:paraId="5D3362B0" w14:textId="3E83B882" w:rsidR="009F46E6" w:rsidRDefault="009F46E6" w:rsidP="00F34A78"/>
        </w:tc>
        <w:tc>
          <w:tcPr>
            <w:tcW w:w="336" w:type="dxa"/>
          </w:tcPr>
          <w:p w14:paraId="324BA0BA" w14:textId="1B105902" w:rsidR="009F46E6" w:rsidRDefault="009F46E6" w:rsidP="00F34A78"/>
        </w:tc>
        <w:tc>
          <w:tcPr>
            <w:tcW w:w="335" w:type="dxa"/>
          </w:tcPr>
          <w:p w14:paraId="7D4AEBC5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60ED46DD" w14:textId="28A0F687" w:rsidR="009F46E6" w:rsidRDefault="009F46E6" w:rsidP="00F34A78"/>
        </w:tc>
        <w:tc>
          <w:tcPr>
            <w:tcW w:w="335" w:type="dxa"/>
          </w:tcPr>
          <w:p w14:paraId="791A0CFC" w14:textId="77777777" w:rsidR="009F46E6" w:rsidRDefault="009F46E6" w:rsidP="00F34A78"/>
        </w:tc>
        <w:tc>
          <w:tcPr>
            <w:tcW w:w="236" w:type="dxa"/>
            <w:shd w:val="clear" w:color="auto" w:fill="auto"/>
          </w:tcPr>
          <w:p w14:paraId="13B75FDC" w14:textId="77777777" w:rsidR="009F46E6" w:rsidRDefault="009F46E6" w:rsidP="00F34A78"/>
        </w:tc>
        <w:tc>
          <w:tcPr>
            <w:tcW w:w="335" w:type="dxa"/>
            <w:gridSpan w:val="2"/>
            <w:shd w:val="clear" w:color="auto" w:fill="0070C0"/>
          </w:tcPr>
          <w:p w14:paraId="5B101D74" w14:textId="736C1039" w:rsidR="009F46E6" w:rsidRDefault="009F46E6" w:rsidP="00F34A78"/>
        </w:tc>
        <w:tc>
          <w:tcPr>
            <w:tcW w:w="335" w:type="dxa"/>
          </w:tcPr>
          <w:p w14:paraId="51C2E8EB" w14:textId="77777777" w:rsidR="009F46E6" w:rsidRDefault="009F46E6" w:rsidP="00F34A78"/>
        </w:tc>
        <w:tc>
          <w:tcPr>
            <w:tcW w:w="335" w:type="dxa"/>
          </w:tcPr>
          <w:p w14:paraId="159C5BF5" w14:textId="77777777" w:rsidR="009F46E6" w:rsidRDefault="009F46E6" w:rsidP="00F34A78"/>
        </w:tc>
        <w:tc>
          <w:tcPr>
            <w:tcW w:w="335" w:type="dxa"/>
          </w:tcPr>
          <w:p w14:paraId="0CBE165B" w14:textId="77777777" w:rsidR="009F46E6" w:rsidRDefault="009F46E6" w:rsidP="00F34A78"/>
        </w:tc>
        <w:tc>
          <w:tcPr>
            <w:tcW w:w="335" w:type="dxa"/>
          </w:tcPr>
          <w:p w14:paraId="25E9FB74" w14:textId="77777777" w:rsidR="009F46E6" w:rsidRDefault="009F46E6" w:rsidP="00F34A78"/>
        </w:tc>
        <w:tc>
          <w:tcPr>
            <w:tcW w:w="335" w:type="dxa"/>
          </w:tcPr>
          <w:p w14:paraId="0903395A" w14:textId="5FA05BAE" w:rsidR="009F46E6" w:rsidRDefault="009F46E6" w:rsidP="00F34A78"/>
        </w:tc>
        <w:tc>
          <w:tcPr>
            <w:tcW w:w="335" w:type="dxa"/>
          </w:tcPr>
          <w:p w14:paraId="094D5C74" w14:textId="157D7521" w:rsidR="009F46E6" w:rsidRDefault="009F46E6" w:rsidP="00F34A78"/>
        </w:tc>
        <w:tc>
          <w:tcPr>
            <w:tcW w:w="335" w:type="dxa"/>
          </w:tcPr>
          <w:p w14:paraId="32F1B91D" w14:textId="77777777" w:rsidR="009F46E6" w:rsidRDefault="009F46E6" w:rsidP="00F34A78"/>
        </w:tc>
        <w:tc>
          <w:tcPr>
            <w:tcW w:w="335" w:type="dxa"/>
          </w:tcPr>
          <w:p w14:paraId="4EE5AFB8" w14:textId="69B72ACC" w:rsidR="009F46E6" w:rsidRDefault="009F46E6" w:rsidP="00F34A78"/>
        </w:tc>
        <w:tc>
          <w:tcPr>
            <w:tcW w:w="335" w:type="dxa"/>
          </w:tcPr>
          <w:p w14:paraId="47414D1C" w14:textId="77777777" w:rsidR="009F46E6" w:rsidRDefault="009F46E6" w:rsidP="00F34A78"/>
        </w:tc>
        <w:tc>
          <w:tcPr>
            <w:tcW w:w="335" w:type="dxa"/>
          </w:tcPr>
          <w:p w14:paraId="5F5C6538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2799EA74" w14:textId="77777777" w:rsidR="009F46E6" w:rsidRDefault="009F46E6" w:rsidP="00F34A78"/>
        </w:tc>
        <w:tc>
          <w:tcPr>
            <w:tcW w:w="335" w:type="dxa"/>
          </w:tcPr>
          <w:p w14:paraId="3933BD70" w14:textId="77777777" w:rsidR="009F46E6" w:rsidRDefault="009F46E6" w:rsidP="00F34A78"/>
        </w:tc>
        <w:tc>
          <w:tcPr>
            <w:tcW w:w="335" w:type="dxa"/>
          </w:tcPr>
          <w:p w14:paraId="77E07EEA" w14:textId="08517CF7" w:rsidR="009F46E6" w:rsidRDefault="009F46E6" w:rsidP="00F34A78"/>
        </w:tc>
        <w:tc>
          <w:tcPr>
            <w:tcW w:w="335" w:type="dxa"/>
            <w:shd w:val="clear" w:color="auto" w:fill="0070C0"/>
          </w:tcPr>
          <w:p w14:paraId="5F7D6455" w14:textId="77777777" w:rsidR="009F46E6" w:rsidRDefault="009F46E6" w:rsidP="00F34A78"/>
        </w:tc>
        <w:tc>
          <w:tcPr>
            <w:tcW w:w="335" w:type="dxa"/>
          </w:tcPr>
          <w:p w14:paraId="49D8B104" w14:textId="77777777" w:rsidR="009F46E6" w:rsidRDefault="009F46E6" w:rsidP="00F34A78"/>
        </w:tc>
        <w:tc>
          <w:tcPr>
            <w:tcW w:w="335" w:type="dxa"/>
          </w:tcPr>
          <w:p w14:paraId="21D40354" w14:textId="77777777" w:rsidR="009F46E6" w:rsidRDefault="009F46E6" w:rsidP="00F34A78"/>
        </w:tc>
        <w:tc>
          <w:tcPr>
            <w:tcW w:w="335" w:type="dxa"/>
          </w:tcPr>
          <w:p w14:paraId="75816CE3" w14:textId="77777777" w:rsidR="009F46E6" w:rsidRDefault="009F46E6" w:rsidP="00F34A78"/>
        </w:tc>
        <w:tc>
          <w:tcPr>
            <w:tcW w:w="335" w:type="dxa"/>
          </w:tcPr>
          <w:p w14:paraId="10E13BE8" w14:textId="77777777" w:rsidR="009F46E6" w:rsidRDefault="009F46E6" w:rsidP="00F34A78"/>
        </w:tc>
        <w:tc>
          <w:tcPr>
            <w:tcW w:w="335" w:type="dxa"/>
          </w:tcPr>
          <w:p w14:paraId="69F06065" w14:textId="77777777" w:rsidR="009F46E6" w:rsidRDefault="009F46E6" w:rsidP="00F34A78"/>
        </w:tc>
        <w:tc>
          <w:tcPr>
            <w:tcW w:w="335" w:type="dxa"/>
          </w:tcPr>
          <w:p w14:paraId="0131FF8C" w14:textId="77777777" w:rsidR="009F46E6" w:rsidRDefault="009F46E6" w:rsidP="00F34A78"/>
        </w:tc>
        <w:tc>
          <w:tcPr>
            <w:tcW w:w="335" w:type="dxa"/>
            <w:shd w:val="clear" w:color="auto" w:fill="auto"/>
          </w:tcPr>
          <w:p w14:paraId="1C9DE533" w14:textId="6193E12A" w:rsidR="009F46E6" w:rsidRDefault="009F46E6" w:rsidP="00F34A78"/>
        </w:tc>
        <w:tc>
          <w:tcPr>
            <w:tcW w:w="335" w:type="dxa"/>
          </w:tcPr>
          <w:p w14:paraId="01DEFF0F" w14:textId="77777777" w:rsidR="009F46E6" w:rsidRDefault="009F46E6" w:rsidP="00F34A78"/>
        </w:tc>
        <w:tc>
          <w:tcPr>
            <w:tcW w:w="335" w:type="dxa"/>
          </w:tcPr>
          <w:p w14:paraId="666E11EE" w14:textId="77777777" w:rsidR="009F46E6" w:rsidRDefault="009F46E6" w:rsidP="00F34A78"/>
        </w:tc>
        <w:tc>
          <w:tcPr>
            <w:tcW w:w="335" w:type="dxa"/>
          </w:tcPr>
          <w:p w14:paraId="5A50010A" w14:textId="59171ADA" w:rsidR="009F46E6" w:rsidRDefault="009F46E6" w:rsidP="00F34A78"/>
        </w:tc>
        <w:tc>
          <w:tcPr>
            <w:tcW w:w="335" w:type="dxa"/>
          </w:tcPr>
          <w:p w14:paraId="60747F1A" w14:textId="77777777" w:rsidR="009F46E6" w:rsidRDefault="009F46E6" w:rsidP="00F34A78"/>
        </w:tc>
      </w:tr>
      <w:tr w:rsidR="009F46E6" w14:paraId="3F809564" w14:textId="3B08E78D" w:rsidTr="00F34A78">
        <w:trPr>
          <w:trHeight w:val="405"/>
        </w:trPr>
        <w:tc>
          <w:tcPr>
            <w:tcW w:w="745" w:type="dxa"/>
          </w:tcPr>
          <w:p w14:paraId="08053DC4" w14:textId="093C40F7" w:rsidR="009F46E6" w:rsidRPr="00570DD5" w:rsidRDefault="009F46E6" w:rsidP="00F34A78">
            <w:pPr>
              <w:rPr>
                <w:sz w:val="18"/>
                <w:szCs w:val="18"/>
              </w:rPr>
            </w:pPr>
            <w:r w:rsidRPr="00570DD5">
              <w:rPr>
                <w:sz w:val="18"/>
                <w:szCs w:val="18"/>
              </w:rPr>
              <w:t>Domin 2010</w:t>
            </w:r>
          </w:p>
        </w:tc>
        <w:tc>
          <w:tcPr>
            <w:tcW w:w="335" w:type="dxa"/>
          </w:tcPr>
          <w:p w14:paraId="6C70C2C4" w14:textId="77777777" w:rsidR="009F46E6" w:rsidRDefault="009F46E6" w:rsidP="00F34A78"/>
        </w:tc>
        <w:tc>
          <w:tcPr>
            <w:tcW w:w="335" w:type="dxa"/>
          </w:tcPr>
          <w:p w14:paraId="032B08AC" w14:textId="33D0CDB7" w:rsidR="009F46E6" w:rsidRDefault="009F46E6" w:rsidP="00F34A78"/>
        </w:tc>
        <w:tc>
          <w:tcPr>
            <w:tcW w:w="335" w:type="dxa"/>
          </w:tcPr>
          <w:p w14:paraId="6784D8F6" w14:textId="541D4D4B" w:rsidR="009F46E6" w:rsidRDefault="009F46E6" w:rsidP="00F34A78"/>
        </w:tc>
        <w:tc>
          <w:tcPr>
            <w:tcW w:w="335" w:type="dxa"/>
          </w:tcPr>
          <w:p w14:paraId="4C1F4C63" w14:textId="078A8109" w:rsidR="009F46E6" w:rsidRDefault="009F46E6" w:rsidP="00F34A78"/>
        </w:tc>
        <w:tc>
          <w:tcPr>
            <w:tcW w:w="335" w:type="dxa"/>
            <w:shd w:val="clear" w:color="auto" w:fill="0070C0"/>
          </w:tcPr>
          <w:p w14:paraId="67C2570A" w14:textId="77777777" w:rsidR="009F46E6" w:rsidRDefault="009F46E6" w:rsidP="00F34A78"/>
        </w:tc>
        <w:tc>
          <w:tcPr>
            <w:tcW w:w="335" w:type="dxa"/>
          </w:tcPr>
          <w:p w14:paraId="609E2C13" w14:textId="77777777" w:rsidR="009F46E6" w:rsidRDefault="009F46E6" w:rsidP="00F34A78"/>
        </w:tc>
        <w:tc>
          <w:tcPr>
            <w:tcW w:w="335" w:type="dxa"/>
            <w:shd w:val="clear" w:color="auto" w:fill="auto"/>
          </w:tcPr>
          <w:p w14:paraId="56F1D8AF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7412807C" w14:textId="7518E40E" w:rsidR="009F46E6" w:rsidRDefault="009F46E6" w:rsidP="00F34A78"/>
        </w:tc>
        <w:tc>
          <w:tcPr>
            <w:tcW w:w="335" w:type="dxa"/>
            <w:shd w:val="clear" w:color="auto" w:fill="0070C0"/>
          </w:tcPr>
          <w:p w14:paraId="12E6B52E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27EC356A" w14:textId="77777777" w:rsidR="009F46E6" w:rsidRDefault="009F46E6" w:rsidP="00F34A78"/>
        </w:tc>
        <w:tc>
          <w:tcPr>
            <w:tcW w:w="335" w:type="dxa"/>
          </w:tcPr>
          <w:p w14:paraId="241FB154" w14:textId="77777777" w:rsidR="009F46E6" w:rsidRDefault="009F46E6" w:rsidP="00F34A78"/>
        </w:tc>
        <w:tc>
          <w:tcPr>
            <w:tcW w:w="335" w:type="dxa"/>
          </w:tcPr>
          <w:p w14:paraId="0057CD28" w14:textId="6CEEE6F8" w:rsidR="009F46E6" w:rsidRDefault="009F46E6" w:rsidP="00F34A78"/>
        </w:tc>
        <w:tc>
          <w:tcPr>
            <w:tcW w:w="335" w:type="dxa"/>
          </w:tcPr>
          <w:p w14:paraId="44E3C4D7" w14:textId="77777777" w:rsidR="009F46E6" w:rsidRDefault="009F46E6" w:rsidP="00F34A78"/>
        </w:tc>
        <w:tc>
          <w:tcPr>
            <w:tcW w:w="335" w:type="dxa"/>
          </w:tcPr>
          <w:p w14:paraId="6A3AE020" w14:textId="77777777" w:rsidR="009F46E6" w:rsidRDefault="009F46E6" w:rsidP="00F34A78"/>
        </w:tc>
        <w:tc>
          <w:tcPr>
            <w:tcW w:w="336" w:type="dxa"/>
            <w:shd w:val="clear" w:color="auto" w:fill="0070C0"/>
          </w:tcPr>
          <w:p w14:paraId="281C3892" w14:textId="6CF0BACB" w:rsidR="009F46E6" w:rsidRDefault="009F46E6" w:rsidP="00F34A78"/>
        </w:tc>
        <w:tc>
          <w:tcPr>
            <w:tcW w:w="336" w:type="dxa"/>
          </w:tcPr>
          <w:p w14:paraId="27103F5A" w14:textId="3E42EA1D" w:rsidR="009F46E6" w:rsidRDefault="009F46E6" w:rsidP="00F34A78"/>
        </w:tc>
        <w:tc>
          <w:tcPr>
            <w:tcW w:w="335" w:type="dxa"/>
            <w:shd w:val="clear" w:color="auto" w:fill="0070C0"/>
          </w:tcPr>
          <w:p w14:paraId="47C6854D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24E1A94A" w14:textId="75B8F74D" w:rsidR="009F46E6" w:rsidRDefault="009F46E6" w:rsidP="00F34A78"/>
        </w:tc>
        <w:tc>
          <w:tcPr>
            <w:tcW w:w="335" w:type="dxa"/>
            <w:shd w:val="clear" w:color="auto" w:fill="0070C0"/>
          </w:tcPr>
          <w:p w14:paraId="7A65123A" w14:textId="77777777" w:rsidR="009F46E6" w:rsidRDefault="009F46E6" w:rsidP="00F34A78"/>
        </w:tc>
        <w:tc>
          <w:tcPr>
            <w:tcW w:w="236" w:type="dxa"/>
            <w:shd w:val="clear" w:color="auto" w:fill="auto"/>
          </w:tcPr>
          <w:p w14:paraId="60FD1C8D" w14:textId="77777777" w:rsidR="009F46E6" w:rsidRDefault="009F46E6" w:rsidP="00F34A78"/>
        </w:tc>
        <w:tc>
          <w:tcPr>
            <w:tcW w:w="335" w:type="dxa"/>
            <w:gridSpan w:val="2"/>
            <w:shd w:val="clear" w:color="auto" w:fill="0070C0"/>
          </w:tcPr>
          <w:p w14:paraId="085AC9D1" w14:textId="19C6216D" w:rsidR="009F46E6" w:rsidRDefault="009F46E6" w:rsidP="00F34A78"/>
        </w:tc>
        <w:tc>
          <w:tcPr>
            <w:tcW w:w="335" w:type="dxa"/>
          </w:tcPr>
          <w:p w14:paraId="01B74BC3" w14:textId="77777777" w:rsidR="009F46E6" w:rsidRDefault="009F46E6" w:rsidP="00F34A78"/>
        </w:tc>
        <w:tc>
          <w:tcPr>
            <w:tcW w:w="335" w:type="dxa"/>
          </w:tcPr>
          <w:p w14:paraId="050EE46D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576DE234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43DD955C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791497D5" w14:textId="20FDCE3C" w:rsidR="009F46E6" w:rsidRDefault="009F46E6" w:rsidP="00F34A78"/>
        </w:tc>
        <w:tc>
          <w:tcPr>
            <w:tcW w:w="335" w:type="dxa"/>
          </w:tcPr>
          <w:p w14:paraId="25921C1C" w14:textId="007DE707" w:rsidR="009F46E6" w:rsidRDefault="009F46E6" w:rsidP="00F34A78"/>
        </w:tc>
        <w:tc>
          <w:tcPr>
            <w:tcW w:w="335" w:type="dxa"/>
            <w:shd w:val="clear" w:color="auto" w:fill="0070C0"/>
          </w:tcPr>
          <w:p w14:paraId="502330E1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5E57D193" w14:textId="537F27B5" w:rsidR="009F46E6" w:rsidRDefault="009F46E6" w:rsidP="00F34A78"/>
        </w:tc>
        <w:tc>
          <w:tcPr>
            <w:tcW w:w="335" w:type="dxa"/>
            <w:shd w:val="clear" w:color="auto" w:fill="0070C0"/>
          </w:tcPr>
          <w:p w14:paraId="48D15BB3" w14:textId="77777777" w:rsidR="009F46E6" w:rsidRDefault="009F46E6" w:rsidP="00F34A78"/>
        </w:tc>
        <w:tc>
          <w:tcPr>
            <w:tcW w:w="335" w:type="dxa"/>
          </w:tcPr>
          <w:p w14:paraId="2A28E7F6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5A39BD43" w14:textId="77777777" w:rsidR="009F46E6" w:rsidRDefault="009F46E6" w:rsidP="00F34A78"/>
        </w:tc>
        <w:tc>
          <w:tcPr>
            <w:tcW w:w="335" w:type="dxa"/>
          </w:tcPr>
          <w:p w14:paraId="21E038A2" w14:textId="77777777" w:rsidR="009F46E6" w:rsidRDefault="009F46E6" w:rsidP="00F34A78"/>
        </w:tc>
        <w:tc>
          <w:tcPr>
            <w:tcW w:w="335" w:type="dxa"/>
          </w:tcPr>
          <w:p w14:paraId="714D3336" w14:textId="476C5406" w:rsidR="009F46E6" w:rsidRDefault="009F46E6" w:rsidP="00F34A78"/>
        </w:tc>
        <w:tc>
          <w:tcPr>
            <w:tcW w:w="335" w:type="dxa"/>
            <w:shd w:val="clear" w:color="auto" w:fill="0070C0"/>
          </w:tcPr>
          <w:p w14:paraId="328EA9A4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3A19402F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74A7729B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5B5DC065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104091A1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2A3FAD22" w14:textId="77777777" w:rsidR="009F46E6" w:rsidRDefault="009F46E6" w:rsidP="00F34A78"/>
        </w:tc>
        <w:tc>
          <w:tcPr>
            <w:tcW w:w="335" w:type="dxa"/>
            <w:shd w:val="clear" w:color="auto" w:fill="auto"/>
          </w:tcPr>
          <w:p w14:paraId="024B4036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5A945895" w14:textId="6B8C5950" w:rsidR="009F46E6" w:rsidRDefault="009F46E6" w:rsidP="00F34A78"/>
        </w:tc>
        <w:tc>
          <w:tcPr>
            <w:tcW w:w="335" w:type="dxa"/>
            <w:shd w:val="clear" w:color="auto" w:fill="auto"/>
          </w:tcPr>
          <w:p w14:paraId="0E622AB6" w14:textId="77777777" w:rsidR="009F46E6" w:rsidRDefault="009F46E6" w:rsidP="00F34A78"/>
        </w:tc>
        <w:tc>
          <w:tcPr>
            <w:tcW w:w="335" w:type="dxa"/>
          </w:tcPr>
          <w:p w14:paraId="07ADA185" w14:textId="77777777" w:rsidR="009F46E6" w:rsidRDefault="009F46E6" w:rsidP="00F34A78"/>
        </w:tc>
        <w:tc>
          <w:tcPr>
            <w:tcW w:w="335" w:type="dxa"/>
          </w:tcPr>
          <w:p w14:paraId="2430D596" w14:textId="67C18F91" w:rsidR="009F46E6" w:rsidRDefault="009F46E6" w:rsidP="00F34A78"/>
        </w:tc>
        <w:tc>
          <w:tcPr>
            <w:tcW w:w="335" w:type="dxa"/>
          </w:tcPr>
          <w:p w14:paraId="5FA7EB28" w14:textId="77777777" w:rsidR="009F46E6" w:rsidRDefault="009F46E6" w:rsidP="00F34A78"/>
        </w:tc>
      </w:tr>
      <w:tr w:rsidR="009F46E6" w14:paraId="0DA29A30" w14:textId="1FA687B4" w:rsidTr="00F34A78">
        <w:trPr>
          <w:trHeight w:val="405"/>
        </w:trPr>
        <w:tc>
          <w:tcPr>
            <w:tcW w:w="745" w:type="dxa"/>
          </w:tcPr>
          <w:p w14:paraId="4087D0F5" w14:textId="6BC7CAA8" w:rsidR="009F46E6" w:rsidRPr="00570DD5" w:rsidRDefault="009F46E6" w:rsidP="00F34A78">
            <w:pPr>
              <w:rPr>
                <w:sz w:val="18"/>
                <w:szCs w:val="18"/>
              </w:rPr>
            </w:pPr>
            <w:r w:rsidRPr="00570DD5">
              <w:rPr>
                <w:sz w:val="18"/>
                <w:szCs w:val="18"/>
              </w:rPr>
              <w:t>Honest 2012</w:t>
            </w:r>
          </w:p>
        </w:tc>
        <w:tc>
          <w:tcPr>
            <w:tcW w:w="335" w:type="dxa"/>
          </w:tcPr>
          <w:p w14:paraId="7981319D" w14:textId="77777777" w:rsidR="009F46E6" w:rsidRDefault="009F46E6" w:rsidP="00F34A78"/>
        </w:tc>
        <w:tc>
          <w:tcPr>
            <w:tcW w:w="335" w:type="dxa"/>
          </w:tcPr>
          <w:p w14:paraId="1AF4796D" w14:textId="2A257188" w:rsidR="009F46E6" w:rsidRDefault="009F46E6" w:rsidP="00F34A78"/>
        </w:tc>
        <w:tc>
          <w:tcPr>
            <w:tcW w:w="335" w:type="dxa"/>
          </w:tcPr>
          <w:p w14:paraId="508969D9" w14:textId="0E34CEF6" w:rsidR="009F46E6" w:rsidRDefault="009F46E6" w:rsidP="00F34A78"/>
        </w:tc>
        <w:tc>
          <w:tcPr>
            <w:tcW w:w="335" w:type="dxa"/>
          </w:tcPr>
          <w:p w14:paraId="3568214B" w14:textId="6C09D6FC" w:rsidR="009F46E6" w:rsidRDefault="009F46E6" w:rsidP="00F34A78"/>
        </w:tc>
        <w:tc>
          <w:tcPr>
            <w:tcW w:w="335" w:type="dxa"/>
            <w:shd w:val="clear" w:color="auto" w:fill="0070C0"/>
          </w:tcPr>
          <w:p w14:paraId="76D20F5D" w14:textId="77777777" w:rsidR="009F46E6" w:rsidRDefault="009F46E6" w:rsidP="00F34A78"/>
        </w:tc>
        <w:tc>
          <w:tcPr>
            <w:tcW w:w="335" w:type="dxa"/>
          </w:tcPr>
          <w:p w14:paraId="09644790" w14:textId="77777777" w:rsidR="009F46E6" w:rsidRDefault="009F46E6" w:rsidP="00F34A78"/>
        </w:tc>
        <w:tc>
          <w:tcPr>
            <w:tcW w:w="335" w:type="dxa"/>
          </w:tcPr>
          <w:p w14:paraId="11C873A4" w14:textId="77777777" w:rsidR="009F46E6" w:rsidRDefault="009F46E6" w:rsidP="00F34A78"/>
        </w:tc>
        <w:tc>
          <w:tcPr>
            <w:tcW w:w="335" w:type="dxa"/>
          </w:tcPr>
          <w:p w14:paraId="5618F2B1" w14:textId="0B4C864A" w:rsidR="009F46E6" w:rsidRDefault="009F46E6" w:rsidP="00F34A78"/>
        </w:tc>
        <w:tc>
          <w:tcPr>
            <w:tcW w:w="335" w:type="dxa"/>
          </w:tcPr>
          <w:p w14:paraId="3501F7FE" w14:textId="77777777" w:rsidR="009F46E6" w:rsidRDefault="009F46E6" w:rsidP="00F34A78"/>
        </w:tc>
        <w:tc>
          <w:tcPr>
            <w:tcW w:w="335" w:type="dxa"/>
          </w:tcPr>
          <w:p w14:paraId="7EB406B0" w14:textId="77777777" w:rsidR="009F46E6" w:rsidRDefault="009F46E6" w:rsidP="00F34A78"/>
        </w:tc>
        <w:tc>
          <w:tcPr>
            <w:tcW w:w="335" w:type="dxa"/>
          </w:tcPr>
          <w:p w14:paraId="4F107B93" w14:textId="77777777" w:rsidR="009F46E6" w:rsidRDefault="009F46E6" w:rsidP="00F34A78"/>
        </w:tc>
        <w:tc>
          <w:tcPr>
            <w:tcW w:w="335" w:type="dxa"/>
          </w:tcPr>
          <w:p w14:paraId="41BC9E08" w14:textId="733EE628" w:rsidR="009F46E6" w:rsidRDefault="009F46E6" w:rsidP="00F34A78"/>
        </w:tc>
        <w:tc>
          <w:tcPr>
            <w:tcW w:w="335" w:type="dxa"/>
          </w:tcPr>
          <w:p w14:paraId="3F4F13B9" w14:textId="77777777" w:rsidR="009F46E6" w:rsidRDefault="009F46E6" w:rsidP="00F34A78"/>
        </w:tc>
        <w:tc>
          <w:tcPr>
            <w:tcW w:w="335" w:type="dxa"/>
          </w:tcPr>
          <w:p w14:paraId="4BC7E26D" w14:textId="77777777" w:rsidR="009F46E6" w:rsidRDefault="009F46E6" w:rsidP="00F34A78"/>
        </w:tc>
        <w:tc>
          <w:tcPr>
            <w:tcW w:w="336" w:type="dxa"/>
            <w:shd w:val="clear" w:color="auto" w:fill="0070C0"/>
          </w:tcPr>
          <w:p w14:paraId="679CCDBC" w14:textId="00A4C28A" w:rsidR="009F46E6" w:rsidRDefault="009F46E6" w:rsidP="00F34A78"/>
        </w:tc>
        <w:tc>
          <w:tcPr>
            <w:tcW w:w="336" w:type="dxa"/>
          </w:tcPr>
          <w:p w14:paraId="0D10847A" w14:textId="0B76CCD5" w:rsidR="009F46E6" w:rsidRDefault="009F46E6" w:rsidP="00F34A78"/>
        </w:tc>
        <w:tc>
          <w:tcPr>
            <w:tcW w:w="335" w:type="dxa"/>
          </w:tcPr>
          <w:p w14:paraId="0002C2E0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229B8F81" w14:textId="344AF007" w:rsidR="009F46E6" w:rsidRDefault="009F46E6" w:rsidP="00F34A78"/>
        </w:tc>
        <w:tc>
          <w:tcPr>
            <w:tcW w:w="335" w:type="dxa"/>
          </w:tcPr>
          <w:p w14:paraId="3FB54A06" w14:textId="77777777" w:rsidR="009F46E6" w:rsidRDefault="009F46E6" w:rsidP="00F34A78"/>
        </w:tc>
        <w:tc>
          <w:tcPr>
            <w:tcW w:w="236" w:type="dxa"/>
            <w:shd w:val="clear" w:color="auto" w:fill="auto"/>
          </w:tcPr>
          <w:p w14:paraId="74B44BE8" w14:textId="77777777" w:rsidR="009F46E6" w:rsidRDefault="009F46E6" w:rsidP="00F34A78"/>
        </w:tc>
        <w:tc>
          <w:tcPr>
            <w:tcW w:w="335" w:type="dxa"/>
            <w:gridSpan w:val="2"/>
            <w:shd w:val="clear" w:color="auto" w:fill="0070C0"/>
          </w:tcPr>
          <w:p w14:paraId="2172F159" w14:textId="2AF42ECE" w:rsidR="009F46E6" w:rsidRDefault="009F46E6" w:rsidP="00F34A78"/>
        </w:tc>
        <w:tc>
          <w:tcPr>
            <w:tcW w:w="335" w:type="dxa"/>
          </w:tcPr>
          <w:p w14:paraId="4BF0B5EF" w14:textId="77777777" w:rsidR="009F46E6" w:rsidRDefault="009F46E6" w:rsidP="00F34A78"/>
        </w:tc>
        <w:tc>
          <w:tcPr>
            <w:tcW w:w="335" w:type="dxa"/>
          </w:tcPr>
          <w:p w14:paraId="79E4D3F4" w14:textId="77777777" w:rsidR="009F46E6" w:rsidRDefault="009F46E6" w:rsidP="00F34A78"/>
        </w:tc>
        <w:tc>
          <w:tcPr>
            <w:tcW w:w="335" w:type="dxa"/>
          </w:tcPr>
          <w:p w14:paraId="0EA31893" w14:textId="77777777" w:rsidR="009F46E6" w:rsidRDefault="009F46E6" w:rsidP="00F34A78"/>
        </w:tc>
        <w:tc>
          <w:tcPr>
            <w:tcW w:w="335" w:type="dxa"/>
          </w:tcPr>
          <w:p w14:paraId="237B1238" w14:textId="77777777" w:rsidR="009F46E6" w:rsidRDefault="009F46E6" w:rsidP="00F34A78"/>
        </w:tc>
        <w:tc>
          <w:tcPr>
            <w:tcW w:w="335" w:type="dxa"/>
          </w:tcPr>
          <w:p w14:paraId="5BA7457A" w14:textId="6DEC7616" w:rsidR="009F46E6" w:rsidRDefault="009F46E6" w:rsidP="00F34A78"/>
        </w:tc>
        <w:tc>
          <w:tcPr>
            <w:tcW w:w="335" w:type="dxa"/>
          </w:tcPr>
          <w:p w14:paraId="73A449CF" w14:textId="3FB9F2E0" w:rsidR="009F46E6" w:rsidRDefault="009F46E6" w:rsidP="00F34A78"/>
        </w:tc>
        <w:tc>
          <w:tcPr>
            <w:tcW w:w="335" w:type="dxa"/>
          </w:tcPr>
          <w:p w14:paraId="0ECB2F2E" w14:textId="77777777" w:rsidR="009F46E6" w:rsidRDefault="009F46E6" w:rsidP="00F34A78"/>
        </w:tc>
        <w:tc>
          <w:tcPr>
            <w:tcW w:w="335" w:type="dxa"/>
          </w:tcPr>
          <w:p w14:paraId="439A1424" w14:textId="419F13E6" w:rsidR="009F46E6" w:rsidRDefault="009F46E6" w:rsidP="00F34A78"/>
        </w:tc>
        <w:tc>
          <w:tcPr>
            <w:tcW w:w="335" w:type="dxa"/>
          </w:tcPr>
          <w:p w14:paraId="6DDE833B" w14:textId="77777777" w:rsidR="009F46E6" w:rsidRDefault="009F46E6" w:rsidP="00F34A78"/>
        </w:tc>
        <w:tc>
          <w:tcPr>
            <w:tcW w:w="335" w:type="dxa"/>
          </w:tcPr>
          <w:p w14:paraId="6133C575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78A97CA6" w14:textId="77777777" w:rsidR="009F46E6" w:rsidRDefault="009F46E6" w:rsidP="00F34A78"/>
        </w:tc>
        <w:tc>
          <w:tcPr>
            <w:tcW w:w="335" w:type="dxa"/>
          </w:tcPr>
          <w:p w14:paraId="0F69F9B2" w14:textId="77777777" w:rsidR="009F46E6" w:rsidRDefault="009F46E6" w:rsidP="00F34A78"/>
        </w:tc>
        <w:tc>
          <w:tcPr>
            <w:tcW w:w="335" w:type="dxa"/>
          </w:tcPr>
          <w:p w14:paraId="00B0811D" w14:textId="0B81D8E1" w:rsidR="009F46E6" w:rsidRDefault="009F46E6" w:rsidP="00F34A78"/>
        </w:tc>
        <w:tc>
          <w:tcPr>
            <w:tcW w:w="335" w:type="dxa"/>
            <w:shd w:val="clear" w:color="auto" w:fill="0070C0"/>
          </w:tcPr>
          <w:p w14:paraId="746ED67D" w14:textId="77777777" w:rsidR="009F46E6" w:rsidRDefault="009F46E6" w:rsidP="00F34A78"/>
        </w:tc>
        <w:tc>
          <w:tcPr>
            <w:tcW w:w="335" w:type="dxa"/>
          </w:tcPr>
          <w:p w14:paraId="3D277DF1" w14:textId="77777777" w:rsidR="009F46E6" w:rsidRDefault="009F46E6" w:rsidP="00F34A78"/>
        </w:tc>
        <w:tc>
          <w:tcPr>
            <w:tcW w:w="335" w:type="dxa"/>
          </w:tcPr>
          <w:p w14:paraId="5A29A266" w14:textId="77777777" w:rsidR="009F46E6" w:rsidRDefault="009F46E6" w:rsidP="00F34A78"/>
        </w:tc>
        <w:tc>
          <w:tcPr>
            <w:tcW w:w="335" w:type="dxa"/>
          </w:tcPr>
          <w:p w14:paraId="269B9396" w14:textId="77777777" w:rsidR="009F46E6" w:rsidRDefault="009F46E6" w:rsidP="00F34A78"/>
        </w:tc>
        <w:tc>
          <w:tcPr>
            <w:tcW w:w="335" w:type="dxa"/>
          </w:tcPr>
          <w:p w14:paraId="112EBD42" w14:textId="77777777" w:rsidR="009F46E6" w:rsidRDefault="009F46E6" w:rsidP="00F34A78"/>
        </w:tc>
        <w:tc>
          <w:tcPr>
            <w:tcW w:w="335" w:type="dxa"/>
          </w:tcPr>
          <w:p w14:paraId="01DE6B57" w14:textId="77777777" w:rsidR="009F46E6" w:rsidRDefault="009F46E6" w:rsidP="00F34A78"/>
        </w:tc>
        <w:tc>
          <w:tcPr>
            <w:tcW w:w="335" w:type="dxa"/>
          </w:tcPr>
          <w:p w14:paraId="650C2CFC" w14:textId="77777777" w:rsidR="009F46E6" w:rsidRDefault="009F46E6" w:rsidP="00F34A78"/>
        </w:tc>
        <w:tc>
          <w:tcPr>
            <w:tcW w:w="335" w:type="dxa"/>
          </w:tcPr>
          <w:p w14:paraId="31CBA478" w14:textId="79AC60D8" w:rsidR="009F46E6" w:rsidRDefault="009F46E6" w:rsidP="00F34A78"/>
        </w:tc>
        <w:tc>
          <w:tcPr>
            <w:tcW w:w="335" w:type="dxa"/>
          </w:tcPr>
          <w:p w14:paraId="568FBC3E" w14:textId="77777777" w:rsidR="009F46E6" w:rsidRDefault="009F46E6" w:rsidP="00F34A78"/>
        </w:tc>
        <w:tc>
          <w:tcPr>
            <w:tcW w:w="335" w:type="dxa"/>
          </w:tcPr>
          <w:p w14:paraId="4509FA81" w14:textId="77777777" w:rsidR="009F46E6" w:rsidRDefault="009F46E6" w:rsidP="00F34A78"/>
        </w:tc>
        <w:tc>
          <w:tcPr>
            <w:tcW w:w="335" w:type="dxa"/>
          </w:tcPr>
          <w:p w14:paraId="1BDFEF38" w14:textId="68ACB789" w:rsidR="009F46E6" w:rsidRDefault="009F46E6" w:rsidP="00F34A78"/>
        </w:tc>
        <w:tc>
          <w:tcPr>
            <w:tcW w:w="335" w:type="dxa"/>
          </w:tcPr>
          <w:p w14:paraId="52B0C6DA" w14:textId="77777777" w:rsidR="009F46E6" w:rsidRDefault="009F46E6" w:rsidP="00F34A78"/>
        </w:tc>
      </w:tr>
      <w:tr w:rsidR="009F46E6" w14:paraId="24B5F5E1" w14:textId="0ADEEB7E" w:rsidTr="00F34A78">
        <w:trPr>
          <w:trHeight w:val="809"/>
        </w:trPr>
        <w:tc>
          <w:tcPr>
            <w:tcW w:w="745" w:type="dxa"/>
          </w:tcPr>
          <w:p w14:paraId="6D35F648" w14:textId="2C888AE8" w:rsidR="009F46E6" w:rsidRPr="00570DD5" w:rsidRDefault="009F46E6" w:rsidP="00F34A78">
            <w:pPr>
              <w:rPr>
                <w:sz w:val="18"/>
                <w:szCs w:val="18"/>
              </w:rPr>
            </w:pPr>
            <w:r w:rsidRPr="00570DD5">
              <w:rPr>
                <w:sz w:val="18"/>
                <w:szCs w:val="18"/>
              </w:rPr>
              <w:t>Kleinrouweler 2013*</w:t>
            </w:r>
          </w:p>
        </w:tc>
        <w:tc>
          <w:tcPr>
            <w:tcW w:w="335" w:type="dxa"/>
          </w:tcPr>
          <w:p w14:paraId="14967192" w14:textId="77777777" w:rsidR="009F46E6" w:rsidRDefault="009F46E6" w:rsidP="00F34A78"/>
        </w:tc>
        <w:tc>
          <w:tcPr>
            <w:tcW w:w="335" w:type="dxa"/>
          </w:tcPr>
          <w:p w14:paraId="6A0DD08D" w14:textId="520B3FAB" w:rsidR="009F46E6" w:rsidRDefault="009F46E6" w:rsidP="00F34A78"/>
        </w:tc>
        <w:tc>
          <w:tcPr>
            <w:tcW w:w="335" w:type="dxa"/>
          </w:tcPr>
          <w:p w14:paraId="095F1DBE" w14:textId="6341B01A" w:rsidR="009F46E6" w:rsidRDefault="009F46E6" w:rsidP="00F34A78"/>
        </w:tc>
        <w:tc>
          <w:tcPr>
            <w:tcW w:w="335" w:type="dxa"/>
          </w:tcPr>
          <w:p w14:paraId="4A3616C0" w14:textId="2B62D3AB" w:rsidR="009F46E6" w:rsidRDefault="009F46E6" w:rsidP="00F34A78"/>
        </w:tc>
        <w:tc>
          <w:tcPr>
            <w:tcW w:w="335" w:type="dxa"/>
          </w:tcPr>
          <w:p w14:paraId="1813A17D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1F7EF026" w14:textId="77777777" w:rsidR="009F46E6" w:rsidRDefault="009F46E6" w:rsidP="00F34A78"/>
        </w:tc>
        <w:tc>
          <w:tcPr>
            <w:tcW w:w="335" w:type="dxa"/>
          </w:tcPr>
          <w:p w14:paraId="05569590" w14:textId="77777777" w:rsidR="009F46E6" w:rsidRDefault="009F46E6" w:rsidP="00F34A78"/>
        </w:tc>
        <w:tc>
          <w:tcPr>
            <w:tcW w:w="335" w:type="dxa"/>
          </w:tcPr>
          <w:p w14:paraId="1DBDD5A0" w14:textId="012BB8A0" w:rsidR="009F46E6" w:rsidRDefault="009F46E6" w:rsidP="00F34A78"/>
        </w:tc>
        <w:tc>
          <w:tcPr>
            <w:tcW w:w="335" w:type="dxa"/>
          </w:tcPr>
          <w:p w14:paraId="6C9F5717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690E9C26" w14:textId="77777777" w:rsidR="009F46E6" w:rsidRDefault="009F46E6" w:rsidP="00F34A78"/>
        </w:tc>
        <w:tc>
          <w:tcPr>
            <w:tcW w:w="335" w:type="dxa"/>
          </w:tcPr>
          <w:p w14:paraId="03AED117" w14:textId="77777777" w:rsidR="009F46E6" w:rsidRDefault="009F46E6" w:rsidP="00F34A78"/>
        </w:tc>
        <w:tc>
          <w:tcPr>
            <w:tcW w:w="335" w:type="dxa"/>
          </w:tcPr>
          <w:p w14:paraId="5CE8D603" w14:textId="07AFF0A0" w:rsidR="009F46E6" w:rsidRDefault="009F46E6" w:rsidP="00F34A78"/>
        </w:tc>
        <w:tc>
          <w:tcPr>
            <w:tcW w:w="335" w:type="dxa"/>
          </w:tcPr>
          <w:p w14:paraId="16496C1C" w14:textId="77777777" w:rsidR="009F46E6" w:rsidRDefault="009F46E6" w:rsidP="00F34A78"/>
        </w:tc>
        <w:tc>
          <w:tcPr>
            <w:tcW w:w="335" w:type="dxa"/>
          </w:tcPr>
          <w:p w14:paraId="0C9C34E9" w14:textId="77777777" w:rsidR="009F46E6" w:rsidRDefault="009F46E6" w:rsidP="00F34A78"/>
        </w:tc>
        <w:tc>
          <w:tcPr>
            <w:tcW w:w="336" w:type="dxa"/>
          </w:tcPr>
          <w:p w14:paraId="1DAAF97B" w14:textId="7412B44F" w:rsidR="009F46E6" w:rsidRDefault="009F46E6" w:rsidP="00F34A78"/>
        </w:tc>
        <w:tc>
          <w:tcPr>
            <w:tcW w:w="336" w:type="dxa"/>
          </w:tcPr>
          <w:p w14:paraId="2F34DD43" w14:textId="53D7ECF9" w:rsidR="009F46E6" w:rsidRDefault="009F46E6" w:rsidP="00F34A78"/>
        </w:tc>
        <w:tc>
          <w:tcPr>
            <w:tcW w:w="335" w:type="dxa"/>
          </w:tcPr>
          <w:p w14:paraId="32798FD1" w14:textId="77777777" w:rsidR="009F46E6" w:rsidRDefault="009F46E6" w:rsidP="00F34A78"/>
        </w:tc>
        <w:tc>
          <w:tcPr>
            <w:tcW w:w="335" w:type="dxa"/>
          </w:tcPr>
          <w:p w14:paraId="421D067E" w14:textId="77142338" w:rsidR="009F46E6" w:rsidRDefault="009F46E6" w:rsidP="00F34A78"/>
        </w:tc>
        <w:tc>
          <w:tcPr>
            <w:tcW w:w="335" w:type="dxa"/>
          </w:tcPr>
          <w:p w14:paraId="32EDEBB1" w14:textId="77777777" w:rsidR="009F46E6" w:rsidRDefault="009F46E6" w:rsidP="00F34A78"/>
        </w:tc>
        <w:tc>
          <w:tcPr>
            <w:tcW w:w="236" w:type="dxa"/>
          </w:tcPr>
          <w:p w14:paraId="3D50BD81" w14:textId="77777777" w:rsidR="009F46E6" w:rsidRDefault="009F46E6" w:rsidP="00F34A78"/>
        </w:tc>
        <w:tc>
          <w:tcPr>
            <w:tcW w:w="335" w:type="dxa"/>
            <w:gridSpan w:val="2"/>
          </w:tcPr>
          <w:p w14:paraId="2B583D2A" w14:textId="6E75EEA2" w:rsidR="009F46E6" w:rsidRDefault="009F46E6" w:rsidP="00F34A78"/>
        </w:tc>
        <w:tc>
          <w:tcPr>
            <w:tcW w:w="335" w:type="dxa"/>
          </w:tcPr>
          <w:p w14:paraId="1AD346EB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059AA022" w14:textId="77777777" w:rsidR="009F46E6" w:rsidRDefault="009F46E6" w:rsidP="00F34A78"/>
        </w:tc>
        <w:tc>
          <w:tcPr>
            <w:tcW w:w="335" w:type="dxa"/>
          </w:tcPr>
          <w:p w14:paraId="1E83A1AB" w14:textId="77777777" w:rsidR="009F46E6" w:rsidRDefault="009F46E6" w:rsidP="00F34A78"/>
        </w:tc>
        <w:tc>
          <w:tcPr>
            <w:tcW w:w="335" w:type="dxa"/>
          </w:tcPr>
          <w:p w14:paraId="6F5AF9A4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41A9561C" w14:textId="2EA44795" w:rsidR="009F46E6" w:rsidRDefault="009F46E6" w:rsidP="00F34A78"/>
        </w:tc>
        <w:tc>
          <w:tcPr>
            <w:tcW w:w="335" w:type="dxa"/>
            <w:shd w:val="clear" w:color="auto" w:fill="0070C0"/>
          </w:tcPr>
          <w:p w14:paraId="4426F4CD" w14:textId="76C01317" w:rsidR="009F46E6" w:rsidRDefault="009F46E6" w:rsidP="00F34A78"/>
        </w:tc>
        <w:tc>
          <w:tcPr>
            <w:tcW w:w="335" w:type="dxa"/>
          </w:tcPr>
          <w:p w14:paraId="7FC681C4" w14:textId="77777777" w:rsidR="009F46E6" w:rsidRDefault="009F46E6" w:rsidP="00F34A78"/>
        </w:tc>
        <w:tc>
          <w:tcPr>
            <w:tcW w:w="335" w:type="dxa"/>
          </w:tcPr>
          <w:p w14:paraId="55FDD5AF" w14:textId="05C8B4A3" w:rsidR="009F46E6" w:rsidRDefault="009F46E6" w:rsidP="00F34A78"/>
        </w:tc>
        <w:tc>
          <w:tcPr>
            <w:tcW w:w="335" w:type="dxa"/>
          </w:tcPr>
          <w:p w14:paraId="4AB9A1B1" w14:textId="77777777" w:rsidR="009F46E6" w:rsidRDefault="009F46E6" w:rsidP="00F34A78"/>
        </w:tc>
        <w:tc>
          <w:tcPr>
            <w:tcW w:w="335" w:type="dxa"/>
          </w:tcPr>
          <w:p w14:paraId="784DD259" w14:textId="77777777" w:rsidR="009F46E6" w:rsidRDefault="009F46E6" w:rsidP="00F34A78"/>
        </w:tc>
        <w:tc>
          <w:tcPr>
            <w:tcW w:w="335" w:type="dxa"/>
          </w:tcPr>
          <w:p w14:paraId="0ABD3A0B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3F11323F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258A45C0" w14:textId="1484A095" w:rsidR="009F46E6" w:rsidRDefault="009F46E6" w:rsidP="00F34A78"/>
        </w:tc>
        <w:tc>
          <w:tcPr>
            <w:tcW w:w="335" w:type="dxa"/>
          </w:tcPr>
          <w:p w14:paraId="68086FB9" w14:textId="77777777" w:rsidR="009F46E6" w:rsidRDefault="009F46E6" w:rsidP="00F34A78"/>
        </w:tc>
        <w:tc>
          <w:tcPr>
            <w:tcW w:w="335" w:type="dxa"/>
          </w:tcPr>
          <w:p w14:paraId="0FD10CE5" w14:textId="77777777" w:rsidR="009F46E6" w:rsidRDefault="009F46E6" w:rsidP="00F34A78"/>
        </w:tc>
        <w:tc>
          <w:tcPr>
            <w:tcW w:w="335" w:type="dxa"/>
          </w:tcPr>
          <w:p w14:paraId="241F574D" w14:textId="77777777" w:rsidR="009F46E6" w:rsidRDefault="009F46E6" w:rsidP="00F34A78"/>
        </w:tc>
        <w:tc>
          <w:tcPr>
            <w:tcW w:w="335" w:type="dxa"/>
          </w:tcPr>
          <w:p w14:paraId="15894F6F" w14:textId="77777777" w:rsidR="009F46E6" w:rsidRDefault="009F46E6" w:rsidP="00F34A78"/>
        </w:tc>
        <w:tc>
          <w:tcPr>
            <w:tcW w:w="335" w:type="dxa"/>
          </w:tcPr>
          <w:p w14:paraId="4D9D76F9" w14:textId="77777777" w:rsidR="009F46E6" w:rsidRDefault="009F46E6" w:rsidP="00F34A78"/>
        </w:tc>
        <w:tc>
          <w:tcPr>
            <w:tcW w:w="335" w:type="dxa"/>
          </w:tcPr>
          <w:p w14:paraId="0D3665E1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3F10723D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388003D6" w14:textId="7C114EFE" w:rsidR="009F46E6" w:rsidRDefault="009F46E6" w:rsidP="00F34A78"/>
        </w:tc>
        <w:tc>
          <w:tcPr>
            <w:tcW w:w="335" w:type="dxa"/>
            <w:shd w:val="clear" w:color="auto" w:fill="0070C0"/>
          </w:tcPr>
          <w:p w14:paraId="7BFE327A" w14:textId="77777777" w:rsidR="009F46E6" w:rsidRDefault="009F46E6" w:rsidP="00F34A78"/>
        </w:tc>
        <w:tc>
          <w:tcPr>
            <w:tcW w:w="335" w:type="dxa"/>
            <w:shd w:val="clear" w:color="auto" w:fill="auto"/>
          </w:tcPr>
          <w:p w14:paraId="4B53DA49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3E69034A" w14:textId="2C3D6B8D" w:rsidR="009F46E6" w:rsidRDefault="009F46E6" w:rsidP="00F34A78"/>
        </w:tc>
        <w:tc>
          <w:tcPr>
            <w:tcW w:w="335" w:type="dxa"/>
            <w:shd w:val="clear" w:color="auto" w:fill="auto"/>
          </w:tcPr>
          <w:p w14:paraId="24FCFEBE" w14:textId="77777777" w:rsidR="009F46E6" w:rsidRDefault="009F46E6" w:rsidP="00F34A78"/>
        </w:tc>
      </w:tr>
      <w:tr w:rsidR="009F46E6" w14:paraId="273CCB34" w14:textId="4C6BDD3D" w:rsidTr="00F34A78">
        <w:trPr>
          <w:trHeight w:val="809"/>
        </w:trPr>
        <w:tc>
          <w:tcPr>
            <w:tcW w:w="745" w:type="dxa"/>
          </w:tcPr>
          <w:p w14:paraId="30C075E7" w14:textId="05486B5C" w:rsidR="009F46E6" w:rsidRPr="00570DD5" w:rsidRDefault="009F46E6" w:rsidP="00F34A78">
            <w:pPr>
              <w:rPr>
                <w:sz w:val="18"/>
                <w:szCs w:val="18"/>
              </w:rPr>
            </w:pPr>
            <w:r w:rsidRPr="00570DD5">
              <w:rPr>
                <w:sz w:val="18"/>
                <w:szCs w:val="18"/>
              </w:rPr>
              <w:t>Barros-Silva 2014</w:t>
            </w:r>
          </w:p>
        </w:tc>
        <w:tc>
          <w:tcPr>
            <w:tcW w:w="335" w:type="dxa"/>
          </w:tcPr>
          <w:p w14:paraId="6277ED97" w14:textId="77777777" w:rsidR="009F46E6" w:rsidRDefault="009F46E6" w:rsidP="00F34A78"/>
        </w:tc>
        <w:tc>
          <w:tcPr>
            <w:tcW w:w="335" w:type="dxa"/>
          </w:tcPr>
          <w:p w14:paraId="2DE2AF6B" w14:textId="77777777" w:rsidR="009F46E6" w:rsidRDefault="009F46E6" w:rsidP="00F34A78"/>
        </w:tc>
        <w:tc>
          <w:tcPr>
            <w:tcW w:w="335" w:type="dxa"/>
          </w:tcPr>
          <w:p w14:paraId="6C70757C" w14:textId="77777777" w:rsidR="009F46E6" w:rsidRDefault="009F46E6" w:rsidP="00F34A78"/>
        </w:tc>
        <w:tc>
          <w:tcPr>
            <w:tcW w:w="335" w:type="dxa"/>
          </w:tcPr>
          <w:p w14:paraId="3157F92E" w14:textId="77777777" w:rsidR="009F46E6" w:rsidRDefault="009F46E6" w:rsidP="00F34A78"/>
        </w:tc>
        <w:tc>
          <w:tcPr>
            <w:tcW w:w="335" w:type="dxa"/>
          </w:tcPr>
          <w:p w14:paraId="16FF192E" w14:textId="77777777" w:rsidR="009F46E6" w:rsidRDefault="009F46E6" w:rsidP="00F34A78"/>
        </w:tc>
        <w:tc>
          <w:tcPr>
            <w:tcW w:w="335" w:type="dxa"/>
            <w:shd w:val="clear" w:color="auto" w:fill="auto"/>
          </w:tcPr>
          <w:p w14:paraId="5375A76B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58208694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63A48611" w14:textId="1F63F0FB" w:rsidR="009F46E6" w:rsidRDefault="009F46E6" w:rsidP="00F34A78"/>
        </w:tc>
        <w:tc>
          <w:tcPr>
            <w:tcW w:w="335" w:type="dxa"/>
            <w:shd w:val="clear" w:color="auto" w:fill="0070C0"/>
          </w:tcPr>
          <w:p w14:paraId="39B81DFB" w14:textId="77777777" w:rsidR="009F46E6" w:rsidRDefault="009F46E6" w:rsidP="00F34A78"/>
        </w:tc>
        <w:tc>
          <w:tcPr>
            <w:tcW w:w="335" w:type="dxa"/>
          </w:tcPr>
          <w:p w14:paraId="6762FDEC" w14:textId="77777777" w:rsidR="009F46E6" w:rsidRDefault="009F46E6" w:rsidP="00F34A78"/>
        </w:tc>
        <w:tc>
          <w:tcPr>
            <w:tcW w:w="335" w:type="dxa"/>
          </w:tcPr>
          <w:p w14:paraId="5BB43B79" w14:textId="77777777" w:rsidR="009F46E6" w:rsidRDefault="009F46E6" w:rsidP="00F34A78"/>
        </w:tc>
        <w:tc>
          <w:tcPr>
            <w:tcW w:w="335" w:type="dxa"/>
          </w:tcPr>
          <w:p w14:paraId="2C5A6AA6" w14:textId="77777777" w:rsidR="009F46E6" w:rsidRDefault="009F46E6" w:rsidP="00F34A78"/>
        </w:tc>
        <w:tc>
          <w:tcPr>
            <w:tcW w:w="335" w:type="dxa"/>
          </w:tcPr>
          <w:p w14:paraId="23BA260B" w14:textId="77777777" w:rsidR="009F46E6" w:rsidRDefault="009F46E6" w:rsidP="00F34A78"/>
        </w:tc>
        <w:tc>
          <w:tcPr>
            <w:tcW w:w="335" w:type="dxa"/>
          </w:tcPr>
          <w:p w14:paraId="37522F44" w14:textId="77777777" w:rsidR="009F46E6" w:rsidRDefault="009F46E6" w:rsidP="00F34A78"/>
        </w:tc>
        <w:tc>
          <w:tcPr>
            <w:tcW w:w="336" w:type="dxa"/>
          </w:tcPr>
          <w:p w14:paraId="66EC112D" w14:textId="77777777" w:rsidR="009F46E6" w:rsidRDefault="009F46E6" w:rsidP="00F34A78"/>
        </w:tc>
        <w:tc>
          <w:tcPr>
            <w:tcW w:w="336" w:type="dxa"/>
          </w:tcPr>
          <w:p w14:paraId="095BE483" w14:textId="77777777" w:rsidR="009F46E6" w:rsidRDefault="009F46E6" w:rsidP="00F34A78"/>
        </w:tc>
        <w:tc>
          <w:tcPr>
            <w:tcW w:w="335" w:type="dxa"/>
          </w:tcPr>
          <w:p w14:paraId="255A1E0E" w14:textId="77777777" w:rsidR="009F46E6" w:rsidRDefault="009F46E6" w:rsidP="00F34A78"/>
        </w:tc>
        <w:tc>
          <w:tcPr>
            <w:tcW w:w="335" w:type="dxa"/>
          </w:tcPr>
          <w:p w14:paraId="0D3FB5DD" w14:textId="77777777" w:rsidR="009F46E6" w:rsidRDefault="009F46E6" w:rsidP="00F34A78"/>
        </w:tc>
        <w:tc>
          <w:tcPr>
            <w:tcW w:w="335" w:type="dxa"/>
          </w:tcPr>
          <w:p w14:paraId="60308A4B" w14:textId="77777777" w:rsidR="009F46E6" w:rsidRDefault="009F46E6" w:rsidP="00F34A78"/>
        </w:tc>
        <w:tc>
          <w:tcPr>
            <w:tcW w:w="236" w:type="dxa"/>
            <w:shd w:val="clear" w:color="auto" w:fill="0070C0"/>
          </w:tcPr>
          <w:p w14:paraId="4F20A59E" w14:textId="77777777" w:rsidR="009F46E6" w:rsidRDefault="009F46E6" w:rsidP="00F34A78"/>
        </w:tc>
        <w:tc>
          <w:tcPr>
            <w:tcW w:w="335" w:type="dxa"/>
            <w:gridSpan w:val="2"/>
          </w:tcPr>
          <w:p w14:paraId="41364320" w14:textId="190E27FC" w:rsidR="009F46E6" w:rsidRDefault="009F46E6" w:rsidP="00F34A78"/>
        </w:tc>
        <w:tc>
          <w:tcPr>
            <w:tcW w:w="335" w:type="dxa"/>
          </w:tcPr>
          <w:p w14:paraId="59BA0155" w14:textId="77777777" w:rsidR="009F46E6" w:rsidRDefault="009F46E6" w:rsidP="00F34A78"/>
        </w:tc>
        <w:tc>
          <w:tcPr>
            <w:tcW w:w="335" w:type="dxa"/>
            <w:shd w:val="clear" w:color="auto" w:fill="auto"/>
          </w:tcPr>
          <w:p w14:paraId="4FD20A7F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47E98433" w14:textId="77777777" w:rsidR="009F46E6" w:rsidRDefault="009F46E6" w:rsidP="00F34A78"/>
        </w:tc>
        <w:tc>
          <w:tcPr>
            <w:tcW w:w="335" w:type="dxa"/>
          </w:tcPr>
          <w:p w14:paraId="64817F1A" w14:textId="77777777" w:rsidR="009F46E6" w:rsidRDefault="009F46E6" w:rsidP="00F34A78"/>
        </w:tc>
        <w:tc>
          <w:tcPr>
            <w:tcW w:w="335" w:type="dxa"/>
          </w:tcPr>
          <w:p w14:paraId="56F5FBD5" w14:textId="77777777" w:rsidR="009F46E6" w:rsidRDefault="009F46E6" w:rsidP="00F34A78"/>
        </w:tc>
        <w:tc>
          <w:tcPr>
            <w:tcW w:w="335" w:type="dxa"/>
            <w:shd w:val="clear" w:color="auto" w:fill="auto"/>
          </w:tcPr>
          <w:p w14:paraId="35CB1018" w14:textId="77777777" w:rsidR="009F46E6" w:rsidRDefault="009F46E6" w:rsidP="00F34A78"/>
        </w:tc>
        <w:tc>
          <w:tcPr>
            <w:tcW w:w="335" w:type="dxa"/>
          </w:tcPr>
          <w:p w14:paraId="4A3529E8" w14:textId="77777777" w:rsidR="009F46E6" w:rsidRDefault="009F46E6" w:rsidP="00F34A78"/>
        </w:tc>
        <w:tc>
          <w:tcPr>
            <w:tcW w:w="335" w:type="dxa"/>
          </w:tcPr>
          <w:p w14:paraId="7495842B" w14:textId="77777777" w:rsidR="009F46E6" w:rsidRDefault="009F46E6" w:rsidP="00F34A78"/>
        </w:tc>
        <w:tc>
          <w:tcPr>
            <w:tcW w:w="335" w:type="dxa"/>
          </w:tcPr>
          <w:p w14:paraId="26FC4C20" w14:textId="77777777" w:rsidR="009F46E6" w:rsidRDefault="009F46E6" w:rsidP="00F34A78"/>
        </w:tc>
        <w:tc>
          <w:tcPr>
            <w:tcW w:w="335" w:type="dxa"/>
          </w:tcPr>
          <w:p w14:paraId="38012DAF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2042660C" w14:textId="77777777" w:rsidR="009F46E6" w:rsidRDefault="009F46E6" w:rsidP="00F34A78"/>
        </w:tc>
        <w:tc>
          <w:tcPr>
            <w:tcW w:w="335" w:type="dxa"/>
            <w:shd w:val="clear" w:color="auto" w:fill="auto"/>
          </w:tcPr>
          <w:p w14:paraId="2E519B2C" w14:textId="77777777" w:rsidR="009F46E6" w:rsidRDefault="009F46E6" w:rsidP="00F34A78"/>
        </w:tc>
        <w:tc>
          <w:tcPr>
            <w:tcW w:w="335" w:type="dxa"/>
          </w:tcPr>
          <w:p w14:paraId="0BBAC566" w14:textId="77777777" w:rsidR="009F46E6" w:rsidRDefault="009F46E6" w:rsidP="00F34A78"/>
        </w:tc>
        <w:tc>
          <w:tcPr>
            <w:tcW w:w="335" w:type="dxa"/>
          </w:tcPr>
          <w:p w14:paraId="17338870" w14:textId="77777777" w:rsidR="009F46E6" w:rsidRDefault="009F46E6" w:rsidP="00F34A78"/>
        </w:tc>
        <w:tc>
          <w:tcPr>
            <w:tcW w:w="335" w:type="dxa"/>
          </w:tcPr>
          <w:p w14:paraId="2F05F4E0" w14:textId="77777777" w:rsidR="009F46E6" w:rsidRDefault="009F46E6" w:rsidP="00F34A78"/>
        </w:tc>
        <w:tc>
          <w:tcPr>
            <w:tcW w:w="335" w:type="dxa"/>
          </w:tcPr>
          <w:p w14:paraId="128FF418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3793F178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41A35DA3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334C1646" w14:textId="77777777" w:rsidR="009F46E6" w:rsidRDefault="009F46E6" w:rsidP="00F34A78"/>
        </w:tc>
        <w:tc>
          <w:tcPr>
            <w:tcW w:w="335" w:type="dxa"/>
          </w:tcPr>
          <w:p w14:paraId="08FF5007" w14:textId="77777777" w:rsidR="009F46E6" w:rsidRDefault="009F46E6" w:rsidP="00F34A78"/>
        </w:tc>
        <w:tc>
          <w:tcPr>
            <w:tcW w:w="335" w:type="dxa"/>
          </w:tcPr>
          <w:p w14:paraId="45ADD2CB" w14:textId="77777777" w:rsidR="009F46E6" w:rsidRDefault="009F46E6" w:rsidP="00F34A78"/>
        </w:tc>
        <w:tc>
          <w:tcPr>
            <w:tcW w:w="335" w:type="dxa"/>
          </w:tcPr>
          <w:p w14:paraId="387C7CB4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3A684BDE" w14:textId="77777777" w:rsidR="009F46E6" w:rsidRDefault="009F46E6" w:rsidP="00F34A78"/>
        </w:tc>
        <w:tc>
          <w:tcPr>
            <w:tcW w:w="335" w:type="dxa"/>
          </w:tcPr>
          <w:p w14:paraId="1AC8DFC2" w14:textId="5641EE85" w:rsidR="009F46E6" w:rsidRDefault="009F46E6" w:rsidP="00F34A78"/>
        </w:tc>
        <w:tc>
          <w:tcPr>
            <w:tcW w:w="335" w:type="dxa"/>
          </w:tcPr>
          <w:p w14:paraId="61133E9B" w14:textId="77777777" w:rsidR="009F46E6" w:rsidRDefault="009F46E6" w:rsidP="00F34A78"/>
        </w:tc>
      </w:tr>
      <w:tr w:rsidR="009F46E6" w14:paraId="491FB78E" w14:textId="5EA287E4" w:rsidTr="00F34A78">
        <w:trPr>
          <w:trHeight w:val="809"/>
        </w:trPr>
        <w:tc>
          <w:tcPr>
            <w:tcW w:w="745" w:type="dxa"/>
          </w:tcPr>
          <w:p w14:paraId="58235D26" w14:textId="6F3D7342" w:rsidR="009F46E6" w:rsidRPr="00570DD5" w:rsidRDefault="009F46E6" w:rsidP="00F34A78">
            <w:pPr>
              <w:rPr>
                <w:sz w:val="18"/>
                <w:szCs w:val="18"/>
              </w:rPr>
            </w:pPr>
            <w:r w:rsidRPr="00570DD5">
              <w:rPr>
                <w:sz w:val="18"/>
                <w:szCs w:val="18"/>
              </w:rPr>
              <w:t>Conde-Agudelo 2015*</w:t>
            </w:r>
          </w:p>
        </w:tc>
        <w:tc>
          <w:tcPr>
            <w:tcW w:w="335" w:type="dxa"/>
          </w:tcPr>
          <w:p w14:paraId="37048802" w14:textId="77777777" w:rsidR="009F46E6" w:rsidRDefault="009F46E6" w:rsidP="00F34A78"/>
        </w:tc>
        <w:tc>
          <w:tcPr>
            <w:tcW w:w="335" w:type="dxa"/>
          </w:tcPr>
          <w:p w14:paraId="1B9C5022" w14:textId="6779642A" w:rsidR="009F46E6" w:rsidRDefault="009F46E6" w:rsidP="00F34A78"/>
        </w:tc>
        <w:tc>
          <w:tcPr>
            <w:tcW w:w="335" w:type="dxa"/>
          </w:tcPr>
          <w:p w14:paraId="19FD04AB" w14:textId="36E8CA0E" w:rsidR="009F46E6" w:rsidRDefault="009F46E6" w:rsidP="00F34A78"/>
        </w:tc>
        <w:tc>
          <w:tcPr>
            <w:tcW w:w="335" w:type="dxa"/>
          </w:tcPr>
          <w:p w14:paraId="5FB95B50" w14:textId="7BB997AF" w:rsidR="009F46E6" w:rsidRDefault="009F46E6" w:rsidP="00F34A78"/>
        </w:tc>
        <w:tc>
          <w:tcPr>
            <w:tcW w:w="335" w:type="dxa"/>
          </w:tcPr>
          <w:p w14:paraId="64F0E41A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6015EF64" w14:textId="77777777" w:rsidR="009F46E6" w:rsidRDefault="009F46E6" w:rsidP="00F34A78"/>
          <w:p w14:paraId="0A911D6F" w14:textId="77777777" w:rsidR="009F46E6" w:rsidRDefault="009F46E6" w:rsidP="00F34A78"/>
          <w:p w14:paraId="56233CBC" w14:textId="448DAF76" w:rsidR="009F46E6" w:rsidRPr="005D69AD" w:rsidRDefault="009F46E6" w:rsidP="00F34A78"/>
        </w:tc>
        <w:tc>
          <w:tcPr>
            <w:tcW w:w="335" w:type="dxa"/>
          </w:tcPr>
          <w:p w14:paraId="73E3CDD1" w14:textId="77777777" w:rsidR="009F46E6" w:rsidRDefault="009F46E6" w:rsidP="00F34A78"/>
        </w:tc>
        <w:tc>
          <w:tcPr>
            <w:tcW w:w="335" w:type="dxa"/>
          </w:tcPr>
          <w:p w14:paraId="1CC10C85" w14:textId="6F2B86EB" w:rsidR="009F46E6" w:rsidRDefault="009F46E6" w:rsidP="00F34A78"/>
        </w:tc>
        <w:tc>
          <w:tcPr>
            <w:tcW w:w="335" w:type="dxa"/>
          </w:tcPr>
          <w:p w14:paraId="26DA6035" w14:textId="77777777" w:rsidR="009F46E6" w:rsidRDefault="009F46E6" w:rsidP="00F34A78"/>
        </w:tc>
        <w:tc>
          <w:tcPr>
            <w:tcW w:w="335" w:type="dxa"/>
          </w:tcPr>
          <w:p w14:paraId="534A394E" w14:textId="77777777" w:rsidR="009F46E6" w:rsidRDefault="009F46E6" w:rsidP="00F34A78"/>
        </w:tc>
        <w:tc>
          <w:tcPr>
            <w:tcW w:w="335" w:type="dxa"/>
          </w:tcPr>
          <w:p w14:paraId="1A93B0CE" w14:textId="77777777" w:rsidR="009F46E6" w:rsidRDefault="009F46E6" w:rsidP="00F34A78"/>
        </w:tc>
        <w:tc>
          <w:tcPr>
            <w:tcW w:w="335" w:type="dxa"/>
          </w:tcPr>
          <w:p w14:paraId="1DD6AA2E" w14:textId="3CDD8DBF" w:rsidR="009F46E6" w:rsidRDefault="009F46E6" w:rsidP="00F34A78"/>
        </w:tc>
        <w:tc>
          <w:tcPr>
            <w:tcW w:w="335" w:type="dxa"/>
          </w:tcPr>
          <w:p w14:paraId="1493AF62" w14:textId="77777777" w:rsidR="009F46E6" w:rsidRDefault="009F46E6" w:rsidP="00F34A78"/>
        </w:tc>
        <w:tc>
          <w:tcPr>
            <w:tcW w:w="335" w:type="dxa"/>
          </w:tcPr>
          <w:p w14:paraId="30FC58F9" w14:textId="77777777" w:rsidR="009F46E6" w:rsidRDefault="009F46E6" w:rsidP="00F34A78"/>
        </w:tc>
        <w:tc>
          <w:tcPr>
            <w:tcW w:w="336" w:type="dxa"/>
            <w:shd w:val="clear" w:color="auto" w:fill="0070C0"/>
          </w:tcPr>
          <w:p w14:paraId="4BDA4535" w14:textId="6A1133C7" w:rsidR="009F46E6" w:rsidRDefault="009F46E6" w:rsidP="00F34A78"/>
        </w:tc>
        <w:tc>
          <w:tcPr>
            <w:tcW w:w="336" w:type="dxa"/>
          </w:tcPr>
          <w:p w14:paraId="45904481" w14:textId="1B634EFF" w:rsidR="009F46E6" w:rsidRDefault="009F46E6" w:rsidP="00F34A78"/>
        </w:tc>
        <w:tc>
          <w:tcPr>
            <w:tcW w:w="335" w:type="dxa"/>
          </w:tcPr>
          <w:p w14:paraId="20B92E18" w14:textId="77777777" w:rsidR="009F46E6" w:rsidRDefault="009F46E6" w:rsidP="00F34A78"/>
        </w:tc>
        <w:tc>
          <w:tcPr>
            <w:tcW w:w="335" w:type="dxa"/>
          </w:tcPr>
          <w:p w14:paraId="72B6616B" w14:textId="2CF523F9" w:rsidR="009F46E6" w:rsidRDefault="009F46E6" w:rsidP="00F34A78"/>
        </w:tc>
        <w:tc>
          <w:tcPr>
            <w:tcW w:w="335" w:type="dxa"/>
          </w:tcPr>
          <w:p w14:paraId="1C827E62" w14:textId="77777777" w:rsidR="009F46E6" w:rsidRDefault="009F46E6" w:rsidP="00F34A78"/>
        </w:tc>
        <w:tc>
          <w:tcPr>
            <w:tcW w:w="236" w:type="dxa"/>
          </w:tcPr>
          <w:p w14:paraId="6D11614E" w14:textId="77777777" w:rsidR="009F46E6" w:rsidRDefault="009F46E6" w:rsidP="00F34A78"/>
        </w:tc>
        <w:tc>
          <w:tcPr>
            <w:tcW w:w="335" w:type="dxa"/>
            <w:gridSpan w:val="2"/>
          </w:tcPr>
          <w:p w14:paraId="7B5B8847" w14:textId="51A61F73" w:rsidR="009F46E6" w:rsidRDefault="009F46E6" w:rsidP="00F34A78"/>
        </w:tc>
        <w:tc>
          <w:tcPr>
            <w:tcW w:w="335" w:type="dxa"/>
          </w:tcPr>
          <w:p w14:paraId="1789C58E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38AEA9D2" w14:textId="77777777" w:rsidR="009F46E6" w:rsidRDefault="009F46E6" w:rsidP="00F34A78"/>
        </w:tc>
        <w:tc>
          <w:tcPr>
            <w:tcW w:w="335" w:type="dxa"/>
          </w:tcPr>
          <w:p w14:paraId="5E488662" w14:textId="77777777" w:rsidR="009F46E6" w:rsidRDefault="009F46E6" w:rsidP="00F34A78"/>
        </w:tc>
        <w:tc>
          <w:tcPr>
            <w:tcW w:w="335" w:type="dxa"/>
          </w:tcPr>
          <w:p w14:paraId="28B35561" w14:textId="77777777" w:rsidR="009F46E6" w:rsidRDefault="009F46E6" w:rsidP="00F34A78"/>
        </w:tc>
        <w:tc>
          <w:tcPr>
            <w:tcW w:w="335" w:type="dxa"/>
          </w:tcPr>
          <w:p w14:paraId="126492AD" w14:textId="078F8A25" w:rsidR="009F46E6" w:rsidRDefault="009F46E6" w:rsidP="00F34A78"/>
        </w:tc>
        <w:tc>
          <w:tcPr>
            <w:tcW w:w="335" w:type="dxa"/>
            <w:shd w:val="clear" w:color="auto" w:fill="0070C0"/>
          </w:tcPr>
          <w:p w14:paraId="086BA3B3" w14:textId="47E0B3F5" w:rsidR="009F46E6" w:rsidRDefault="009F46E6" w:rsidP="00F34A78"/>
        </w:tc>
        <w:tc>
          <w:tcPr>
            <w:tcW w:w="335" w:type="dxa"/>
          </w:tcPr>
          <w:p w14:paraId="43325493" w14:textId="77777777" w:rsidR="009F46E6" w:rsidRDefault="009F46E6" w:rsidP="00F34A78"/>
        </w:tc>
        <w:tc>
          <w:tcPr>
            <w:tcW w:w="335" w:type="dxa"/>
          </w:tcPr>
          <w:p w14:paraId="4E7AC98F" w14:textId="15FDC319" w:rsidR="009F46E6" w:rsidRDefault="009F46E6" w:rsidP="00F34A78"/>
        </w:tc>
        <w:tc>
          <w:tcPr>
            <w:tcW w:w="335" w:type="dxa"/>
            <w:shd w:val="clear" w:color="auto" w:fill="0070C0"/>
          </w:tcPr>
          <w:p w14:paraId="464B6397" w14:textId="77777777" w:rsidR="009F46E6" w:rsidRDefault="009F46E6" w:rsidP="00F34A78"/>
        </w:tc>
        <w:tc>
          <w:tcPr>
            <w:tcW w:w="335" w:type="dxa"/>
          </w:tcPr>
          <w:p w14:paraId="6F236510" w14:textId="77777777" w:rsidR="009F46E6" w:rsidRDefault="009F46E6" w:rsidP="00F34A78"/>
        </w:tc>
        <w:tc>
          <w:tcPr>
            <w:tcW w:w="335" w:type="dxa"/>
          </w:tcPr>
          <w:p w14:paraId="7968927E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7A5C77A3" w14:textId="77777777" w:rsidR="009F46E6" w:rsidRDefault="009F46E6" w:rsidP="00F34A78"/>
        </w:tc>
        <w:tc>
          <w:tcPr>
            <w:tcW w:w="335" w:type="dxa"/>
          </w:tcPr>
          <w:p w14:paraId="2473ACDF" w14:textId="3589966C" w:rsidR="009F46E6" w:rsidRDefault="009F46E6" w:rsidP="00F34A78"/>
        </w:tc>
        <w:tc>
          <w:tcPr>
            <w:tcW w:w="335" w:type="dxa"/>
          </w:tcPr>
          <w:p w14:paraId="218062CC" w14:textId="77777777" w:rsidR="009F46E6" w:rsidRDefault="009F46E6" w:rsidP="00F34A78"/>
        </w:tc>
        <w:tc>
          <w:tcPr>
            <w:tcW w:w="335" w:type="dxa"/>
          </w:tcPr>
          <w:p w14:paraId="44E7D410" w14:textId="77777777" w:rsidR="009F46E6" w:rsidRDefault="009F46E6" w:rsidP="00F34A78"/>
        </w:tc>
        <w:tc>
          <w:tcPr>
            <w:tcW w:w="335" w:type="dxa"/>
          </w:tcPr>
          <w:p w14:paraId="0F870930" w14:textId="77777777" w:rsidR="009F46E6" w:rsidRDefault="009F46E6" w:rsidP="00F34A78"/>
        </w:tc>
        <w:tc>
          <w:tcPr>
            <w:tcW w:w="335" w:type="dxa"/>
          </w:tcPr>
          <w:p w14:paraId="72DD2172" w14:textId="77777777" w:rsidR="009F46E6" w:rsidRDefault="009F46E6" w:rsidP="00F34A78"/>
        </w:tc>
        <w:tc>
          <w:tcPr>
            <w:tcW w:w="335" w:type="dxa"/>
          </w:tcPr>
          <w:p w14:paraId="544F4B89" w14:textId="77777777" w:rsidR="009F46E6" w:rsidRDefault="009F46E6" w:rsidP="00F34A78"/>
        </w:tc>
        <w:tc>
          <w:tcPr>
            <w:tcW w:w="335" w:type="dxa"/>
          </w:tcPr>
          <w:p w14:paraId="4747A746" w14:textId="77777777" w:rsidR="009F46E6" w:rsidRDefault="009F46E6" w:rsidP="00F34A78"/>
        </w:tc>
        <w:tc>
          <w:tcPr>
            <w:tcW w:w="335" w:type="dxa"/>
          </w:tcPr>
          <w:p w14:paraId="42DCE30C" w14:textId="77777777" w:rsidR="009F46E6" w:rsidRDefault="009F46E6" w:rsidP="00F34A78"/>
        </w:tc>
        <w:tc>
          <w:tcPr>
            <w:tcW w:w="335" w:type="dxa"/>
            <w:shd w:val="clear" w:color="auto" w:fill="0070C0"/>
          </w:tcPr>
          <w:p w14:paraId="1E350809" w14:textId="15E9BBF8" w:rsidR="009F46E6" w:rsidRDefault="009F46E6" w:rsidP="00F34A78"/>
        </w:tc>
        <w:tc>
          <w:tcPr>
            <w:tcW w:w="335" w:type="dxa"/>
          </w:tcPr>
          <w:p w14:paraId="49AE1564" w14:textId="77777777" w:rsidR="009F46E6" w:rsidRDefault="009F46E6" w:rsidP="00F34A78"/>
        </w:tc>
        <w:tc>
          <w:tcPr>
            <w:tcW w:w="335" w:type="dxa"/>
          </w:tcPr>
          <w:p w14:paraId="166B19E2" w14:textId="77777777" w:rsidR="009F46E6" w:rsidRDefault="009F46E6" w:rsidP="00F34A78"/>
        </w:tc>
        <w:tc>
          <w:tcPr>
            <w:tcW w:w="335" w:type="dxa"/>
          </w:tcPr>
          <w:p w14:paraId="2295B98D" w14:textId="614B077C" w:rsidR="009F46E6" w:rsidRDefault="009F46E6" w:rsidP="00F34A78"/>
        </w:tc>
        <w:tc>
          <w:tcPr>
            <w:tcW w:w="335" w:type="dxa"/>
            <w:shd w:val="clear" w:color="auto" w:fill="0070C0"/>
          </w:tcPr>
          <w:p w14:paraId="1C440C5F" w14:textId="77777777" w:rsidR="009F46E6" w:rsidRDefault="009F46E6" w:rsidP="00F34A78"/>
        </w:tc>
      </w:tr>
    </w:tbl>
    <w:p w14:paraId="2A3EAD9A" w14:textId="3D2F36E6" w:rsidR="00F34A78" w:rsidRDefault="00F34A78">
      <w:r>
        <w:t>Singleton</w:t>
      </w:r>
    </w:p>
    <w:p w14:paraId="4DDF5B03" w14:textId="77777777" w:rsidR="00F34A78" w:rsidRDefault="00F34A78"/>
    <w:p w14:paraId="06105C94" w14:textId="77777777" w:rsidR="00F34A78" w:rsidRDefault="00F34A78"/>
    <w:p w14:paraId="348698A6" w14:textId="406F39FC" w:rsidR="009F5592" w:rsidRDefault="006351B2">
      <w:r>
        <w:t>Kleinrouweler includes unpublished data</w:t>
      </w:r>
    </w:p>
    <w:p w14:paraId="594BB43E" w14:textId="7E274082" w:rsidR="006351B2" w:rsidRDefault="006351B2">
      <w:r>
        <w:t xml:space="preserve">Conde-Agudelo </w:t>
      </w:r>
      <w:r w:rsidR="00DA6C9E">
        <w:t xml:space="preserve">includes </w:t>
      </w:r>
      <w:r w:rsidR="00A77BEF">
        <w:t>a</w:t>
      </w:r>
      <w:r w:rsidR="00743936">
        <w:t>dditional</w:t>
      </w:r>
      <w:r w:rsidR="00A77BEF">
        <w:t xml:space="preserve"> studies </w:t>
      </w:r>
      <w:r w:rsidR="00837D3D">
        <w:t>specific to</w:t>
      </w:r>
      <w:r w:rsidR="005F5ED4">
        <w:t xml:space="preserve"> change in cervical length over time</w:t>
      </w:r>
    </w:p>
    <w:p w14:paraId="3B06632D" w14:textId="7F177E40" w:rsidR="00037C08" w:rsidRDefault="00037C08"/>
    <w:p w14:paraId="43535356" w14:textId="118A591D" w:rsidR="00037C08" w:rsidRDefault="00F34A78">
      <w:r>
        <w:t>Twin</w:t>
      </w:r>
    </w:p>
    <w:p w14:paraId="14B1B9B7" w14:textId="358018F1" w:rsidR="00037C08" w:rsidRDefault="00037C08"/>
    <w:p w14:paraId="0E49B5FD" w14:textId="3CD7559F" w:rsidR="00A67A90" w:rsidRDefault="00A67A90"/>
    <w:p w14:paraId="6BB17353" w14:textId="1D5DD5AF" w:rsidR="00037C08" w:rsidRDefault="00FE0911">
      <w:r>
        <w:lastRenderedPageBreak/>
        <w:t>Conde-Agudelo 20</w:t>
      </w:r>
      <w:r w:rsidR="00837D3D">
        <w:t>15 includes additional studies specific to change in cervical length over time</w:t>
      </w:r>
    </w:p>
    <w:p w14:paraId="33DB559E" w14:textId="7973500E" w:rsidR="00F169DD" w:rsidRDefault="00F169DD">
      <w:r>
        <w:t>Kindinger 2016 includes additional data from RCT</w:t>
      </w:r>
    </w:p>
    <w:p w14:paraId="16D0BFBF" w14:textId="6158ADFE" w:rsidR="00037C08" w:rsidRDefault="00037C08"/>
    <w:p w14:paraId="2217DE8A" w14:textId="08C111E1" w:rsidR="00037C08" w:rsidRDefault="00037C08"/>
    <w:p w14:paraId="71D78BA0" w14:textId="75145D60" w:rsidR="00037C08" w:rsidRDefault="00037C08"/>
    <w:p w14:paraId="294F2D94" w14:textId="11CA122A" w:rsidR="00037C08" w:rsidRDefault="00037C08"/>
    <w:p w14:paraId="44C7DC32" w14:textId="77777777" w:rsidR="00037C08" w:rsidRDefault="00037C08"/>
    <w:p w14:paraId="3621A409" w14:textId="439ECB3B" w:rsidR="00B54D8E" w:rsidRDefault="00B54D8E"/>
    <w:tbl>
      <w:tblPr>
        <w:tblStyle w:val="TableGrid"/>
        <w:tblpPr w:leftFromText="181" w:rightFromText="181" w:vertAnchor="page" w:horzAnchor="margin" w:tblpY="2149"/>
        <w:tblW w:w="0" w:type="auto"/>
        <w:tblLook w:val="04A0" w:firstRow="1" w:lastRow="0" w:firstColumn="1" w:lastColumn="0" w:noHBand="0" w:noVBand="1"/>
      </w:tblPr>
      <w:tblGrid>
        <w:gridCol w:w="1209"/>
        <w:gridCol w:w="476"/>
        <w:gridCol w:w="476"/>
        <w:gridCol w:w="477"/>
        <w:gridCol w:w="477"/>
        <w:gridCol w:w="477"/>
        <w:gridCol w:w="476"/>
        <w:gridCol w:w="478"/>
        <w:gridCol w:w="470"/>
        <w:gridCol w:w="478"/>
        <w:gridCol w:w="478"/>
        <w:gridCol w:w="478"/>
        <w:gridCol w:w="472"/>
        <w:gridCol w:w="478"/>
        <w:gridCol w:w="478"/>
        <w:gridCol w:w="478"/>
        <w:gridCol w:w="476"/>
        <w:gridCol w:w="468"/>
        <w:gridCol w:w="464"/>
        <w:gridCol w:w="478"/>
        <w:gridCol w:w="475"/>
        <w:gridCol w:w="475"/>
        <w:gridCol w:w="474"/>
        <w:gridCol w:w="473"/>
        <w:gridCol w:w="473"/>
        <w:gridCol w:w="468"/>
        <w:gridCol w:w="478"/>
        <w:gridCol w:w="458"/>
        <w:gridCol w:w="448"/>
        <w:gridCol w:w="461"/>
        <w:gridCol w:w="463"/>
      </w:tblGrid>
      <w:tr w:rsidR="00B814D5" w14:paraId="5A9D0F19" w14:textId="0806A383" w:rsidTr="00F34A78">
        <w:trPr>
          <w:cantSplit/>
          <w:trHeight w:val="636"/>
        </w:trPr>
        <w:tc>
          <w:tcPr>
            <w:tcW w:w="1209" w:type="dxa"/>
            <w:textDirection w:val="btLr"/>
            <w:vAlign w:val="bottom"/>
          </w:tcPr>
          <w:p w14:paraId="71834DD8" w14:textId="77777777" w:rsidR="00B814D5" w:rsidRPr="00B54D8E" w:rsidRDefault="00B814D5" w:rsidP="00F34A78">
            <w:pPr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Trial</w:t>
            </w:r>
          </w:p>
        </w:tc>
        <w:tc>
          <w:tcPr>
            <w:tcW w:w="476" w:type="dxa"/>
            <w:vMerge w:val="restart"/>
            <w:textDirection w:val="btLr"/>
          </w:tcPr>
          <w:p w14:paraId="52B8608D" w14:textId="70A816E1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Goldenberg 1996</w:t>
            </w:r>
          </w:p>
        </w:tc>
        <w:tc>
          <w:tcPr>
            <w:tcW w:w="476" w:type="dxa"/>
            <w:vMerge w:val="restart"/>
            <w:textDirection w:val="btLr"/>
          </w:tcPr>
          <w:p w14:paraId="554E3A4C" w14:textId="5CE4DB27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Imseis 1997</w:t>
            </w:r>
          </w:p>
        </w:tc>
        <w:tc>
          <w:tcPr>
            <w:tcW w:w="477" w:type="dxa"/>
            <w:vMerge w:val="restart"/>
            <w:textDirection w:val="btLr"/>
          </w:tcPr>
          <w:p w14:paraId="3D21EE07" w14:textId="70734671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Wennerholm 1997</w:t>
            </w:r>
          </w:p>
        </w:tc>
        <w:tc>
          <w:tcPr>
            <w:tcW w:w="477" w:type="dxa"/>
            <w:vMerge w:val="restart"/>
            <w:textDirection w:val="btLr"/>
          </w:tcPr>
          <w:p w14:paraId="351F65EE" w14:textId="2168661B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Althuisius 1998</w:t>
            </w:r>
          </w:p>
        </w:tc>
        <w:tc>
          <w:tcPr>
            <w:tcW w:w="477" w:type="dxa"/>
            <w:vMerge w:val="restart"/>
            <w:textDirection w:val="btLr"/>
          </w:tcPr>
          <w:p w14:paraId="109619A8" w14:textId="171E9660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isaru- </w:t>
            </w:r>
            <w:r w:rsidRPr="003C2430">
              <w:rPr>
                <w:sz w:val="18"/>
                <w:szCs w:val="18"/>
              </w:rPr>
              <w:t>Granovsky</w:t>
            </w:r>
            <w:r>
              <w:rPr>
                <w:sz w:val="18"/>
                <w:szCs w:val="18"/>
              </w:rPr>
              <w:t xml:space="preserve"> </w:t>
            </w:r>
            <w:r w:rsidRPr="003C2430">
              <w:rPr>
                <w:sz w:val="18"/>
                <w:szCs w:val="18"/>
              </w:rPr>
              <w:t>1998</w:t>
            </w:r>
          </w:p>
        </w:tc>
        <w:tc>
          <w:tcPr>
            <w:tcW w:w="476" w:type="dxa"/>
            <w:vMerge w:val="restart"/>
            <w:textDirection w:val="btLr"/>
          </w:tcPr>
          <w:p w14:paraId="6962EC5D" w14:textId="34EF07A7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Souka 199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478" w:type="dxa"/>
            <w:vMerge w:val="restart"/>
            <w:textDirection w:val="btLr"/>
          </w:tcPr>
          <w:p w14:paraId="13129DAE" w14:textId="14E25F66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Guzman 2000</w:t>
            </w:r>
          </w:p>
        </w:tc>
        <w:tc>
          <w:tcPr>
            <w:tcW w:w="470" w:type="dxa"/>
            <w:vMerge w:val="restart"/>
            <w:textDirection w:val="btLr"/>
          </w:tcPr>
          <w:p w14:paraId="392BCC43" w14:textId="04AE6A2A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Naba 2000</w:t>
            </w:r>
          </w:p>
        </w:tc>
        <w:tc>
          <w:tcPr>
            <w:tcW w:w="478" w:type="dxa"/>
            <w:vMerge w:val="restart"/>
            <w:textDirection w:val="btLr"/>
          </w:tcPr>
          <w:p w14:paraId="6391B037" w14:textId="229E97A1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Weisz 2000</w:t>
            </w:r>
          </w:p>
        </w:tc>
        <w:tc>
          <w:tcPr>
            <w:tcW w:w="478" w:type="dxa"/>
            <w:vMerge w:val="restart"/>
            <w:textDirection w:val="btLr"/>
          </w:tcPr>
          <w:p w14:paraId="6C80A903" w14:textId="32EFF31D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Yang 2000</w:t>
            </w:r>
          </w:p>
        </w:tc>
        <w:tc>
          <w:tcPr>
            <w:tcW w:w="478" w:type="dxa"/>
            <w:vMerge w:val="restart"/>
            <w:textDirection w:val="btLr"/>
          </w:tcPr>
          <w:p w14:paraId="4C37D348" w14:textId="5A6B96AF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Skentou 2001</w:t>
            </w:r>
          </w:p>
        </w:tc>
        <w:tc>
          <w:tcPr>
            <w:tcW w:w="472" w:type="dxa"/>
            <w:vMerge w:val="restart"/>
            <w:textDirection w:val="btLr"/>
          </w:tcPr>
          <w:p w14:paraId="1F44BE0E" w14:textId="7465A7D1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McMahon 2002</w:t>
            </w:r>
          </w:p>
        </w:tc>
        <w:tc>
          <w:tcPr>
            <w:tcW w:w="478" w:type="dxa"/>
            <w:vMerge w:val="restart"/>
            <w:textDirection w:val="btLr"/>
          </w:tcPr>
          <w:p w14:paraId="14B15E68" w14:textId="3E0D4CB6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Soriano 2002</w:t>
            </w:r>
          </w:p>
        </w:tc>
        <w:tc>
          <w:tcPr>
            <w:tcW w:w="478" w:type="dxa"/>
            <w:vMerge w:val="restart"/>
            <w:textDirection w:val="btLr"/>
          </w:tcPr>
          <w:p w14:paraId="737F68CF" w14:textId="2A3BDCF1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Vaysierre 2002</w:t>
            </w:r>
          </w:p>
        </w:tc>
        <w:tc>
          <w:tcPr>
            <w:tcW w:w="478" w:type="dxa"/>
            <w:vMerge w:val="restart"/>
            <w:textDirection w:val="btLr"/>
          </w:tcPr>
          <w:p w14:paraId="79E4D3C4" w14:textId="3A2B3F02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Gibson 2004</w:t>
            </w:r>
          </w:p>
        </w:tc>
        <w:tc>
          <w:tcPr>
            <w:tcW w:w="476" w:type="dxa"/>
            <w:vMerge w:val="restart"/>
            <w:textDirection w:val="btLr"/>
          </w:tcPr>
          <w:p w14:paraId="08F2E3D3" w14:textId="38A8B8D2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Fait 2005</w:t>
            </w:r>
          </w:p>
        </w:tc>
        <w:tc>
          <w:tcPr>
            <w:tcW w:w="468" w:type="dxa"/>
            <w:vMerge w:val="restart"/>
            <w:textDirection w:val="btLr"/>
          </w:tcPr>
          <w:p w14:paraId="4FC9E4AB" w14:textId="7B888734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Robyr 2005</w:t>
            </w:r>
          </w:p>
        </w:tc>
        <w:tc>
          <w:tcPr>
            <w:tcW w:w="464" w:type="dxa"/>
            <w:vMerge w:val="restart"/>
            <w:textDirection w:val="btLr"/>
          </w:tcPr>
          <w:p w14:paraId="7492A37A" w14:textId="58479041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Sayin 2005</w:t>
            </w:r>
          </w:p>
        </w:tc>
        <w:tc>
          <w:tcPr>
            <w:tcW w:w="478" w:type="dxa"/>
            <w:vMerge w:val="restart"/>
            <w:textDirection w:val="btLr"/>
          </w:tcPr>
          <w:p w14:paraId="57789874" w14:textId="5D17C94E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Sperling 2005</w:t>
            </w:r>
          </w:p>
        </w:tc>
        <w:tc>
          <w:tcPr>
            <w:tcW w:w="475" w:type="dxa"/>
            <w:vMerge w:val="restart"/>
            <w:textDirection w:val="btLr"/>
          </w:tcPr>
          <w:p w14:paraId="6094749A" w14:textId="7A6AEA64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Arabin 2006</w:t>
            </w:r>
          </w:p>
        </w:tc>
        <w:tc>
          <w:tcPr>
            <w:tcW w:w="475" w:type="dxa"/>
            <w:vMerge w:val="restart"/>
            <w:textDirection w:val="btLr"/>
          </w:tcPr>
          <w:p w14:paraId="58867FFF" w14:textId="2B602042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To 2006</w:t>
            </w:r>
          </w:p>
        </w:tc>
        <w:tc>
          <w:tcPr>
            <w:tcW w:w="474" w:type="dxa"/>
            <w:vMerge w:val="restart"/>
            <w:textDirection w:val="btLr"/>
          </w:tcPr>
          <w:p w14:paraId="7FAB3B1A" w14:textId="26F91CDB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Klein 20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473" w:type="dxa"/>
            <w:vMerge w:val="restart"/>
            <w:textDirection w:val="btLr"/>
          </w:tcPr>
          <w:p w14:paraId="55471385" w14:textId="6B125358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Aboulghar 2009</w:t>
            </w:r>
          </w:p>
        </w:tc>
        <w:tc>
          <w:tcPr>
            <w:tcW w:w="473" w:type="dxa"/>
            <w:vMerge w:val="restart"/>
            <w:textDirection w:val="btLr"/>
          </w:tcPr>
          <w:p w14:paraId="6FCCBBBA" w14:textId="16248E06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Fox 2009</w:t>
            </w:r>
          </w:p>
        </w:tc>
        <w:tc>
          <w:tcPr>
            <w:tcW w:w="468" w:type="dxa"/>
            <w:vMerge w:val="restart"/>
            <w:textDirection w:val="btLr"/>
          </w:tcPr>
          <w:p w14:paraId="28B58CE0" w14:textId="363884D0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x 2010</w:t>
            </w:r>
          </w:p>
        </w:tc>
        <w:tc>
          <w:tcPr>
            <w:tcW w:w="478" w:type="dxa"/>
            <w:vMerge w:val="restart"/>
            <w:textDirection w:val="btLr"/>
          </w:tcPr>
          <w:p w14:paraId="062F7B5B" w14:textId="4B481E0C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Hofmeister 2010</w:t>
            </w:r>
          </w:p>
        </w:tc>
        <w:tc>
          <w:tcPr>
            <w:tcW w:w="458" w:type="dxa"/>
            <w:vMerge w:val="restart"/>
            <w:textDirection w:val="btLr"/>
          </w:tcPr>
          <w:p w14:paraId="64A69B02" w14:textId="1A4699D3" w:rsidR="00B814D5" w:rsidRDefault="00B814D5" w:rsidP="00F34A78">
            <w:pPr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h 2012</w:t>
            </w:r>
          </w:p>
        </w:tc>
        <w:tc>
          <w:tcPr>
            <w:tcW w:w="448" w:type="dxa"/>
            <w:vMerge w:val="restart"/>
            <w:textDirection w:val="btLr"/>
          </w:tcPr>
          <w:p w14:paraId="773B14E4" w14:textId="58F41B15" w:rsidR="00B814D5" w:rsidRDefault="00B814D5" w:rsidP="00F34A78">
            <w:pPr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halil 2013</w:t>
            </w:r>
          </w:p>
        </w:tc>
        <w:tc>
          <w:tcPr>
            <w:tcW w:w="461" w:type="dxa"/>
            <w:vMerge w:val="restart"/>
            <w:textDirection w:val="btLr"/>
          </w:tcPr>
          <w:p w14:paraId="46D34A49" w14:textId="469903FE" w:rsidR="00B814D5" w:rsidRDefault="00B814D5" w:rsidP="00F34A78">
            <w:pPr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uvanaud 2013</w:t>
            </w:r>
          </w:p>
        </w:tc>
        <w:tc>
          <w:tcPr>
            <w:tcW w:w="463" w:type="dxa"/>
            <w:vMerge w:val="restart"/>
            <w:textDirection w:val="btLr"/>
          </w:tcPr>
          <w:p w14:paraId="01BB9D61" w14:textId="29C006D8" w:rsidR="00B814D5" w:rsidRPr="003C2430" w:rsidRDefault="00B814D5" w:rsidP="00F34A78">
            <w:pPr>
              <w:ind w:left="113" w:right="1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que 2015</w:t>
            </w:r>
          </w:p>
        </w:tc>
      </w:tr>
      <w:tr w:rsidR="00B814D5" w14:paraId="0F292A32" w14:textId="1C23B5C7" w:rsidTr="00F34A78">
        <w:trPr>
          <w:cantSplit/>
          <w:trHeight w:val="636"/>
        </w:trPr>
        <w:tc>
          <w:tcPr>
            <w:tcW w:w="1209" w:type="dxa"/>
            <w:vAlign w:val="bottom"/>
          </w:tcPr>
          <w:p w14:paraId="56590686" w14:textId="77777777" w:rsidR="00B814D5" w:rsidRDefault="00B814D5" w:rsidP="00F34A78">
            <w:pPr>
              <w:rPr>
                <w:b/>
                <w:bCs/>
              </w:rPr>
            </w:pPr>
            <w:r>
              <w:rPr>
                <w:b/>
                <w:bCs/>
              </w:rPr>
              <w:t>Systematic Review</w:t>
            </w:r>
          </w:p>
        </w:tc>
        <w:tc>
          <w:tcPr>
            <w:tcW w:w="476" w:type="dxa"/>
            <w:vMerge/>
            <w:textDirection w:val="btLr"/>
          </w:tcPr>
          <w:p w14:paraId="02AB5DAF" w14:textId="77777777" w:rsidR="00B814D5" w:rsidRDefault="00B814D5" w:rsidP="00F34A78">
            <w:pPr>
              <w:ind w:left="113" w:right="113"/>
            </w:pPr>
          </w:p>
        </w:tc>
        <w:tc>
          <w:tcPr>
            <w:tcW w:w="476" w:type="dxa"/>
            <w:vMerge/>
            <w:textDirection w:val="btLr"/>
          </w:tcPr>
          <w:p w14:paraId="305C37B8" w14:textId="7FB5F600" w:rsidR="00B814D5" w:rsidRDefault="00B814D5" w:rsidP="00F34A78">
            <w:pPr>
              <w:ind w:left="113" w:right="113"/>
            </w:pPr>
          </w:p>
        </w:tc>
        <w:tc>
          <w:tcPr>
            <w:tcW w:w="477" w:type="dxa"/>
            <w:vMerge/>
            <w:textDirection w:val="btLr"/>
          </w:tcPr>
          <w:p w14:paraId="18B4EA8D" w14:textId="77777777" w:rsidR="00B814D5" w:rsidRDefault="00B814D5" w:rsidP="00F34A78">
            <w:pPr>
              <w:ind w:left="113" w:right="113"/>
            </w:pPr>
          </w:p>
        </w:tc>
        <w:tc>
          <w:tcPr>
            <w:tcW w:w="477" w:type="dxa"/>
            <w:vMerge/>
            <w:textDirection w:val="btLr"/>
          </w:tcPr>
          <w:p w14:paraId="5CD25D0B" w14:textId="30A72EA3" w:rsidR="00B814D5" w:rsidRDefault="00B814D5" w:rsidP="00F34A78">
            <w:pPr>
              <w:ind w:left="113" w:right="113"/>
            </w:pPr>
          </w:p>
        </w:tc>
        <w:tc>
          <w:tcPr>
            <w:tcW w:w="477" w:type="dxa"/>
            <w:vMerge/>
            <w:textDirection w:val="btLr"/>
          </w:tcPr>
          <w:p w14:paraId="0D48489D" w14:textId="77777777" w:rsidR="00B814D5" w:rsidRDefault="00B814D5" w:rsidP="00F34A78">
            <w:pPr>
              <w:ind w:left="113" w:right="113"/>
            </w:pPr>
          </w:p>
        </w:tc>
        <w:tc>
          <w:tcPr>
            <w:tcW w:w="476" w:type="dxa"/>
            <w:vMerge/>
            <w:textDirection w:val="btLr"/>
          </w:tcPr>
          <w:p w14:paraId="29166BCE" w14:textId="77777777" w:rsidR="00B814D5" w:rsidRDefault="00B814D5" w:rsidP="00F34A78">
            <w:pPr>
              <w:ind w:left="113" w:right="113"/>
            </w:pPr>
          </w:p>
        </w:tc>
        <w:tc>
          <w:tcPr>
            <w:tcW w:w="478" w:type="dxa"/>
            <w:vMerge/>
            <w:textDirection w:val="btLr"/>
          </w:tcPr>
          <w:p w14:paraId="5C327D39" w14:textId="77777777" w:rsidR="00B814D5" w:rsidRDefault="00B814D5" w:rsidP="00F34A78">
            <w:pPr>
              <w:ind w:left="113" w:right="113"/>
            </w:pPr>
          </w:p>
        </w:tc>
        <w:tc>
          <w:tcPr>
            <w:tcW w:w="470" w:type="dxa"/>
            <w:vMerge/>
            <w:textDirection w:val="btLr"/>
          </w:tcPr>
          <w:p w14:paraId="026C78A2" w14:textId="77777777" w:rsidR="00B814D5" w:rsidRDefault="00B814D5" w:rsidP="00F34A78">
            <w:pPr>
              <w:ind w:left="113" w:right="113"/>
            </w:pPr>
          </w:p>
        </w:tc>
        <w:tc>
          <w:tcPr>
            <w:tcW w:w="478" w:type="dxa"/>
            <w:vMerge/>
            <w:textDirection w:val="btLr"/>
          </w:tcPr>
          <w:p w14:paraId="0F296012" w14:textId="67DC1DB4" w:rsidR="00B814D5" w:rsidRDefault="00B814D5" w:rsidP="00F34A78">
            <w:pPr>
              <w:ind w:left="113" w:right="113"/>
            </w:pPr>
          </w:p>
        </w:tc>
        <w:tc>
          <w:tcPr>
            <w:tcW w:w="478" w:type="dxa"/>
            <w:vMerge/>
            <w:textDirection w:val="btLr"/>
          </w:tcPr>
          <w:p w14:paraId="583C175C" w14:textId="77777777" w:rsidR="00B814D5" w:rsidRDefault="00B814D5" w:rsidP="00F34A78">
            <w:pPr>
              <w:ind w:left="113" w:right="113"/>
            </w:pPr>
          </w:p>
        </w:tc>
        <w:tc>
          <w:tcPr>
            <w:tcW w:w="478" w:type="dxa"/>
            <w:vMerge/>
            <w:textDirection w:val="btLr"/>
          </w:tcPr>
          <w:p w14:paraId="17FAE72D" w14:textId="4792726A" w:rsidR="00B814D5" w:rsidRDefault="00B814D5" w:rsidP="00F34A78">
            <w:pPr>
              <w:ind w:left="113" w:right="113"/>
            </w:pPr>
          </w:p>
        </w:tc>
        <w:tc>
          <w:tcPr>
            <w:tcW w:w="472" w:type="dxa"/>
            <w:vMerge/>
            <w:textDirection w:val="btLr"/>
          </w:tcPr>
          <w:p w14:paraId="79C8E30C" w14:textId="77777777" w:rsidR="00B814D5" w:rsidRDefault="00B814D5" w:rsidP="00F34A78">
            <w:pPr>
              <w:ind w:left="113" w:right="113"/>
            </w:pPr>
          </w:p>
        </w:tc>
        <w:tc>
          <w:tcPr>
            <w:tcW w:w="478" w:type="dxa"/>
            <w:vMerge/>
            <w:textDirection w:val="btLr"/>
          </w:tcPr>
          <w:p w14:paraId="0F83594E" w14:textId="68A41510" w:rsidR="00B814D5" w:rsidRDefault="00B814D5" w:rsidP="00F34A78">
            <w:pPr>
              <w:ind w:left="113" w:right="113"/>
            </w:pPr>
          </w:p>
        </w:tc>
        <w:tc>
          <w:tcPr>
            <w:tcW w:w="478" w:type="dxa"/>
            <w:vMerge/>
            <w:textDirection w:val="btLr"/>
          </w:tcPr>
          <w:p w14:paraId="3D05C267" w14:textId="77777777" w:rsidR="00B814D5" w:rsidRDefault="00B814D5" w:rsidP="00F34A78">
            <w:pPr>
              <w:ind w:left="113" w:right="113"/>
            </w:pPr>
          </w:p>
        </w:tc>
        <w:tc>
          <w:tcPr>
            <w:tcW w:w="478" w:type="dxa"/>
            <w:vMerge/>
            <w:textDirection w:val="btLr"/>
          </w:tcPr>
          <w:p w14:paraId="20FFC4AF" w14:textId="77777777" w:rsidR="00B814D5" w:rsidRDefault="00B814D5" w:rsidP="00F34A78">
            <w:pPr>
              <w:ind w:left="113" w:right="113"/>
            </w:pPr>
          </w:p>
        </w:tc>
        <w:tc>
          <w:tcPr>
            <w:tcW w:w="476" w:type="dxa"/>
            <w:vMerge/>
            <w:textDirection w:val="btLr"/>
          </w:tcPr>
          <w:p w14:paraId="7CDFD74A" w14:textId="77777777" w:rsidR="00B814D5" w:rsidRDefault="00B814D5" w:rsidP="00F34A78">
            <w:pPr>
              <w:ind w:left="113" w:right="113"/>
            </w:pPr>
          </w:p>
        </w:tc>
        <w:tc>
          <w:tcPr>
            <w:tcW w:w="468" w:type="dxa"/>
            <w:vMerge/>
            <w:textDirection w:val="btLr"/>
          </w:tcPr>
          <w:p w14:paraId="524E1917" w14:textId="77777777" w:rsidR="00B814D5" w:rsidRDefault="00B814D5" w:rsidP="00F34A78">
            <w:pPr>
              <w:ind w:left="113" w:right="113"/>
            </w:pPr>
          </w:p>
        </w:tc>
        <w:tc>
          <w:tcPr>
            <w:tcW w:w="464" w:type="dxa"/>
            <w:vMerge/>
            <w:textDirection w:val="btLr"/>
          </w:tcPr>
          <w:p w14:paraId="6A40B453" w14:textId="77777777" w:rsidR="00B814D5" w:rsidRDefault="00B814D5" w:rsidP="00F34A78">
            <w:pPr>
              <w:ind w:left="113" w:right="113"/>
            </w:pPr>
          </w:p>
        </w:tc>
        <w:tc>
          <w:tcPr>
            <w:tcW w:w="478" w:type="dxa"/>
            <w:vMerge/>
            <w:textDirection w:val="btLr"/>
          </w:tcPr>
          <w:p w14:paraId="68C1B31D" w14:textId="38C7F64D" w:rsidR="00B814D5" w:rsidRDefault="00B814D5" w:rsidP="00F34A78">
            <w:pPr>
              <w:ind w:left="113" w:right="113"/>
            </w:pPr>
          </w:p>
        </w:tc>
        <w:tc>
          <w:tcPr>
            <w:tcW w:w="475" w:type="dxa"/>
            <w:vMerge/>
            <w:textDirection w:val="btLr"/>
          </w:tcPr>
          <w:p w14:paraId="161905EE" w14:textId="77777777" w:rsidR="00B814D5" w:rsidRDefault="00B814D5" w:rsidP="00F34A78">
            <w:pPr>
              <w:ind w:left="113" w:right="113"/>
            </w:pPr>
          </w:p>
        </w:tc>
        <w:tc>
          <w:tcPr>
            <w:tcW w:w="475" w:type="dxa"/>
            <w:vMerge/>
            <w:textDirection w:val="btLr"/>
          </w:tcPr>
          <w:p w14:paraId="67FFDD42" w14:textId="77777777" w:rsidR="00B814D5" w:rsidRDefault="00B814D5" w:rsidP="00F34A78">
            <w:pPr>
              <w:ind w:left="113" w:right="113"/>
            </w:pPr>
          </w:p>
        </w:tc>
        <w:tc>
          <w:tcPr>
            <w:tcW w:w="474" w:type="dxa"/>
            <w:vMerge/>
            <w:textDirection w:val="btLr"/>
          </w:tcPr>
          <w:p w14:paraId="1E948E81" w14:textId="5306BC18" w:rsidR="00B814D5" w:rsidRDefault="00B814D5" w:rsidP="00F34A78">
            <w:pPr>
              <w:ind w:left="113" w:right="113"/>
            </w:pPr>
          </w:p>
        </w:tc>
        <w:tc>
          <w:tcPr>
            <w:tcW w:w="473" w:type="dxa"/>
            <w:vMerge/>
            <w:textDirection w:val="btLr"/>
          </w:tcPr>
          <w:p w14:paraId="3B6714CD" w14:textId="77777777" w:rsidR="00B814D5" w:rsidRDefault="00B814D5" w:rsidP="00F34A78">
            <w:pPr>
              <w:ind w:left="113" w:right="113"/>
            </w:pPr>
          </w:p>
        </w:tc>
        <w:tc>
          <w:tcPr>
            <w:tcW w:w="473" w:type="dxa"/>
            <w:vMerge/>
            <w:textDirection w:val="btLr"/>
          </w:tcPr>
          <w:p w14:paraId="04678D20" w14:textId="77777777" w:rsidR="00B814D5" w:rsidRDefault="00B814D5" w:rsidP="00F34A78">
            <w:pPr>
              <w:ind w:left="113" w:right="113"/>
            </w:pPr>
          </w:p>
        </w:tc>
        <w:tc>
          <w:tcPr>
            <w:tcW w:w="468" w:type="dxa"/>
            <w:vMerge/>
            <w:textDirection w:val="btLr"/>
          </w:tcPr>
          <w:p w14:paraId="0B7BDBA9" w14:textId="77777777" w:rsidR="00B814D5" w:rsidRDefault="00B814D5" w:rsidP="00F34A78">
            <w:pPr>
              <w:ind w:left="113" w:right="113"/>
            </w:pPr>
          </w:p>
        </w:tc>
        <w:tc>
          <w:tcPr>
            <w:tcW w:w="478" w:type="dxa"/>
            <w:vMerge/>
            <w:textDirection w:val="btLr"/>
          </w:tcPr>
          <w:p w14:paraId="069EE425" w14:textId="06F8A26D" w:rsidR="00B814D5" w:rsidRDefault="00B814D5" w:rsidP="00F34A78">
            <w:pPr>
              <w:ind w:left="113" w:right="113"/>
            </w:pPr>
          </w:p>
        </w:tc>
        <w:tc>
          <w:tcPr>
            <w:tcW w:w="458" w:type="dxa"/>
            <w:vMerge/>
            <w:textDirection w:val="btLr"/>
          </w:tcPr>
          <w:p w14:paraId="1C45E2F9" w14:textId="77777777" w:rsidR="00B814D5" w:rsidRDefault="00B814D5" w:rsidP="00F34A78">
            <w:pPr>
              <w:ind w:left="113" w:right="113"/>
            </w:pPr>
          </w:p>
        </w:tc>
        <w:tc>
          <w:tcPr>
            <w:tcW w:w="448" w:type="dxa"/>
            <w:vMerge/>
            <w:textDirection w:val="btLr"/>
          </w:tcPr>
          <w:p w14:paraId="517DCF92" w14:textId="77777777" w:rsidR="00B814D5" w:rsidRDefault="00B814D5" w:rsidP="00F34A78">
            <w:pPr>
              <w:ind w:left="113" w:right="113"/>
            </w:pPr>
          </w:p>
        </w:tc>
        <w:tc>
          <w:tcPr>
            <w:tcW w:w="461" w:type="dxa"/>
            <w:vMerge/>
            <w:textDirection w:val="btLr"/>
          </w:tcPr>
          <w:p w14:paraId="2B79FA31" w14:textId="70D25E70" w:rsidR="00B814D5" w:rsidRDefault="00B814D5" w:rsidP="00F34A78">
            <w:pPr>
              <w:ind w:left="113" w:right="113"/>
            </w:pPr>
          </w:p>
        </w:tc>
        <w:tc>
          <w:tcPr>
            <w:tcW w:w="463" w:type="dxa"/>
            <w:vMerge/>
            <w:textDirection w:val="btLr"/>
          </w:tcPr>
          <w:p w14:paraId="21014E44" w14:textId="15DBC750" w:rsidR="00B814D5" w:rsidRDefault="00B814D5" w:rsidP="00F34A78">
            <w:pPr>
              <w:ind w:left="113" w:right="113"/>
            </w:pPr>
          </w:p>
        </w:tc>
      </w:tr>
      <w:tr w:rsidR="00F34A78" w14:paraId="167101F0" w14:textId="54ABD9B9" w:rsidTr="00F34A78">
        <w:tc>
          <w:tcPr>
            <w:tcW w:w="1209" w:type="dxa"/>
          </w:tcPr>
          <w:p w14:paraId="3944719E" w14:textId="6D7B42D7" w:rsidR="00B814D5" w:rsidRPr="003C2430" w:rsidRDefault="00B814D5" w:rsidP="00F34A78">
            <w:pPr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Leitich 1999</w:t>
            </w:r>
          </w:p>
        </w:tc>
        <w:tc>
          <w:tcPr>
            <w:tcW w:w="476" w:type="dxa"/>
            <w:shd w:val="clear" w:color="auto" w:fill="0070C0"/>
          </w:tcPr>
          <w:p w14:paraId="56AF89DC" w14:textId="77777777" w:rsidR="00B814D5" w:rsidRDefault="00B814D5" w:rsidP="00F34A78"/>
        </w:tc>
        <w:tc>
          <w:tcPr>
            <w:tcW w:w="476" w:type="dxa"/>
          </w:tcPr>
          <w:p w14:paraId="11C78FBF" w14:textId="42E49832" w:rsidR="00B814D5" w:rsidRDefault="00B814D5" w:rsidP="00F34A78"/>
        </w:tc>
        <w:tc>
          <w:tcPr>
            <w:tcW w:w="477" w:type="dxa"/>
          </w:tcPr>
          <w:p w14:paraId="317D7CBA" w14:textId="77777777" w:rsidR="00B814D5" w:rsidRDefault="00B814D5" w:rsidP="00F34A78"/>
        </w:tc>
        <w:tc>
          <w:tcPr>
            <w:tcW w:w="477" w:type="dxa"/>
          </w:tcPr>
          <w:p w14:paraId="2FE24198" w14:textId="4351BAF1" w:rsidR="00B814D5" w:rsidRDefault="00B814D5" w:rsidP="00F34A78"/>
        </w:tc>
        <w:tc>
          <w:tcPr>
            <w:tcW w:w="477" w:type="dxa"/>
          </w:tcPr>
          <w:p w14:paraId="15FB2855" w14:textId="77777777" w:rsidR="00B814D5" w:rsidRDefault="00B814D5" w:rsidP="00F34A78"/>
        </w:tc>
        <w:tc>
          <w:tcPr>
            <w:tcW w:w="476" w:type="dxa"/>
          </w:tcPr>
          <w:p w14:paraId="5F46FCA0" w14:textId="77777777" w:rsidR="00B814D5" w:rsidRDefault="00B814D5" w:rsidP="00F34A78"/>
        </w:tc>
        <w:tc>
          <w:tcPr>
            <w:tcW w:w="478" w:type="dxa"/>
          </w:tcPr>
          <w:p w14:paraId="4156655C" w14:textId="77777777" w:rsidR="00B814D5" w:rsidRDefault="00B814D5" w:rsidP="00F34A78"/>
        </w:tc>
        <w:tc>
          <w:tcPr>
            <w:tcW w:w="470" w:type="dxa"/>
          </w:tcPr>
          <w:p w14:paraId="3458A92A" w14:textId="77777777" w:rsidR="00B814D5" w:rsidRDefault="00B814D5" w:rsidP="00F34A78"/>
        </w:tc>
        <w:tc>
          <w:tcPr>
            <w:tcW w:w="478" w:type="dxa"/>
          </w:tcPr>
          <w:p w14:paraId="0B58D7A3" w14:textId="34F4F49B" w:rsidR="00B814D5" w:rsidRDefault="00B814D5" w:rsidP="00F34A78"/>
        </w:tc>
        <w:tc>
          <w:tcPr>
            <w:tcW w:w="478" w:type="dxa"/>
          </w:tcPr>
          <w:p w14:paraId="7ED52A8E" w14:textId="77777777" w:rsidR="00B814D5" w:rsidRDefault="00B814D5" w:rsidP="00F34A78"/>
        </w:tc>
        <w:tc>
          <w:tcPr>
            <w:tcW w:w="478" w:type="dxa"/>
          </w:tcPr>
          <w:p w14:paraId="2A7B4F18" w14:textId="410BDAC9" w:rsidR="00B814D5" w:rsidRDefault="00B814D5" w:rsidP="00F34A78"/>
        </w:tc>
        <w:tc>
          <w:tcPr>
            <w:tcW w:w="472" w:type="dxa"/>
          </w:tcPr>
          <w:p w14:paraId="20BEA7C7" w14:textId="77777777" w:rsidR="00B814D5" w:rsidRDefault="00B814D5" w:rsidP="00F34A78"/>
        </w:tc>
        <w:tc>
          <w:tcPr>
            <w:tcW w:w="478" w:type="dxa"/>
          </w:tcPr>
          <w:p w14:paraId="579608EF" w14:textId="0DD0DD18" w:rsidR="00B814D5" w:rsidRDefault="00B814D5" w:rsidP="00F34A78"/>
        </w:tc>
        <w:tc>
          <w:tcPr>
            <w:tcW w:w="478" w:type="dxa"/>
          </w:tcPr>
          <w:p w14:paraId="31E1A206" w14:textId="77777777" w:rsidR="00B814D5" w:rsidRDefault="00B814D5" w:rsidP="00F34A78"/>
        </w:tc>
        <w:tc>
          <w:tcPr>
            <w:tcW w:w="478" w:type="dxa"/>
          </w:tcPr>
          <w:p w14:paraId="38119AEB" w14:textId="77777777" w:rsidR="00B814D5" w:rsidRDefault="00B814D5" w:rsidP="00F34A78"/>
        </w:tc>
        <w:tc>
          <w:tcPr>
            <w:tcW w:w="476" w:type="dxa"/>
          </w:tcPr>
          <w:p w14:paraId="7D23CFD8" w14:textId="77777777" w:rsidR="00B814D5" w:rsidRDefault="00B814D5" w:rsidP="00F34A78"/>
        </w:tc>
        <w:tc>
          <w:tcPr>
            <w:tcW w:w="468" w:type="dxa"/>
          </w:tcPr>
          <w:p w14:paraId="1990CABE" w14:textId="77777777" w:rsidR="00B814D5" w:rsidRDefault="00B814D5" w:rsidP="00F34A78"/>
        </w:tc>
        <w:tc>
          <w:tcPr>
            <w:tcW w:w="464" w:type="dxa"/>
          </w:tcPr>
          <w:p w14:paraId="5EB1BA1D" w14:textId="77777777" w:rsidR="00B814D5" w:rsidRDefault="00B814D5" w:rsidP="00F34A78"/>
        </w:tc>
        <w:tc>
          <w:tcPr>
            <w:tcW w:w="478" w:type="dxa"/>
          </w:tcPr>
          <w:p w14:paraId="6E1E5DCB" w14:textId="15B86970" w:rsidR="00B814D5" w:rsidRDefault="00B814D5" w:rsidP="00F34A78"/>
        </w:tc>
        <w:tc>
          <w:tcPr>
            <w:tcW w:w="475" w:type="dxa"/>
          </w:tcPr>
          <w:p w14:paraId="372B300F" w14:textId="77777777" w:rsidR="00B814D5" w:rsidRDefault="00B814D5" w:rsidP="00F34A78"/>
        </w:tc>
        <w:tc>
          <w:tcPr>
            <w:tcW w:w="475" w:type="dxa"/>
          </w:tcPr>
          <w:p w14:paraId="5F5D2D09" w14:textId="77777777" w:rsidR="00B814D5" w:rsidRDefault="00B814D5" w:rsidP="00F34A78"/>
        </w:tc>
        <w:tc>
          <w:tcPr>
            <w:tcW w:w="474" w:type="dxa"/>
          </w:tcPr>
          <w:p w14:paraId="1AC816B6" w14:textId="5CD8BC9D" w:rsidR="00B814D5" w:rsidRDefault="00B814D5" w:rsidP="00F34A78"/>
        </w:tc>
        <w:tc>
          <w:tcPr>
            <w:tcW w:w="473" w:type="dxa"/>
          </w:tcPr>
          <w:p w14:paraId="6F217600" w14:textId="77777777" w:rsidR="00B814D5" w:rsidRDefault="00B814D5" w:rsidP="00F34A78"/>
        </w:tc>
        <w:tc>
          <w:tcPr>
            <w:tcW w:w="473" w:type="dxa"/>
          </w:tcPr>
          <w:p w14:paraId="4167EA8B" w14:textId="77777777" w:rsidR="00B814D5" w:rsidRDefault="00B814D5" w:rsidP="00F34A78"/>
        </w:tc>
        <w:tc>
          <w:tcPr>
            <w:tcW w:w="468" w:type="dxa"/>
          </w:tcPr>
          <w:p w14:paraId="7C820CC0" w14:textId="77777777" w:rsidR="00B814D5" w:rsidRDefault="00B814D5" w:rsidP="00F34A78"/>
        </w:tc>
        <w:tc>
          <w:tcPr>
            <w:tcW w:w="478" w:type="dxa"/>
          </w:tcPr>
          <w:p w14:paraId="296A1ECD" w14:textId="1F257EE6" w:rsidR="00B814D5" w:rsidRDefault="00B814D5" w:rsidP="00F34A78"/>
        </w:tc>
        <w:tc>
          <w:tcPr>
            <w:tcW w:w="458" w:type="dxa"/>
          </w:tcPr>
          <w:p w14:paraId="3234DD9F" w14:textId="77777777" w:rsidR="00B814D5" w:rsidRDefault="00B814D5" w:rsidP="00F34A78"/>
        </w:tc>
        <w:tc>
          <w:tcPr>
            <w:tcW w:w="448" w:type="dxa"/>
          </w:tcPr>
          <w:p w14:paraId="326EBAE1" w14:textId="77777777" w:rsidR="00B814D5" w:rsidRDefault="00B814D5" w:rsidP="00F34A78"/>
        </w:tc>
        <w:tc>
          <w:tcPr>
            <w:tcW w:w="461" w:type="dxa"/>
          </w:tcPr>
          <w:p w14:paraId="62101738" w14:textId="71DC7B2F" w:rsidR="00B814D5" w:rsidRDefault="00B814D5" w:rsidP="00F34A78"/>
        </w:tc>
        <w:tc>
          <w:tcPr>
            <w:tcW w:w="463" w:type="dxa"/>
          </w:tcPr>
          <w:p w14:paraId="5FCC796E" w14:textId="0B7351A6" w:rsidR="00B814D5" w:rsidRDefault="00B814D5" w:rsidP="00F34A78"/>
        </w:tc>
      </w:tr>
      <w:tr w:rsidR="002C024C" w14:paraId="25B225B6" w14:textId="358152E1" w:rsidTr="00F34A78">
        <w:tc>
          <w:tcPr>
            <w:tcW w:w="1209" w:type="dxa"/>
          </w:tcPr>
          <w:p w14:paraId="0864227E" w14:textId="6670DA5A" w:rsidR="00B814D5" w:rsidRPr="003C2430" w:rsidRDefault="00B814D5" w:rsidP="00F34A78">
            <w:pPr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Honest 2003</w:t>
            </w:r>
          </w:p>
        </w:tc>
        <w:tc>
          <w:tcPr>
            <w:tcW w:w="476" w:type="dxa"/>
            <w:shd w:val="clear" w:color="auto" w:fill="0070C0"/>
          </w:tcPr>
          <w:p w14:paraId="01B44A43" w14:textId="77777777" w:rsidR="00B814D5" w:rsidRDefault="00B814D5" w:rsidP="00F34A78"/>
        </w:tc>
        <w:tc>
          <w:tcPr>
            <w:tcW w:w="476" w:type="dxa"/>
            <w:shd w:val="clear" w:color="auto" w:fill="0070C0"/>
          </w:tcPr>
          <w:p w14:paraId="048BE823" w14:textId="5E7D22FE" w:rsidR="00B814D5" w:rsidRDefault="00B814D5" w:rsidP="00F34A78"/>
        </w:tc>
        <w:tc>
          <w:tcPr>
            <w:tcW w:w="477" w:type="dxa"/>
            <w:shd w:val="clear" w:color="auto" w:fill="0070C0"/>
          </w:tcPr>
          <w:p w14:paraId="686A87FA" w14:textId="77777777" w:rsidR="00B814D5" w:rsidRDefault="00B814D5" w:rsidP="00F34A78"/>
        </w:tc>
        <w:tc>
          <w:tcPr>
            <w:tcW w:w="477" w:type="dxa"/>
            <w:shd w:val="clear" w:color="auto" w:fill="0070C0"/>
          </w:tcPr>
          <w:p w14:paraId="06552836" w14:textId="2102184A" w:rsidR="00B814D5" w:rsidRDefault="00B814D5" w:rsidP="00F34A78"/>
        </w:tc>
        <w:tc>
          <w:tcPr>
            <w:tcW w:w="477" w:type="dxa"/>
            <w:shd w:val="clear" w:color="auto" w:fill="0070C0"/>
          </w:tcPr>
          <w:p w14:paraId="0BF45A84" w14:textId="77777777" w:rsidR="00B814D5" w:rsidRDefault="00B814D5" w:rsidP="00F34A78"/>
        </w:tc>
        <w:tc>
          <w:tcPr>
            <w:tcW w:w="476" w:type="dxa"/>
            <w:shd w:val="clear" w:color="auto" w:fill="0070C0"/>
          </w:tcPr>
          <w:p w14:paraId="38412497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362575E5" w14:textId="77777777" w:rsidR="00B814D5" w:rsidRDefault="00B814D5" w:rsidP="00F34A78"/>
        </w:tc>
        <w:tc>
          <w:tcPr>
            <w:tcW w:w="470" w:type="dxa"/>
          </w:tcPr>
          <w:p w14:paraId="08F1ADED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32410994" w14:textId="2779DBCA" w:rsidR="00B814D5" w:rsidRDefault="00B814D5" w:rsidP="00F34A78"/>
        </w:tc>
        <w:tc>
          <w:tcPr>
            <w:tcW w:w="478" w:type="dxa"/>
            <w:shd w:val="clear" w:color="auto" w:fill="0070C0"/>
          </w:tcPr>
          <w:p w14:paraId="1C24469D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56289F24" w14:textId="6FFB70D3" w:rsidR="00B814D5" w:rsidRDefault="00B814D5" w:rsidP="00F34A78"/>
        </w:tc>
        <w:tc>
          <w:tcPr>
            <w:tcW w:w="472" w:type="dxa"/>
          </w:tcPr>
          <w:p w14:paraId="6503DE07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6F6E16D2" w14:textId="6098E7DC" w:rsidR="00B814D5" w:rsidRDefault="00B814D5" w:rsidP="00F34A78"/>
        </w:tc>
        <w:tc>
          <w:tcPr>
            <w:tcW w:w="478" w:type="dxa"/>
          </w:tcPr>
          <w:p w14:paraId="6D6E61F5" w14:textId="77777777" w:rsidR="00B814D5" w:rsidRDefault="00B814D5" w:rsidP="00F34A78"/>
        </w:tc>
        <w:tc>
          <w:tcPr>
            <w:tcW w:w="478" w:type="dxa"/>
          </w:tcPr>
          <w:p w14:paraId="3EB0F4F5" w14:textId="77777777" w:rsidR="00B814D5" w:rsidRDefault="00B814D5" w:rsidP="00F34A78"/>
        </w:tc>
        <w:tc>
          <w:tcPr>
            <w:tcW w:w="476" w:type="dxa"/>
          </w:tcPr>
          <w:p w14:paraId="7D8619C1" w14:textId="77777777" w:rsidR="00B814D5" w:rsidRDefault="00B814D5" w:rsidP="00F34A78"/>
        </w:tc>
        <w:tc>
          <w:tcPr>
            <w:tcW w:w="468" w:type="dxa"/>
          </w:tcPr>
          <w:p w14:paraId="56AA2E13" w14:textId="77777777" w:rsidR="00B814D5" w:rsidRDefault="00B814D5" w:rsidP="00F34A78"/>
        </w:tc>
        <w:tc>
          <w:tcPr>
            <w:tcW w:w="464" w:type="dxa"/>
          </w:tcPr>
          <w:p w14:paraId="30A8EDDD" w14:textId="77777777" w:rsidR="00B814D5" w:rsidRDefault="00B814D5" w:rsidP="00F34A78"/>
        </w:tc>
        <w:tc>
          <w:tcPr>
            <w:tcW w:w="478" w:type="dxa"/>
          </w:tcPr>
          <w:p w14:paraId="43592EA4" w14:textId="0D7084F2" w:rsidR="00B814D5" w:rsidRDefault="00B814D5" w:rsidP="00F34A78"/>
        </w:tc>
        <w:tc>
          <w:tcPr>
            <w:tcW w:w="475" w:type="dxa"/>
          </w:tcPr>
          <w:p w14:paraId="4445A843" w14:textId="77777777" w:rsidR="00B814D5" w:rsidRDefault="00B814D5" w:rsidP="00F34A78"/>
        </w:tc>
        <w:tc>
          <w:tcPr>
            <w:tcW w:w="475" w:type="dxa"/>
          </w:tcPr>
          <w:p w14:paraId="23FAA38F" w14:textId="77777777" w:rsidR="00B814D5" w:rsidRDefault="00B814D5" w:rsidP="00F34A78"/>
        </w:tc>
        <w:tc>
          <w:tcPr>
            <w:tcW w:w="474" w:type="dxa"/>
          </w:tcPr>
          <w:p w14:paraId="6AD1EE02" w14:textId="0AE610FB" w:rsidR="00B814D5" w:rsidRDefault="00B814D5" w:rsidP="00F34A78"/>
        </w:tc>
        <w:tc>
          <w:tcPr>
            <w:tcW w:w="473" w:type="dxa"/>
          </w:tcPr>
          <w:p w14:paraId="7D31D568" w14:textId="77777777" w:rsidR="00B814D5" w:rsidRDefault="00B814D5" w:rsidP="00F34A78"/>
        </w:tc>
        <w:tc>
          <w:tcPr>
            <w:tcW w:w="473" w:type="dxa"/>
          </w:tcPr>
          <w:p w14:paraId="3D22D44E" w14:textId="77777777" w:rsidR="00B814D5" w:rsidRDefault="00B814D5" w:rsidP="00F34A78"/>
        </w:tc>
        <w:tc>
          <w:tcPr>
            <w:tcW w:w="468" w:type="dxa"/>
          </w:tcPr>
          <w:p w14:paraId="07DB94C3" w14:textId="77777777" w:rsidR="00B814D5" w:rsidRDefault="00B814D5" w:rsidP="00F34A78"/>
        </w:tc>
        <w:tc>
          <w:tcPr>
            <w:tcW w:w="478" w:type="dxa"/>
          </w:tcPr>
          <w:p w14:paraId="4C1FDAC4" w14:textId="16E91BC8" w:rsidR="00B814D5" w:rsidRDefault="00B814D5" w:rsidP="00F34A78"/>
        </w:tc>
        <w:tc>
          <w:tcPr>
            <w:tcW w:w="458" w:type="dxa"/>
          </w:tcPr>
          <w:p w14:paraId="0CDD6307" w14:textId="77777777" w:rsidR="00B814D5" w:rsidRDefault="00B814D5" w:rsidP="00F34A78"/>
        </w:tc>
        <w:tc>
          <w:tcPr>
            <w:tcW w:w="448" w:type="dxa"/>
          </w:tcPr>
          <w:p w14:paraId="265FFEE5" w14:textId="77777777" w:rsidR="00B814D5" w:rsidRDefault="00B814D5" w:rsidP="00F34A78"/>
        </w:tc>
        <w:tc>
          <w:tcPr>
            <w:tcW w:w="461" w:type="dxa"/>
          </w:tcPr>
          <w:p w14:paraId="66BE2C0C" w14:textId="390C4280" w:rsidR="00B814D5" w:rsidRDefault="00B814D5" w:rsidP="00F34A78"/>
        </w:tc>
        <w:tc>
          <w:tcPr>
            <w:tcW w:w="463" w:type="dxa"/>
          </w:tcPr>
          <w:p w14:paraId="3D55421A" w14:textId="61B7E44C" w:rsidR="00B814D5" w:rsidRDefault="00B814D5" w:rsidP="00F34A78"/>
        </w:tc>
      </w:tr>
      <w:tr w:rsidR="00F34A78" w14:paraId="1036547C" w14:textId="4205208D" w:rsidTr="00F34A78">
        <w:tc>
          <w:tcPr>
            <w:tcW w:w="1209" w:type="dxa"/>
          </w:tcPr>
          <w:p w14:paraId="3E5D6E44" w14:textId="526BDEE1" w:rsidR="00B814D5" w:rsidRPr="003C2430" w:rsidRDefault="00B814D5" w:rsidP="00F34A78">
            <w:pPr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Conde-Agudelo 2010</w:t>
            </w:r>
          </w:p>
        </w:tc>
        <w:tc>
          <w:tcPr>
            <w:tcW w:w="476" w:type="dxa"/>
            <w:shd w:val="clear" w:color="auto" w:fill="0070C0"/>
          </w:tcPr>
          <w:p w14:paraId="78FF0A00" w14:textId="77777777" w:rsidR="00B814D5" w:rsidRDefault="00B814D5" w:rsidP="00F34A78"/>
        </w:tc>
        <w:tc>
          <w:tcPr>
            <w:tcW w:w="476" w:type="dxa"/>
            <w:shd w:val="clear" w:color="auto" w:fill="0070C0"/>
          </w:tcPr>
          <w:p w14:paraId="215BF48E" w14:textId="4241FFCC" w:rsidR="00B814D5" w:rsidRDefault="00B814D5" w:rsidP="00F34A78"/>
        </w:tc>
        <w:tc>
          <w:tcPr>
            <w:tcW w:w="477" w:type="dxa"/>
            <w:shd w:val="clear" w:color="auto" w:fill="0070C0"/>
          </w:tcPr>
          <w:p w14:paraId="445AD87B" w14:textId="77777777" w:rsidR="00B814D5" w:rsidRDefault="00B814D5" w:rsidP="00F34A78"/>
        </w:tc>
        <w:tc>
          <w:tcPr>
            <w:tcW w:w="477" w:type="dxa"/>
          </w:tcPr>
          <w:p w14:paraId="5FC1BADC" w14:textId="4F49269B" w:rsidR="00B814D5" w:rsidRDefault="00B814D5" w:rsidP="00F34A78"/>
        </w:tc>
        <w:tc>
          <w:tcPr>
            <w:tcW w:w="477" w:type="dxa"/>
            <w:shd w:val="clear" w:color="auto" w:fill="0070C0"/>
          </w:tcPr>
          <w:p w14:paraId="262A6A82" w14:textId="77777777" w:rsidR="00B814D5" w:rsidRDefault="00B814D5" w:rsidP="00F34A78"/>
        </w:tc>
        <w:tc>
          <w:tcPr>
            <w:tcW w:w="476" w:type="dxa"/>
          </w:tcPr>
          <w:p w14:paraId="4444B5DF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1B021224" w14:textId="77777777" w:rsidR="00B814D5" w:rsidRDefault="00B814D5" w:rsidP="00F34A78"/>
        </w:tc>
        <w:tc>
          <w:tcPr>
            <w:tcW w:w="470" w:type="dxa"/>
          </w:tcPr>
          <w:p w14:paraId="4BD91CC2" w14:textId="77777777" w:rsidR="00B814D5" w:rsidRDefault="00B814D5" w:rsidP="00F34A78"/>
        </w:tc>
        <w:tc>
          <w:tcPr>
            <w:tcW w:w="478" w:type="dxa"/>
          </w:tcPr>
          <w:p w14:paraId="74AA78B0" w14:textId="0ACBE9E8" w:rsidR="00B814D5" w:rsidRDefault="00B814D5" w:rsidP="00F34A78"/>
        </w:tc>
        <w:tc>
          <w:tcPr>
            <w:tcW w:w="478" w:type="dxa"/>
            <w:shd w:val="clear" w:color="auto" w:fill="0070C0"/>
          </w:tcPr>
          <w:p w14:paraId="30C2922E" w14:textId="77777777" w:rsidR="00B814D5" w:rsidRDefault="00B814D5" w:rsidP="00F34A78"/>
        </w:tc>
        <w:tc>
          <w:tcPr>
            <w:tcW w:w="478" w:type="dxa"/>
          </w:tcPr>
          <w:p w14:paraId="397EB8A9" w14:textId="067AD178" w:rsidR="00B814D5" w:rsidRDefault="00B814D5" w:rsidP="00F34A78"/>
        </w:tc>
        <w:tc>
          <w:tcPr>
            <w:tcW w:w="472" w:type="dxa"/>
          </w:tcPr>
          <w:p w14:paraId="5A2966BB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4D7EED1B" w14:textId="2BCC5D70" w:rsidR="00B814D5" w:rsidRDefault="00B814D5" w:rsidP="00F34A78"/>
        </w:tc>
        <w:tc>
          <w:tcPr>
            <w:tcW w:w="478" w:type="dxa"/>
            <w:shd w:val="clear" w:color="auto" w:fill="0070C0"/>
          </w:tcPr>
          <w:p w14:paraId="195B0A1D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549FC430" w14:textId="77777777" w:rsidR="00B814D5" w:rsidRDefault="00B814D5" w:rsidP="00F34A78"/>
        </w:tc>
        <w:tc>
          <w:tcPr>
            <w:tcW w:w="476" w:type="dxa"/>
            <w:shd w:val="clear" w:color="auto" w:fill="0070C0"/>
          </w:tcPr>
          <w:p w14:paraId="7EC88C23" w14:textId="77777777" w:rsidR="00B814D5" w:rsidRDefault="00B814D5" w:rsidP="00F34A78"/>
        </w:tc>
        <w:tc>
          <w:tcPr>
            <w:tcW w:w="468" w:type="dxa"/>
          </w:tcPr>
          <w:p w14:paraId="43B77D10" w14:textId="77777777" w:rsidR="00B814D5" w:rsidRDefault="00B814D5" w:rsidP="00F34A78"/>
        </w:tc>
        <w:tc>
          <w:tcPr>
            <w:tcW w:w="464" w:type="dxa"/>
          </w:tcPr>
          <w:p w14:paraId="2A2D7A84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67CDC3EA" w14:textId="61A24B3E" w:rsidR="00B814D5" w:rsidRDefault="00B814D5" w:rsidP="00F34A78"/>
        </w:tc>
        <w:tc>
          <w:tcPr>
            <w:tcW w:w="475" w:type="dxa"/>
            <w:shd w:val="clear" w:color="auto" w:fill="0070C0"/>
          </w:tcPr>
          <w:p w14:paraId="3982790D" w14:textId="77777777" w:rsidR="00B814D5" w:rsidRDefault="00B814D5" w:rsidP="00F34A78"/>
        </w:tc>
        <w:tc>
          <w:tcPr>
            <w:tcW w:w="475" w:type="dxa"/>
            <w:shd w:val="clear" w:color="auto" w:fill="0070C0"/>
          </w:tcPr>
          <w:p w14:paraId="23623A53" w14:textId="77777777" w:rsidR="00B814D5" w:rsidRDefault="00B814D5" w:rsidP="00F34A78"/>
        </w:tc>
        <w:tc>
          <w:tcPr>
            <w:tcW w:w="474" w:type="dxa"/>
            <w:shd w:val="clear" w:color="auto" w:fill="0070C0"/>
          </w:tcPr>
          <w:p w14:paraId="68B90CE2" w14:textId="45ED51E3" w:rsidR="00B814D5" w:rsidRDefault="00B814D5" w:rsidP="00F34A78"/>
        </w:tc>
        <w:tc>
          <w:tcPr>
            <w:tcW w:w="473" w:type="dxa"/>
            <w:shd w:val="clear" w:color="auto" w:fill="0070C0"/>
          </w:tcPr>
          <w:p w14:paraId="3B025568" w14:textId="77777777" w:rsidR="00B814D5" w:rsidRDefault="00B814D5" w:rsidP="00F34A78"/>
        </w:tc>
        <w:tc>
          <w:tcPr>
            <w:tcW w:w="473" w:type="dxa"/>
            <w:shd w:val="clear" w:color="auto" w:fill="0070C0"/>
          </w:tcPr>
          <w:p w14:paraId="2F183F04" w14:textId="77777777" w:rsidR="00B814D5" w:rsidRDefault="00B814D5" w:rsidP="00F34A78"/>
        </w:tc>
        <w:tc>
          <w:tcPr>
            <w:tcW w:w="468" w:type="dxa"/>
          </w:tcPr>
          <w:p w14:paraId="592E3BA7" w14:textId="77777777" w:rsidR="00B814D5" w:rsidRDefault="00B814D5" w:rsidP="00F34A78"/>
        </w:tc>
        <w:tc>
          <w:tcPr>
            <w:tcW w:w="478" w:type="dxa"/>
          </w:tcPr>
          <w:p w14:paraId="1019F1DC" w14:textId="72A2589C" w:rsidR="00B814D5" w:rsidRDefault="00B814D5" w:rsidP="00F34A78"/>
        </w:tc>
        <w:tc>
          <w:tcPr>
            <w:tcW w:w="458" w:type="dxa"/>
          </w:tcPr>
          <w:p w14:paraId="19D817E1" w14:textId="77777777" w:rsidR="00B814D5" w:rsidRDefault="00B814D5" w:rsidP="00F34A78"/>
        </w:tc>
        <w:tc>
          <w:tcPr>
            <w:tcW w:w="448" w:type="dxa"/>
          </w:tcPr>
          <w:p w14:paraId="032085E8" w14:textId="77777777" w:rsidR="00B814D5" w:rsidRDefault="00B814D5" w:rsidP="00F34A78"/>
        </w:tc>
        <w:tc>
          <w:tcPr>
            <w:tcW w:w="461" w:type="dxa"/>
          </w:tcPr>
          <w:p w14:paraId="5B707A94" w14:textId="01DFD5FA" w:rsidR="00B814D5" w:rsidRDefault="00B814D5" w:rsidP="00F34A78"/>
        </w:tc>
        <w:tc>
          <w:tcPr>
            <w:tcW w:w="463" w:type="dxa"/>
          </w:tcPr>
          <w:p w14:paraId="59BE9511" w14:textId="2E21A2D4" w:rsidR="00B814D5" w:rsidRDefault="00B814D5" w:rsidP="00F34A78"/>
        </w:tc>
      </w:tr>
      <w:tr w:rsidR="00F34A78" w14:paraId="6C605258" w14:textId="0661B2C5" w:rsidTr="00F34A78">
        <w:tc>
          <w:tcPr>
            <w:tcW w:w="1209" w:type="dxa"/>
          </w:tcPr>
          <w:p w14:paraId="0F53D3DE" w14:textId="4BD2FE07" w:rsidR="00B814D5" w:rsidRPr="003C2430" w:rsidRDefault="00B814D5" w:rsidP="00F34A78">
            <w:pPr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Lim 2011</w:t>
            </w:r>
          </w:p>
        </w:tc>
        <w:tc>
          <w:tcPr>
            <w:tcW w:w="476" w:type="dxa"/>
            <w:shd w:val="clear" w:color="auto" w:fill="0070C0"/>
          </w:tcPr>
          <w:p w14:paraId="71FEA199" w14:textId="77777777" w:rsidR="00B814D5" w:rsidRDefault="00B814D5" w:rsidP="00F34A78"/>
        </w:tc>
        <w:tc>
          <w:tcPr>
            <w:tcW w:w="476" w:type="dxa"/>
            <w:shd w:val="clear" w:color="auto" w:fill="0070C0"/>
          </w:tcPr>
          <w:p w14:paraId="1DF3B5AE" w14:textId="5372B10A" w:rsidR="00B814D5" w:rsidRDefault="00B814D5" w:rsidP="00F34A78"/>
        </w:tc>
        <w:tc>
          <w:tcPr>
            <w:tcW w:w="477" w:type="dxa"/>
          </w:tcPr>
          <w:p w14:paraId="1037B320" w14:textId="77777777" w:rsidR="00B814D5" w:rsidRDefault="00B814D5" w:rsidP="00F34A78"/>
        </w:tc>
        <w:tc>
          <w:tcPr>
            <w:tcW w:w="477" w:type="dxa"/>
          </w:tcPr>
          <w:p w14:paraId="298D995F" w14:textId="307EEC30" w:rsidR="00B814D5" w:rsidRDefault="00B814D5" w:rsidP="00F34A78"/>
        </w:tc>
        <w:tc>
          <w:tcPr>
            <w:tcW w:w="477" w:type="dxa"/>
          </w:tcPr>
          <w:p w14:paraId="38419E17" w14:textId="77777777" w:rsidR="00B814D5" w:rsidRDefault="00B814D5" w:rsidP="00F34A78"/>
        </w:tc>
        <w:tc>
          <w:tcPr>
            <w:tcW w:w="476" w:type="dxa"/>
            <w:shd w:val="clear" w:color="auto" w:fill="0070C0"/>
          </w:tcPr>
          <w:p w14:paraId="485AA442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585C51E4" w14:textId="77777777" w:rsidR="00B814D5" w:rsidRDefault="00B814D5" w:rsidP="00F34A78"/>
        </w:tc>
        <w:tc>
          <w:tcPr>
            <w:tcW w:w="470" w:type="dxa"/>
            <w:shd w:val="clear" w:color="auto" w:fill="0070C0"/>
          </w:tcPr>
          <w:p w14:paraId="1066D715" w14:textId="77777777" w:rsidR="00B814D5" w:rsidRDefault="00B814D5" w:rsidP="00F34A78"/>
        </w:tc>
        <w:tc>
          <w:tcPr>
            <w:tcW w:w="478" w:type="dxa"/>
          </w:tcPr>
          <w:p w14:paraId="1DB405AC" w14:textId="3BC85B64" w:rsidR="00B814D5" w:rsidRDefault="00B814D5" w:rsidP="00F34A78"/>
        </w:tc>
        <w:tc>
          <w:tcPr>
            <w:tcW w:w="478" w:type="dxa"/>
            <w:shd w:val="clear" w:color="auto" w:fill="0070C0"/>
          </w:tcPr>
          <w:p w14:paraId="0C51EAB0" w14:textId="77777777" w:rsidR="00B814D5" w:rsidRDefault="00B814D5" w:rsidP="00F34A78"/>
        </w:tc>
        <w:tc>
          <w:tcPr>
            <w:tcW w:w="478" w:type="dxa"/>
          </w:tcPr>
          <w:p w14:paraId="68BE7077" w14:textId="1B64FD30" w:rsidR="00B814D5" w:rsidRDefault="00B814D5" w:rsidP="00F34A78"/>
        </w:tc>
        <w:tc>
          <w:tcPr>
            <w:tcW w:w="472" w:type="dxa"/>
          </w:tcPr>
          <w:p w14:paraId="1A929CD7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6CED80DC" w14:textId="162EC044" w:rsidR="00B814D5" w:rsidRDefault="00B814D5" w:rsidP="00F34A78"/>
        </w:tc>
        <w:tc>
          <w:tcPr>
            <w:tcW w:w="478" w:type="dxa"/>
            <w:shd w:val="clear" w:color="auto" w:fill="0070C0"/>
          </w:tcPr>
          <w:p w14:paraId="6E756CE2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29DF08C6" w14:textId="77777777" w:rsidR="00B814D5" w:rsidRDefault="00B814D5" w:rsidP="00F34A78"/>
        </w:tc>
        <w:tc>
          <w:tcPr>
            <w:tcW w:w="476" w:type="dxa"/>
            <w:shd w:val="clear" w:color="auto" w:fill="0070C0"/>
          </w:tcPr>
          <w:p w14:paraId="316D4E04" w14:textId="77777777" w:rsidR="00B814D5" w:rsidRDefault="00B814D5" w:rsidP="00F34A78"/>
        </w:tc>
        <w:tc>
          <w:tcPr>
            <w:tcW w:w="468" w:type="dxa"/>
            <w:shd w:val="clear" w:color="auto" w:fill="0070C0"/>
          </w:tcPr>
          <w:p w14:paraId="2A4F8448" w14:textId="77777777" w:rsidR="00B814D5" w:rsidRDefault="00B814D5" w:rsidP="00F34A78"/>
        </w:tc>
        <w:tc>
          <w:tcPr>
            <w:tcW w:w="464" w:type="dxa"/>
            <w:shd w:val="clear" w:color="auto" w:fill="0070C0"/>
          </w:tcPr>
          <w:p w14:paraId="24A0CDA5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389A2058" w14:textId="5B74A312" w:rsidR="00B814D5" w:rsidRDefault="00B814D5" w:rsidP="00F34A78"/>
        </w:tc>
        <w:tc>
          <w:tcPr>
            <w:tcW w:w="475" w:type="dxa"/>
            <w:shd w:val="clear" w:color="auto" w:fill="0070C0"/>
          </w:tcPr>
          <w:p w14:paraId="1975AF2D" w14:textId="77777777" w:rsidR="00B814D5" w:rsidRDefault="00B814D5" w:rsidP="00F34A78"/>
        </w:tc>
        <w:tc>
          <w:tcPr>
            <w:tcW w:w="475" w:type="dxa"/>
          </w:tcPr>
          <w:p w14:paraId="240D6819" w14:textId="77777777" w:rsidR="00B814D5" w:rsidRDefault="00B814D5" w:rsidP="00F34A78"/>
        </w:tc>
        <w:tc>
          <w:tcPr>
            <w:tcW w:w="474" w:type="dxa"/>
            <w:shd w:val="clear" w:color="auto" w:fill="0070C0"/>
          </w:tcPr>
          <w:p w14:paraId="1E6764EF" w14:textId="32A0360B" w:rsidR="00B814D5" w:rsidRDefault="00B814D5" w:rsidP="00F34A78"/>
        </w:tc>
        <w:tc>
          <w:tcPr>
            <w:tcW w:w="473" w:type="dxa"/>
          </w:tcPr>
          <w:p w14:paraId="6993085D" w14:textId="77777777" w:rsidR="00B814D5" w:rsidRDefault="00B814D5" w:rsidP="00F34A78"/>
        </w:tc>
        <w:tc>
          <w:tcPr>
            <w:tcW w:w="473" w:type="dxa"/>
          </w:tcPr>
          <w:p w14:paraId="60F4E9E7" w14:textId="77777777" w:rsidR="00B814D5" w:rsidRDefault="00B814D5" w:rsidP="00F34A78"/>
        </w:tc>
        <w:tc>
          <w:tcPr>
            <w:tcW w:w="468" w:type="dxa"/>
          </w:tcPr>
          <w:p w14:paraId="0B3133DF" w14:textId="77777777" w:rsidR="00B814D5" w:rsidRDefault="00B814D5" w:rsidP="00F34A78"/>
        </w:tc>
        <w:tc>
          <w:tcPr>
            <w:tcW w:w="478" w:type="dxa"/>
          </w:tcPr>
          <w:p w14:paraId="0D7A315B" w14:textId="722832C9" w:rsidR="00B814D5" w:rsidRDefault="00B814D5" w:rsidP="00F34A78"/>
        </w:tc>
        <w:tc>
          <w:tcPr>
            <w:tcW w:w="458" w:type="dxa"/>
          </w:tcPr>
          <w:p w14:paraId="5C470F81" w14:textId="77777777" w:rsidR="00B814D5" w:rsidRDefault="00B814D5" w:rsidP="00F34A78"/>
        </w:tc>
        <w:tc>
          <w:tcPr>
            <w:tcW w:w="448" w:type="dxa"/>
          </w:tcPr>
          <w:p w14:paraId="4FC1CCF7" w14:textId="77777777" w:rsidR="00B814D5" w:rsidRDefault="00B814D5" w:rsidP="00F34A78"/>
        </w:tc>
        <w:tc>
          <w:tcPr>
            <w:tcW w:w="461" w:type="dxa"/>
          </w:tcPr>
          <w:p w14:paraId="311A6FFB" w14:textId="48430FCB" w:rsidR="00B814D5" w:rsidRDefault="00B814D5" w:rsidP="00F34A78"/>
        </w:tc>
        <w:tc>
          <w:tcPr>
            <w:tcW w:w="463" w:type="dxa"/>
          </w:tcPr>
          <w:p w14:paraId="6D13E91C" w14:textId="2A26E48B" w:rsidR="00B814D5" w:rsidRDefault="00B814D5" w:rsidP="00F34A78"/>
        </w:tc>
      </w:tr>
      <w:tr w:rsidR="003807DC" w14:paraId="5DB874B6" w14:textId="322A831C" w:rsidTr="00F34A78">
        <w:tc>
          <w:tcPr>
            <w:tcW w:w="1209" w:type="dxa"/>
          </w:tcPr>
          <w:p w14:paraId="541F0490" w14:textId="4B487FC8" w:rsidR="00B814D5" w:rsidRPr="003C2430" w:rsidRDefault="00B814D5" w:rsidP="00F34A78">
            <w:pPr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Barros-Silva 2014</w:t>
            </w:r>
          </w:p>
        </w:tc>
        <w:tc>
          <w:tcPr>
            <w:tcW w:w="476" w:type="dxa"/>
          </w:tcPr>
          <w:p w14:paraId="4944A164" w14:textId="77777777" w:rsidR="00B814D5" w:rsidRDefault="00B814D5" w:rsidP="00F34A78"/>
        </w:tc>
        <w:tc>
          <w:tcPr>
            <w:tcW w:w="476" w:type="dxa"/>
          </w:tcPr>
          <w:p w14:paraId="44FEE85F" w14:textId="0D9286A8" w:rsidR="00B814D5" w:rsidRDefault="00B814D5" w:rsidP="00F34A78"/>
        </w:tc>
        <w:tc>
          <w:tcPr>
            <w:tcW w:w="477" w:type="dxa"/>
          </w:tcPr>
          <w:p w14:paraId="46A9E998" w14:textId="77777777" w:rsidR="00B814D5" w:rsidRDefault="00B814D5" w:rsidP="00F34A78"/>
        </w:tc>
        <w:tc>
          <w:tcPr>
            <w:tcW w:w="477" w:type="dxa"/>
          </w:tcPr>
          <w:p w14:paraId="0225591C" w14:textId="7680CF9E" w:rsidR="00B814D5" w:rsidRDefault="00B814D5" w:rsidP="00F34A78"/>
        </w:tc>
        <w:tc>
          <w:tcPr>
            <w:tcW w:w="477" w:type="dxa"/>
          </w:tcPr>
          <w:p w14:paraId="6DD83D6B" w14:textId="77777777" w:rsidR="00B814D5" w:rsidRDefault="00B814D5" w:rsidP="00F34A78"/>
        </w:tc>
        <w:tc>
          <w:tcPr>
            <w:tcW w:w="476" w:type="dxa"/>
            <w:shd w:val="clear" w:color="auto" w:fill="0070C0"/>
          </w:tcPr>
          <w:p w14:paraId="1BB91F32" w14:textId="77777777" w:rsidR="00B814D5" w:rsidRDefault="00B814D5" w:rsidP="00F34A78"/>
        </w:tc>
        <w:tc>
          <w:tcPr>
            <w:tcW w:w="478" w:type="dxa"/>
          </w:tcPr>
          <w:p w14:paraId="27EE8C2B" w14:textId="77777777" w:rsidR="00B814D5" w:rsidRDefault="00B814D5" w:rsidP="00F34A78"/>
        </w:tc>
        <w:tc>
          <w:tcPr>
            <w:tcW w:w="470" w:type="dxa"/>
          </w:tcPr>
          <w:p w14:paraId="4F4B8A6E" w14:textId="77777777" w:rsidR="00B814D5" w:rsidRDefault="00B814D5" w:rsidP="00F34A78"/>
        </w:tc>
        <w:tc>
          <w:tcPr>
            <w:tcW w:w="478" w:type="dxa"/>
          </w:tcPr>
          <w:p w14:paraId="188F6685" w14:textId="059F6753" w:rsidR="00B814D5" w:rsidRDefault="00B814D5" w:rsidP="00F34A78"/>
        </w:tc>
        <w:tc>
          <w:tcPr>
            <w:tcW w:w="478" w:type="dxa"/>
          </w:tcPr>
          <w:p w14:paraId="2C799E6F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058420A5" w14:textId="1EFB5F09" w:rsidR="00B814D5" w:rsidRDefault="00B814D5" w:rsidP="00F34A78"/>
        </w:tc>
        <w:tc>
          <w:tcPr>
            <w:tcW w:w="472" w:type="dxa"/>
          </w:tcPr>
          <w:p w14:paraId="35486818" w14:textId="77777777" w:rsidR="00B814D5" w:rsidRDefault="00B814D5" w:rsidP="00F34A78"/>
        </w:tc>
        <w:tc>
          <w:tcPr>
            <w:tcW w:w="478" w:type="dxa"/>
          </w:tcPr>
          <w:p w14:paraId="38E5174F" w14:textId="2201ACA1" w:rsidR="00B814D5" w:rsidRDefault="00B814D5" w:rsidP="00F34A78"/>
        </w:tc>
        <w:tc>
          <w:tcPr>
            <w:tcW w:w="478" w:type="dxa"/>
          </w:tcPr>
          <w:p w14:paraId="47BC0279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12B7AE75" w14:textId="77777777" w:rsidR="00B814D5" w:rsidRDefault="00B814D5" w:rsidP="00F34A78"/>
        </w:tc>
        <w:tc>
          <w:tcPr>
            <w:tcW w:w="476" w:type="dxa"/>
          </w:tcPr>
          <w:p w14:paraId="2FCB3D33" w14:textId="77777777" w:rsidR="00B814D5" w:rsidRDefault="00B814D5" w:rsidP="00F34A78"/>
        </w:tc>
        <w:tc>
          <w:tcPr>
            <w:tcW w:w="468" w:type="dxa"/>
          </w:tcPr>
          <w:p w14:paraId="7CB5FBC3" w14:textId="77777777" w:rsidR="00B814D5" w:rsidRDefault="00B814D5" w:rsidP="00F34A78"/>
        </w:tc>
        <w:tc>
          <w:tcPr>
            <w:tcW w:w="464" w:type="dxa"/>
          </w:tcPr>
          <w:p w14:paraId="76E31983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2BAC7175" w14:textId="7EBEC045" w:rsidR="00B814D5" w:rsidRDefault="00B814D5" w:rsidP="00F34A78"/>
        </w:tc>
        <w:tc>
          <w:tcPr>
            <w:tcW w:w="475" w:type="dxa"/>
          </w:tcPr>
          <w:p w14:paraId="4EFAABC2" w14:textId="77777777" w:rsidR="00B814D5" w:rsidRDefault="00B814D5" w:rsidP="00F34A78"/>
        </w:tc>
        <w:tc>
          <w:tcPr>
            <w:tcW w:w="475" w:type="dxa"/>
          </w:tcPr>
          <w:p w14:paraId="1364AE50" w14:textId="77777777" w:rsidR="00B814D5" w:rsidRDefault="00B814D5" w:rsidP="00F34A78"/>
        </w:tc>
        <w:tc>
          <w:tcPr>
            <w:tcW w:w="474" w:type="dxa"/>
          </w:tcPr>
          <w:p w14:paraId="34530AD2" w14:textId="63FEB568" w:rsidR="00B814D5" w:rsidRDefault="00B814D5" w:rsidP="00F34A78"/>
        </w:tc>
        <w:tc>
          <w:tcPr>
            <w:tcW w:w="473" w:type="dxa"/>
          </w:tcPr>
          <w:p w14:paraId="6D90FCAE" w14:textId="77777777" w:rsidR="00B814D5" w:rsidRDefault="00B814D5" w:rsidP="00F34A78"/>
        </w:tc>
        <w:tc>
          <w:tcPr>
            <w:tcW w:w="473" w:type="dxa"/>
          </w:tcPr>
          <w:p w14:paraId="5618472B" w14:textId="77777777" w:rsidR="00B814D5" w:rsidRDefault="00B814D5" w:rsidP="00F34A78"/>
        </w:tc>
        <w:tc>
          <w:tcPr>
            <w:tcW w:w="468" w:type="dxa"/>
          </w:tcPr>
          <w:p w14:paraId="5935A14A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11895CC4" w14:textId="45EABBDB" w:rsidR="00B814D5" w:rsidRDefault="00B814D5" w:rsidP="00F34A78"/>
        </w:tc>
        <w:tc>
          <w:tcPr>
            <w:tcW w:w="458" w:type="dxa"/>
          </w:tcPr>
          <w:p w14:paraId="5C020DD9" w14:textId="77777777" w:rsidR="00B814D5" w:rsidRDefault="00B814D5" w:rsidP="00F34A78"/>
        </w:tc>
        <w:tc>
          <w:tcPr>
            <w:tcW w:w="448" w:type="dxa"/>
          </w:tcPr>
          <w:p w14:paraId="27652F87" w14:textId="77777777" w:rsidR="00B814D5" w:rsidRDefault="00B814D5" w:rsidP="00F34A78"/>
        </w:tc>
        <w:tc>
          <w:tcPr>
            <w:tcW w:w="461" w:type="dxa"/>
          </w:tcPr>
          <w:p w14:paraId="0F3B3382" w14:textId="69E23DAE" w:rsidR="00B814D5" w:rsidRDefault="00B814D5" w:rsidP="00F34A78"/>
        </w:tc>
        <w:tc>
          <w:tcPr>
            <w:tcW w:w="463" w:type="dxa"/>
          </w:tcPr>
          <w:p w14:paraId="23F4A676" w14:textId="4E5E359A" w:rsidR="00B814D5" w:rsidRDefault="00B814D5" w:rsidP="00F34A78"/>
        </w:tc>
      </w:tr>
      <w:tr w:rsidR="00F34A78" w14:paraId="23AF095D" w14:textId="407E2C10" w:rsidTr="00F34A78">
        <w:tc>
          <w:tcPr>
            <w:tcW w:w="1209" w:type="dxa"/>
          </w:tcPr>
          <w:p w14:paraId="3CD640BA" w14:textId="048610CA" w:rsidR="00B814D5" w:rsidRPr="003C2430" w:rsidRDefault="00B814D5" w:rsidP="00F34A78">
            <w:pPr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Conde-Agudelo 2014</w:t>
            </w:r>
          </w:p>
        </w:tc>
        <w:tc>
          <w:tcPr>
            <w:tcW w:w="476" w:type="dxa"/>
            <w:shd w:val="clear" w:color="auto" w:fill="0070C0"/>
          </w:tcPr>
          <w:p w14:paraId="4E36F5D1" w14:textId="77777777" w:rsidR="00B814D5" w:rsidRDefault="00B814D5" w:rsidP="00F34A78"/>
        </w:tc>
        <w:tc>
          <w:tcPr>
            <w:tcW w:w="476" w:type="dxa"/>
            <w:shd w:val="clear" w:color="auto" w:fill="0070C0"/>
          </w:tcPr>
          <w:p w14:paraId="027DEC27" w14:textId="201E873D" w:rsidR="00B814D5" w:rsidRDefault="00B814D5" w:rsidP="00F34A78"/>
        </w:tc>
        <w:tc>
          <w:tcPr>
            <w:tcW w:w="477" w:type="dxa"/>
            <w:shd w:val="clear" w:color="auto" w:fill="0070C0"/>
          </w:tcPr>
          <w:p w14:paraId="1959A6A7" w14:textId="77777777" w:rsidR="00B814D5" w:rsidRDefault="00B814D5" w:rsidP="00F34A78"/>
        </w:tc>
        <w:tc>
          <w:tcPr>
            <w:tcW w:w="477" w:type="dxa"/>
          </w:tcPr>
          <w:p w14:paraId="33D939B5" w14:textId="3FF0F0FB" w:rsidR="00B814D5" w:rsidRDefault="00B814D5" w:rsidP="00F34A78"/>
        </w:tc>
        <w:tc>
          <w:tcPr>
            <w:tcW w:w="477" w:type="dxa"/>
            <w:shd w:val="clear" w:color="auto" w:fill="0070C0"/>
          </w:tcPr>
          <w:p w14:paraId="2F87AEAC" w14:textId="77777777" w:rsidR="00B814D5" w:rsidRDefault="00B814D5" w:rsidP="00F34A78"/>
        </w:tc>
        <w:tc>
          <w:tcPr>
            <w:tcW w:w="476" w:type="dxa"/>
          </w:tcPr>
          <w:p w14:paraId="0344C5C5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0063BC69" w14:textId="77777777" w:rsidR="00B814D5" w:rsidRDefault="00B814D5" w:rsidP="00F34A78"/>
        </w:tc>
        <w:tc>
          <w:tcPr>
            <w:tcW w:w="470" w:type="dxa"/>
          </w:tcPr>
          <w:p w14:paraId="0CD76A7B" w14:textId="77777777" w:rsidR="00B814D5" w:rsidRDefault="00B814D5" w:rsidP="00F34A78"/>
        </w:tc>
        <w:tc>
          <w:tcPr>
            <w:tcW w:w="478" w:type="dxa"/>
          </w:tcPr>
          <w:p w14:paraId="7EE6D6D2" w14:textId="4C164164" w:rsidR="00B814D5" w:rsidRDefault="00B814D5" w:rsidP="00F34A78"/>
        </w:tc>
        <w:tc>
          <w:tcPr>
            <w:tcW w:w="478" w:type="dxa"/>
            <w:shd w:val="clear" w:color="auto" w:fill="0070C0"/>
          </w:tcPr>
          <w:p w14:paraId="2AED66F5" w14:textId="77777777" w:rsidR="00B814D5" w:rsidRDefault="00B814D5" w:rsidP="00F34A78"/>
        </w:tc>
        <w:tc>
          <w:tcPr>
            <w:tcW w:w="478" w:type="dxa"/>
          </w:tcPr>
          <w:p w14:paraId="0D3FB136" w14:textId="21B4AA13" w:rsidR="00B814D5" w:rsidRDefault="00B814D5" w:rsidP="00F34A78"/>
        </w:tc>
        <w:tc>
          <w:tcPr>
            <w:tcW w:w="472" w:type="dxa"/>
          </w:tcPr>
          <w:p w14:paraId="3138DD2B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5F7E1D68" w14:textId="01A1A4B8" w:rsidR="00B814D5" w:rsidRDefault="00B814D5" w:rsidP="00F34A78"/>
        </w:tc>
        <w:tc>
          <w:tcPr>
            <w:tcW w:w="478" w:type="dxa"/>
            <w:shd w:val="clear" w:color="auto" w:fill="0070C0"/>
          </w:tcPr>
          <w:p w14:paraId="043B0299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66DF683E" w14:textId="77777777" w:rsidR="00B814D5" w:rsidRDefault="00B814D5" w:rsidP="00F34A78"/>
        </w:tc>
        <w:tc>
          <w:tcPr>
            <w:tcW w:w="476" w:type="dxa"/>
            <w:shd w:val="clear" w:color="auto" w:fill="0070C0"/>
          </w:tcPr>
          <w:p w14:paraId="45349F67" w14:textId="77777777" w:rsidR="00B814D5" w:rsidRDefault="00B814D5" w:rsidP="00F34A78"/>
        </w:tc>
        <w:tc>
          <w:tcPr>
            <w:tcW w:w="468" w:type="dxa"/>
          </w:tcPr>
          <w:p w14:paraId="5BE0F015" w14:textId="77777777" w:rsidR="00B814D5" w:rsidRDefault="00B814D5" w:rsidP="00F34A78"/>
        </w:tc>
        <w:tc>
          <w:tcPr>
            <w:tcW w:w="464" w:type="dxa"/>
          </w:tcPr>
          <w:p w14:paraId="49A313BB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2D251C34" w14:textId="4DE447CB" w:rsidR="00B814D5" w:rsidRDefault="00B814D5" w:rsidP="00F34A78"/>
        </w:tc>
        <w:tc>
          <w:tcPr>
            <w:tcW w:w="475" w:type="dxa"/>
            <w:shd w:val="clear" w:color="auto" w:fill="0070C0"/>
          </w:tcPr>
          <w:p w14:paraId="40807507" w14:textId="77777777" w:rsidR="00B814D5" w:rsidRDefault="00B814D5" w:rsidP="00F34A78"/>
        </w:tc>
        <w:tc>
          <w:tcPr>
            <w:tcW w:w="475" w:type="dxa"/>
            <w:shd w:val="clear" w:color="auto" w:fill="0070C0"/>
          </w:tcPr>
          <w:p w14:paraId="5011BCF6" w14:textId="77777777" w:rsidR="00B814D5" w:rsidRDefault="00B814D5" w:rsidP="00F34A78"/>
        </w:tc>
        <w:tc>
          <w:tcPr>
            <w:tcW w:w="474" w:type="dxa"/>
            <w:shd w:val="clear" w:color="auto" w:fill="0070C0"/>
          </w:tcPr>
          <w:p w14:paraId="3E023AB7" w14:textId="71A17957" w:rsidR="00B814D5" w:rsidRDefault="00B814D5" w:rsidP="00F34A78"/>
        </w:tc>
        <w:tc>
          <w:tcPr>
            <w:tcW w:w="473" w:type="dxa"/>
            <w:shd w:val="clear" w:color="auto" w:fill="0070C0"/>
          </w:tcPr>
          <w:p w14:paraId="32D37C2A" w14:textId="77777777" w:rsidR="00B814D5" w:rsidRDefault="00B814D5" w:rsidP="00F34A78"/>
        </w:tc>
        <w:tc>
          <w:tcPr>
            <w:tcW w:w="473" w:type="dxa"/>
            <w:shd w:val="clear" w:color="auto" w:fill="0070C0"/>
          </w:tcPr>
          <w:p w14:paraId="78CED1A7" w14:textId="77777777" w:rsidR="00B814D5" w:rsidRDefault="00B814D5" w:rsidP="00F34A78"/>
        </w:tc>
        <w:tc>
          <w:tcPr>
            <w:tcW w:w="468" w:type="dxa"/>
          </w:tcPr>
          <w:p w14:paraId="77C6ABC9" w14:textId="77777777" w:rsidR="00B814D5" w:rsidRDefault="00B814D5" w:rsidP="00F34A78"/>
        </w:tc>
        <w:tc>
          <w:tcPr>
            <w:tcW w:w="478" w:type="dxa"/>
          </w:tcPr>
          <w:p w14:paraId="0A6215B9" w14:textId="2E57C253" w:rsidR="00B814D5" w:rsidRDefault="00B814D5" w:rsidP="00F34A78"/>
        </w:tc>
        <w:tc>
          <w:tcPr>
            <w:tcW w:w="458" w:type="dxa"/>
          </w:tcPr>
          <w:p w14:paraId="7746697A" w14:textId="77777777" w:rsidR="00B814D5" w:rsidRDefault="00B814D5" w:rsidP="00F34A78"/>
        </w:tc>
        <w:tc>
          <w:tcPr>
            <w:tcW w:w="448" w:type="dxa"/>
          </w:tcPr>
          <w:p w14:paraId="437B73A4" w14:textId="77777777" w:rsidR="00B814D5" w:rsidRDefault="00B814D5" w:rsidP="00F34A78"/>
        </w:tc>
        <w:tc>
          <w:tcPr>
            <w:tcW w:w="461" w:type="dxa"/>
          </w:tcPr>
          <w:p w14:paraId="16AD601F" w14:textId="3E7256DF" w:rsidR="00B814D5" w:rsidRDefault="00B814D5" w:rsidP="00F34A78"/>
        </w:tc>
        <w:tc>
          <w:tcPr>
            <w:tcW w:w="463" w:type="dxa"/>
          </w:tcPr>
          <w:p w14:paraId="436D2BFE" w14:textId="2A54EA4D" w:rsidR="00B814D5" w:rsidRDefault="00B814D5" w:rsidP="00F34A78"/>
        </w:tc>
      </w:tr>
      <w:tr w:rsidR="00F34A78" w14:paraId="28E7243D" w14:textId="4B41637C" w:rsidTr="00F34A78">
        <w:tc>
          <w:tcPr>
            <w:tcW w:w="1209" w:type="dxa"/>
          </w:tcPr>
          <w:p w14:paraId="0A2DC831" w14:textId="3536A60B" w:rsidR="00B814D5" w:rsidRPr="003C2430" w:rsidRDefault="00B814D5" w:rsidP="00F34A78">
            <w:pPr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Conde-Agudelo 2015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476" w:type="dxa"/>
          </w:tcPr>
          <w:p w14:paraId="1F0A493D" w14:textId="77777777" w:rsidR="00B814D5" w:rsidRDefault="00B814D5" w:rsidP="00F34A78"/>
        </w:tc>
        <w:tc>
          <w:tcPr>
            <w:tcW w:w="476" w:type="dxa"/>
          </w:tcPr>
          <w:p w14:paraId="1965BEE5" w14:textId="7AF834B0" w:rsidR="00B814D5" w:rsidRDefault="00B814D5" w:rsidP="00F34A78"/>
        </w:tc>
        <w:tc>
          <w:tcPr>
            <w:tcW w:w="477" w:type="dxa"/>
          </w:tcPr>
          <w:p w14:paraId="2BD90E01" w14:textId="77777777" w:rsidR="00B814D5" w:rsidRDefault="00B814D5" w:rsidP="00F34A78"/>
        </w:tc>
        <w:tc>
          <w:tcPr>
            <w:tcW w:w="477" w:type="dxa"/>
          </w:tcPr>
          <w:p w14:paraId="6F59086B" w14:textId="7F4F9A22" w:rsidR="00B814D5" w:rsidRDefault="00B814D5" w:rsidP="00F34A78"/>
        </w:tc>
        <w:tc>
          <w:tcPr>
            <w:tcW w:w="477" w:type="dxa"/>
          </w:tcPr>
          <w:p w14:paraId="45A4D7AC" w14:textId="77777777" w:rsidR="00B814D5" w:rsidRDefault="00B814D5" w:rsidP="00F34A78"/>
        </w:tc>
        <w:tc>
          <w:tcPr>
            <w:tcW w:w="476" w:type="dxa"/>
          </w:tcPr>
          <w:p w14:paraId="5FF2C36A" w14:textId="77777777" w:rsidR="00B814D5" w:rsidRDefault="00B814D5" w:rsidP="00F34A78"/>
        </w:tc>
        <w:tc>
          <w:tcPr>
            <w:tcW w:w="478" w:type="dxa"/>
          </w:tcPr>
          <w:p w14:paraId="7F3FA2DA" w14:textId="77777777" w:rsidR="00B814D5" w:rsidRDefault="00B814D5" w:rsidP="00F34A78"/>
        </w:tc>
        <w:tc>
          <w:tcPr>
            <w:tcW w:w="470" w:type="dxa"/>
          </w:tcPr>
          <w:p w14:paraId="4D8E0B00" w14:textId="77777777" w:rsidR="00B814D5" w:rsidRDefault="00B814D5" w:rsidP="00F34A78"/>
        </w:tc>
        <w:tc>
          <w:tcPr>
            <w:tcW w:w="478" w:type="dxa"/>
          </w:tcPr>
          <w:p w14:paraId="1C964D51" w14:textId="5A38BBEB" w:rsidR="00B814D5" w:rsidRDefault="00B814D5" w:rsidP="00F34A78"/>
        </w:tc>
        <w:tc>
          <w:tcPr>
            <w:tcW w:w="478" w:type="dxa"/>
          </w:tcPr>
          <w:p w14:paraId="395123CB" w14:textId="77777777" w:rsidR="00B814D5" w:rsidRDefault="00B814D5" w:rsidP="00F34A78"/>
        </w:tc>
        <w:tc>
          <w:tcPr>
            <w:tcW w:w="478" w:type="dxa"/>
          </w:tcPr>
          <w:p w14:paraId="4757943C" w14:textId="71C54E13" w:rsidR="00B814D5" w:rsidRDefault="00B814D5" w:rsidP="00F34A78"/>
        </w:tc>
        <w:tc>
          <w:tcPr>
            <w:tcW w:w="472" w:type="dxa"/>
          </w:tcPr>
          <w:p w14:paraId="6DF24FAF" w14:textId="77777777" w:rsidR="00B814D5" w:rsidRDefault="00B814D5" w:rsidP="00F34A78"/>
        </w:tc>
        <w:tc>
          <w:tcPr>
            <w:tcW w:w="478" w:type="dxa"/>
          </w:tcPr>
          <w:p w14:paraId="05DE9233" w14:textId="7F7CB32A" w:rsidR="00B814D5" w:rsidRDefault="00B814D5" w:rsidP="00F34A78"/>
        </w:tc>
        <w:tc>
          <w:tcPr>
            <w:tcW w:w="478" w:type="dxa"/>
          </w:tcPr>
          <w:p w14:paraId="469B5E2F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5178F8A1" w14:textId="77777777" w:rsidR="00B814D5" w:rsidRDefault="00B814D5" w:rsidP="00F34A78"/>
        </w:tc>
        <w:tc>
          <w:tcPr>
            <w:tcW w:w="476" w:type="dxa"/>
          </w:tcPr>
          <w:p w14:paraId="40C22CA7" w14:textId="77777777" w:rsidR="00B814D5" w:rsidRDefault="00B814D5" w:rsidP="00F34A78"/>
        </w:tc>
        <w:tc>
          <w:tcPr>
            <w:tcW w:w="468" w:type="dxa"/>
          </w:tcPr>
          <w:p w14:paraId="50B98485" w14:textId="77777777" w:rsidR="00B814D5" w:rsidRDefault="00B814D5" w:rsidP="00F34A78"/>
        </w:tc>
        <w:tc>
          <w:tcPr>
            <w:tcW w:w="464" w:type="dxa"/>
          </w:tcPr>
          <w:p w14:paraId="5E4488CE" w14:textId="77777777" w:rsidR="00B814D5" w:rsidRDefault="00B814D5" w:rsidP="00F34A78"/>
        </w:tc>
        <w:tc>
          <w:tcPr>
            <w:tcW w:w="478" w:type="dxa"/>
          </w:tcPr>
          <w:p w14:paraId="75F170CD" w14:textId="6978E70B" w:rsidR="00B814D5" w:rsidRDefault="00B814D5" w:rsidP="00F34A78"/>
        </w:tc>
        <w:tc>
          <w:tcPr>
            <w:tcW w:w="475" w:type="dxa"/>
            <w:shd w:val="clear" w:color="auto" w:fill="0070C0"/>
          </w:tcPr>
          <w:p w14:paraId="14E6666F" w14:textId="77777777" w:rsidR="00B814D5" w:rsidRDefault="00B814D5" w:rsidP="00F34A78"/>
        </w:tc>
        <w:tc>
          <w:tcPr>
            <w:tcW w:w="475" w:type="dxa"/>
          </w:tcPr>
          <w:p w14:paraId="03AA1658" w14:textId="77777777" w:rsidR="00B814D5" w:rsidRDefault="00B814D5" w:rsidP="00F34A78"/>
        </w:tc>
        <w:tc>
          <w:tcPr>
            <w:tcW w:w="474" w:type="dxa"/>
          </w:tcPr>
          <w:p w14:paraId="529F73E9" w14:textId="28EB0374" w:rsidR="00B814D5" w:rsidRDefault="00B814D5" w:rsidP="00F34A78"/>
        </w:tc>
        <w:tc>
          <w:tcPr>
            <w:tcW w:w="473" w:type="dxa"/>
          </w:tcPr>
          <w:p w14:paraId="015C667A" w14:textId="77777777" w:rsidR="00B814D5" w:rsidRDefault="00B814D5" w:rsidP="00F34A78"/>
        </w:tc>
        <w:tc>
          <w:tcPr>
            <w:tcW w:w="473" w:type="dxa"/>
          </w:tcPr>
          <w:p w14:paraId="2F6EB2A7" w14:textId="77777777" w:rsidR="00B814D5" w:rsidRDefault="00B814D5" w:rsidP="00F34A78"/>
        </w:tc>
        <w:tc>
          <w:tcPr>
            <w:tcW w:w="468" w:type="dxa"/>
            <w:shd w:val="clear" w:color="auto" w:fill="0070C0"/>
          </w:tcPr>
          <w:p w14:paraId="428C30C5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6F503214" w14:textId="3F412DF0" w:rsidR="00B814D5" w:rsidRDefault="00B814D5" w:rsidP="00F34A78"/>
        </w:tc>
        <w:tc>
          <w:tcPr>
            <w:tcW w:w="458" w:type="dxa"/>
            <w:shd w:val="clear" w:color="auto" w:fill="0070C0"/>
          </w:tcPr>
          <w:p w14:paraId="0582F77D" w14:textId="77777777" w:rsidR="00B814D5" w:rsidRDefault="00B814D5" w:rsidP="00F34A78"/>
        </w:tc>
        <w:tc>
          <w:tcPr>
            <w:tcW w:w="448" w:type="dxa"/>
            <w:shd w:val="clear" w:color="auto" w:fill="0070C0"/>
          </w:tcPr>
          <w:p w14:paraId="608AD095" w14:textId="77777777" w:rsidR="00B814D5" w:rsidRDefault="00B814D5" w:rsidP="00F34A78"/>
        </w:tc>
        <w:tc>
          <w:tcPr>
            <w:tcW w:w="461" w:type="dxa"/>
            <w:shd w:val="clear" w:color="auto" w:fill="0070C0"/>
          </w:tcPr>
          <w:p w14:paraId="121B2D78" w14:textId="19FB80D9" w:rsidR="00B814D5" w:rsidRDefault="00B814D5" w:rsidP="00F34A78"/>
        </w:tc>
        <w:tc>
          <w:tcPr>
            <w:tcW w:w="463" w:type="dxa"/>
            <w:shd w:val="clear" w:color="auto" w:fill="0070C0"/>
          </w:tcPr>
          <w:p w14:paraId="26925EEB" w14:textId="6EE2E940" w:rsidR="00B814D5" w:rsidRDefault="00B814D5" w:rsidP="00F34A78"/>
        </w:tc>
      </w:tr>
      <w:tr w:rsidR="00F34A78" w14:paraId="190A9A93" w14:textId="62026E2D" w:rsidTr="00F34A78">
        <w:tc>
          <w:tcPr>
            <w:tcW w:w="1209" w:type="dxa"/>
          </w:tcPr>
          <w:p w14:paraId="0A5A098F" w14:textId="1F6058F7" w:rsidR="00B814D5" w:rsidRPr="003C2430" w:rsidRDefault="00B814D5" w:rsidP="00F34A78">
            <w:pPr>
              <w:rPr>
                <w:sz w:val="18"/>
                <w:szCs w:val="18"/>
              </w:rPr>
            </w:pPr>
            <w:r w:rsidRPr="003C2430">
              <w:rPr>
                <w:sz w:val="18"/>
                <w:szCs w:val="18"/>
              </w:rPr>
              <w:t>Kindinger 2016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476" w:type="dxa"/>
          </w:tcPr>
          <w:p w14:paraId="55A5F162" w14:textId="77777777" w:rsidR="00B814D5" w:rsidRDefault="00B814D5" w:rsidP="00F34A78"/>
        </w:tc>
        <w:tc>
          <w:tcPr>
            <w:tcW w:w="476" w:type="dxa"/>
          </w:tcPr>
          <w:p w14:paraId="3B2D6274" w14:textId="1ED467FC" w:rsidR="00B814D5" w:rsidRDefault="00B814D5" w:rsidP="00F34A78"/>
        </w:tc>
        <w:tc>
          <w:tcPr>
            <w:tcW w:w="477" w:type="dxa"/>
          </w:tcPr>
          <w:p w14:paraId="5CB811E1" w14:textId="77777777" w:rsidR="00B814D5" w:rsidRDefault="00B814D5" w:rsidP="00F34A78"/>
        </w:tc>
        <w:tc>
          <w:tcPr>
            <w:tcW w:w="477" w:type="dxa"/>
          </w:tcPr>
          <w:p w14:paraId="5726DC1F" w14:textId="22B03398" w:rsidR="00B814D5" w:rsidRDefault="00B814D5" w:rsidP="00F34A78"/>
        </w:tc>
        <w:tc>
          <w:tcPr>
            <w:tcW w:w="477" w:type="dxa"/>
          </w:tcPr>
          <w:p w14:paraId="08D78541" w14:textId="77777777" w:rsidR="00B814D5" w:rsidRDefault="00B814D5" w:rsidP="00F34A78"/>
        </w:tc>
        <w:tc>
          <w:tcPr>
            <w:tcW w:w="476" w:type="dxa"/>
          </w:tcPr>
          <w:p w14:paraId="4F1FC8FB" w14:textId="77777777" w:rsidR="00B814D5" w:rsidRDefault="00B814D5" w:rsidP="00F34A78"/>
        </w:tc>
        <w:tc>
          <w:tcPr>
            <w:tcW w:w="478" w:type="dxa"/>
          </w:tcPr>
          <w:p w14:paraId="116E3222" w14:textId="77777777" w:rsidR="00B814D5" w:rsidRDefault="00B814D5" w:rsidP="00F34A78"/>
        </w:tc>
        <w:tc>
          <w:tcPr>
            <w:tcW w:w="470" w:type="dxa"/>
          </w:tcPr>
          <w:p w14:paraId="7F9159EA" w14:textId="77777777" w:rsidR="00B814D5" w:rsidRDefault="00B814D5" w:rsidP="00F34A78"/>
        </w:tc>
        <w:tc>
          <w:tcPr>
            <w:tcW w:w="478" w:type="dxa"/>
          </w:tcPr>
          <w:p w14:paraId="36A8CB43" w14:textId="598C89DA" w:rsidR="00B814D5" w:rsidRDefault="00B814D5" w:rsidP="00F34A78"/>
        </w:tc>
        <w:tc>
          <w:tcPr>
            <w:tcW w:w="478" w:type="dxa"/>
          </w:tcPr>
          <w:p w14:paraId="259657C4" w14:textId="77777777" w:rsidR="00B814D5" w:rsidRDefault="00B814D5" w:rsidP="00F34A78"/>
        </w:tc>
        <w:tc>
          <w:tcPr>
            <w:tcW w:w="478" w:type="dxa"/>
          </w:tcPr>
          <w:p w14:paraId="4B85F9E0" w14:textId="06CDF0AA" w:rsidR="00B814D5" w:rsidRDefault="00B814D5" w:rsidP="00F34A78"/>
        </w:tc>
        <w:tc>
          <w:tcPr>
            <w:tcW w:w="472" w:type="dxa"/>
          </w:tcPr>
          <w:p w14:paraId="7BB704D3" w14:textId="77777777" w:rsidR="00B814D5" w:rsidRDefault="00B814D5" w:rsidP="00F34A78"/>
        </w:tc>
        <w:tc>
          <w:tcPr>
            <w:tcW w:w="478" w:type="dxa"/>
          </w:tcPr>
          <w:p w14:paraId="6DCFD0B4" w14:textId="2E1F240E" w:rsidR="00B814D5" w:rsidRDefault="00B814D5" w:rsidP="00F34A78"/>
        </w:tc>
        <w:tc>
          <w:tcPr>
            <w:tcW w:w="478" w:type="dxa"/>
          </w:tcPr>
          <w:p w14:paraId="58866A6C" w14:textId="77777777" w:rsidR="00B814D5" w:rsidRDefault="00B814D5" w:rsidP="00F34A78"/>
        </w:tc>
        <w:tc>
          <w:tcPr>
            <w:tcW w:w="478" w:type="dxa"/>
          </w:tcPr>
          <w:p w14:paraId="37AD93C4" w14:textId="77777777" w:rsidR="00B814D5" w:rsidRDefault="00B814D5" w:rsidP="00F34A78"/>
        </w:tc>
        <w:tc>
          <w:tcPr>
            <w:tcW w:w="476" w:type="dxa"/>
          </w:tcPr>
          <w:p w14:paraId="55882686" w14:textId="77777777" w:rsidR="00B814D5" w:rsidRDefault="00B814D5" w:rsidP="00F34A78"/>
        </w:tc>
        <w:tc>
          <w:tcPr>
            <w:tcW w:w="468" w:type="dxa"/>
          </w:tcPr>
          <w:p w14:paraId="5966B788" w14:textId="77777777" w:rsidR="00B814D5" w:rsidRDefault="00B814D5" w:rsidP="00F34A78"/>
        </w:tc>
        <w:tc>
          <w:tcPr>
            <w:tcW w:w="464" w:type="dxa"/>
          </w:tcPr>
          <w:p w14:paraId="4E3C2502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0B4436CF" w14:textId="5E99D2E3" w:rsidR="00B814D5" w:rsidRDefault="00B814D5" w:rsidP="00F34A78"/>
        </w:tc>
        <w:tc>
          <w:tcPr>
            <w:tcW w:w="475" w:type="dxa"/>
            <w:shd w:val="clear" w:color="auto" w:fill="0070C0"/>
          </w:tcPr>
          <w:p w14:paraId="34213711" w14:textId="77777777" w:rsidR="00B814D5" w:rsidRDefault="00B814D5" w:rsidP="00F34A78"/>
        </w:tc>
        <w:tc>
          <w:tcPr>
            <w:tcW w:w="475" w:type="dxa"/>
            <w:shd w:val="clear" w:color="auto" w:fill="0070C0"/>
          </w:tcPr>
          <w:p w14:paraId="60C78F36" w14:textId="77777777" w:rsidR="00B814D5" w:rsidRDefault="00B814D5" w:rsidP="00F34A78"/>
        </w:tc>
        <w:tc>
          <w:tcPr>
            <w:tcW w:w="474" w:type="dxa"/>
            <w:shd w:val="clear" w:color="auto" w:fill="0070C0"/>
          </w:tcPr>
          <w:p w14:paraId="46EF827B" w14:textId="3E3046B5" w:rsidR="00B814D5" w:rsidRDefault="00B814D5" w:rsidP="00F34A78"/>
        </w:tc>
        <w:tc>
          <w:tcPr>
            <w:tcW w:w="473" w:type="dxa"/>
            <w:shd w:val="clear" w:color="auto" w:fill="0070C0"/>
          </w:tcPr>
          <w:p w14:paraId="67D84C98" w14:textId="77777777" w:rsidR="00B814D5" w:rsidRDefault="00B814D5" w:rsidP="00F34A78"/>
        </w:tc>
        <w:tc>
          <w:tcPr>
            <w:tcW w:w="473" w:type="dxa"/>
            <w:shd w:val="clear" w:color="auto" w:fill="0070C0"/>
          </w:tcPr>
          <w:p w14:paraId="0EE2773D" w14:textId="77777777" w:rsidR="00B814D5" w:rsidRDefault="00B814D5" w:rsidP="00F34A78"/>
        </w:tc>
        <w:tc>
          <w:tcPr>
            <w:tcW w:w="468" w:type="dxa"/>
          </w:tcPr>
          <w:p w14:paraId="1A9726A0" w14:textId="77777777" w:rsidR="00B814D5" w:rsidRDefault="00B814D5" w:rsidP="00F34A78"/>
        </w:tc>
        <w:tc>
          <w:tcPr>
            <w:tcW w:w="478" w:type="dxa"/>
            <w:shd w:val="clear" w:color="auto" w:fill="0070C0"/>
          </w:tcPr>
          <w:p w14:paraId="4C11337D" w14:textId="4458B7FC" w:rsidR="00B814D5" w:rsidRDefault="00B814D5" w:rsidP="00F34A78"/>
        </w:tc>
        <w:tc>
          <w:tcPr>
            <w:tcW w:w="458" w:type="dxa"/>
            <w:shd w:val="clear" w:color="auto" w:fill="auto"/>
          </w:tcPr>
          <w:p w14:paraId="0359DC52" w14:textId="77777777" w:rsidR="00B814D5" w:rsidRDefault="00B814D5" w:rsidP="00F34A78"/>
        </w:tc>
        <w:tc>
          <w:tcPr>
            <w:tcW w:w="448" w:type="dxa"/>
            <w:shd w:val="clear" w:color="auto" w:fill="auto"/>
          </w:tcPr>
          <w:p w14:paraId="3EAD23C0" w14:textId="77777777" w:rsidR="00B814D5" w:rsidRDefault="00B814D5" w:rsidP="00F34A78"/>
        </w:tc>
        <w:tc>
          <w:tcPr>
            <w:tcW w:w="461" w:type="dxa"/>
            <w:shd w:val="clear" w:color="auto" w:fill="auto"/>
          </w:tcPr>
          <w:p w14:paraId="5C0763CE" w14:textId="62930ED6" w:rsidR="00B814D5" w:rsidRDefault="00B814D5" w:rsidP="00F34A78"/>
        </w:tc>
        <w:tc>
          <w:tcPr>
            <w:tcW w:w="463" w:type="dxa"/>
          </w:tcPr>
          <w:p w14:paraId="124994B5" w14:textId="1633CB35" w:rsidR="00B814D5" w:rsidRDefault="00B814D5" w:rsidP="00F34A78"/>
        </w:tc>
      </w:tr>
    </w:tbl>
    <w:p w14:paraId="3DE767BB" w14:textId="77777777" w:rsidR="00B54D8E" w:rsidRDefault="00B54D8E"/>
    <w:sectPr w:rsidR="00B54D8E" w:rsidSect="000A13C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EF109" w14:textId="77777777" w:rsidR="00BD5378" w:rsidRDefault="00BD5378" w:rsidP="00A67A90">
      <w:pPr>
        <w:spacing w:after="0" w:line="240" w:lineRule="auto"/>
      </w:pPr>
      <w:r>
        <w:separator/>
      </w:r>
    </w:p>
  </w:endnote>
  <w:endnote w:type="continuationSeparator" w:id="0">
    <w:p w14:paraId="0C81D695" w14:textId="77777777" w:rsidR="00BD5378" w:rsidRDefault="00BD5378" w:rsidP="00A67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1D1AE" w14:textId="77777777" w:rsidR="00BD5378" w:rsidRDefault="00BD5378" w:rsidP="00A67A90">
      <w:pPr>
        <w:spacing w:after="0" w:line="240" w:lineRule="auto"/>
      </w:pPr>
      <w:r>
        <w:separator/>
      </w:r>
    </w:p>
  </w:footnote>
  <w:footnote w:type="continuationSeparator" w:id="0">
    <w:p w14:paraId="03388CD5" w14:textId="77777777" w:rsidR="00BD5378" w:rsidRDefault="00BD5378" w:rsidP="00A67A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201"/>
    <w:rsid w:val="00001D82"/>
    <w:rsid w:val="00004FAC"/>
    <w:rsid w:val="00006DD6"/>
    <w:rsid w:val="00032983"/>
    <w:rsid w:val="00037C08"/>
    <w:rsid w:val="00054BF1"/>
    <w:rsid w:val="00060454"/>
    <w:rsid w:val="00072ED9"/>
    <w:rsid w:val="0007440E"/>
    <w:rsid w:val="000A13C6"/>
    <w:rsid w:val="000A523E"/>
    <w:rsid w:val="000C5402"/>
    <w:rsid w:val="000D343C"/>
    <w:rsid w:val="00121E7F"/>
    <w:rsid w:val="00124A4B"/>
    <w:rsid w:val="0013328D"/>
    <w:rsid w:val="00136867"/>
    <w:rsid w:val="00142D32"/>
    <w:rsid w:val="00150064"/>
    <w:rsid w:val="001531AE"/>
    <w:rsid w:val="00157F7D"/>
    <w:rsid w:val="00162575"/>
    <w:rsid w:val="00166262"/>
    <w:rsid w:val="00170246"/>
    <w:rsid w:val="00183228"/>
    <w:rsid w:val="001A1425"/>
    <w:rsid w:val="001B47AC"/>
    <w:rsid w:val="001C0127"/>
    <w:rsid w:val="001C07CD"/>
    <w:rsid w:val="001C17BD"/>
    <w:rsid w:val="001C5173"/>
    <w:rsid w:val="001D094F"/>
    <w:rsid w:val="001D6381"/>
    <w:rsid w:val="001D745B"/>
    <w:rsid w:val="001D7DFB"/>
    <w:rsid w:val="001E448C"/>
    <w:rsid w:val="001E7BA4"/>
    <w:rsid w:val="001F41B2"/>
    <w:rsid w:val="00247180"/>
    <w:rsid w:val="00254F72"/>
    <w:rsid w:val="002557B1"/>
    <w:rsid w:val="00270485"/>
    <w:rsid w:val="0028508B"/>
    <w:rsid w:val="0029350F"/>
    <w:rsid w:val="002963EB"/>
    <w:rsid w:val="002A338A"/>
    <w:rsid w:val="002A51ED"/>
    <w:rsid w:val="002B7299"/>
    <w:rsid w:val="002B7F89"/>
    <w:rsid w:val="002C024C"/>
    <w:rsid w:val="002D1A73"/>
    <w:rsid w:val="002D5364"/>
    <w:rsid w:val="002D6264"/>
    <w:rsid w:val="002E0FC3"/>
    <w:rsid w:val="002E2F6F"/>
    <w:rsid w:val="002F3D0C"/>
    <w:rsid w:val="002F4529"/>
    <w:rsid w:val="003058C0"/>
    <w:rsid w:val="00313D41"/>
    <w:rsid w:val="00326EE5"/>
    <w:rsid w:val="003700D7"/>
    <w:rsid w:val="003807DC"/>
    <w:rsid w:val="003866E0"/>
    <w:rsid w:val="003956E8"/>
    <w:rsid w:val="003B6281"/>
    <w:rsid w:val="003C2430"/>
    <w:rsid w:val="003D1257"/>
    <w:rsid w:val="003D3CE0"/>
    <w:rsid w:val="003E0E1E"/>
    <w:rsid w:val="003E1286"/>
    <w:rsid w:val="003F0251"/>
    <w:rsid w:val="003F0E7F"/>
    <w:rsid w:val="003F5914"/>
    <w:rsid w:val="0041397F"/>
    <w:rsid w:val="004217F7"/>
    <w:rsid w:val="004443D0"/>
    <w:rsid w:val="0045181C"/>
    <w:rsid w:val="0046100F"/>
    <w:rsid w:val="00472475"/>
    <w:rsid w:val="00480B87"/>
    <w:rsid w:val="00484098"/>
    <w:rsid w:val="00486085"/>
    <w:rsid w:val="00492BA0"/>
    <w:rsid w:val="00494984"/>
    <w:rsid w:val="00495D58"/>
    <w:rsid w:val="004A4C89"/>
    <w:rsid w:val="004B6691"/>
    <w:rsid w:val="004E7EA1"/>
    <w:rsid w:val="00506D6D"/>
    <w:rsid w:val="00517AB1"/>
    <w:rsid w:val="00524201"/>
    <w:rsid w:val="00540688"/>
    <w:rsid w:val="0054350A"/>
    <w:rsid w:val="005444EB"/>
    <w:rsid w:val="00546F38"/>
    <w:rsid w:val="00567D40"/>
    <w:rsid w:val="00570DD5"/>
    <w:rsid w:val="00577824"/>
    <w:rsid w:val="0058798F"/>
    <w:rsid w:val="005D69AD"/>
    <w:rsid w:val="005D6A61"/>
    <w:rsid w:val="005F471F"/>
    <w:rsid w:val="005F5ED4"/>
    <w:rsid w:val="00601D61"/>
    <w:rsid w:val="00605B76"/>
    <w:rsid w:val="006348A7"/>
    <w:rsid w:val="006351B2"/>
    <w:rsid w:val="006431F0"/>
    <w:rsid w:val="006477BA"/>
    <w:rsid w:val="00651225"/>
    <w:rsid w:val="0065713B"/>
    <w:rsid w:val="00671539"/>
    <w:rsid w:val="006717A2"/>
    <w:rsid w:val="00680730"/>
    <w:rsid w:val="00684FB5"/>
    <w:rsid w:val="006A40DE"/>
    <w:rsid w:val="006A731E"/>
    <w:rsid w:val="006B0374"/>
    <w:rsid w:val="006B6973"/>
    <w:rsid w:val="006C45E6"/>
    <w:rsid w:val="006D6097"/>
    <w:rsid w:val="006E176A"/>
    <w:rsid w:val="006F33F6"/>
    <w:rsid w:val="00701675"/>
    <w:rsid w:val="007205E0"/>
    <w:rsid w:val="00743936"/>
    <w:rsid w:val="00744025"/>
    <w:rsid w:val="00765D70"/>
    <w:rsid w:val="00796DFA"/>
    <w:rsid w:val="007A433E"/>
    <w:rsid w:val="007B6C3D"/>
    <w:rsid w:val="007E5507"/>
    <w:rsid w:val="007F0F0F"/>
    <w:rsid w:val="007F1317"/>
    <w:rsid w:val="008107A7"/>
    <w:rsid w:val="008118BE"/>
    <w:rsid w:val="008126E3"/>
    <w:rsid w:val="00813C2E"/>
    <w:rsid w:val="00817637"/>
    <w:rsid w:val="008240CB"/>
    <w:rsid w:val="00826522"/>
    <w:rsid w:val="00837D3D"/>
    <w:rsid w:val="00875033"/>
    <w:rsid w:val="00877BDF"/>
    <w:rsid w:val="008815ED"/>
    <w:rsid w:val="00890881"/>
    <w:rsid w:val="008C5C7F"/>
    <w:rsid w:val="008D28EE"/>
    <w:rsid w:val="008D3FAB"/>
    <w:rsid w:val="008E4CE0"/>
    <w:rsid w:val="008E6991"/>
    <w:rsid w:val="008F4E5D"/>
    <w:rsid w:val="009021B4"/>
    <w:rsid w:val="0091507A"/>
    <w:rsid w:val="00920933"/>
    <w:rsid w:val="00920B5B"/>
    <w:rsid w:val="00930710"/>
    <w:rsid w:val="00934F40"/>
    <w:rsid w:val="00942934"/>
    <w:rsid w:val="009545DE"/>
    <w:rsid w:val="009737E7"/>
    <w:rsid w:val="009933FE"/>
    <w:rsid w:val="00994012"/>
    <w:rsid w:val="009A22B6"/>
    <w:rsid w:val="009B72B9"/>
    <w:rsid w:val="009D2052"/>
    <w:rsid w:val="009D5F39"/>
    <w:rsid w:val="009D794C"/>
    <w:rsid w:val="009F46E6"/>
    <w:rsid w:val="009F5592"/>
    <w:rsid w:val="00A06FFE"/>
    <w:rsid w:val="00A10418"/>
    <w:rsid w:val="00A24F4D"/>
    <w:rsid w:val="00A43643"/>
    <w:rsid w:val="00A5118E"/>
    <w:rsid w:val="00A60F7E"/>
    <w:rsid w:val="00A67A90"/>
    <w:rsid w:val="00A77BEF"/>
    <w:rsid w:val="00A8319D"/>
    <w:rsid w:val="00AA01E8"/>
    <w:rsid w:val="00AB1173"/>
    <w:rsid w:val="00AC35BF"/>
    <w:rsid w:val="00AD3167"/>
    <w:rsid w:val="00AD4974"/>
    <w:rsid w:val="00AD6FFB"/>
    <w:rsid w:val="00AE1BF6"/>
    <w:rsid w:val="00AE27A1"/>
    <w:rsid w:val="00B108BA"/>
    <w:rsid w:val="00B214B1"/>
    <w:rsid w:val="00B260EA"/>
    <w:rsid w:val="00B40581"/>
    <w:rsid w:val="00B46F8A"/>
    <w:rsid w:val="00B47105"/>
    <w:rsid w:val="00B510C4"/>
    <w:rsid w:val="00B54D8E"/>
    <w:rsid w:val="00B6326A"/>
    <w:rsid w:val="00B6664D"/>
    <w:rsid w:val="00B80367"/>
    <w:rsid w:val="00B814D5"/>
    <w:rsid w:val="00B94432"/>
    <w:rsid w:val="00BB0865"/>
    <w:rsid w:val="00BC691E"/>
    <w:rsid w:val="00BD5378"/>
    <w:rsid w:val="00C40F5B"/>
    <w:rsid w:val="00C53A66"/>
    <w:rsid w:val="00C74C17"/>
    <w:rsid w:val="00C75A17"/>
    <w:rsid w:val="00C774BC"/>
    <w:rsid w:val="00C849A4"/>
    <w:rsid w:val="00C973F0"/>
    <w:rsid w:val="00C97FC1"/>
    <w:rsid w:val="00CA458D"/>
    <w:rsid w:val="00CF72DF"/>
    <w:rsid w:val="00D1433C"/>
    <w:rsid w:val="00D34A11"/>
    <w:rsid w:val="00D4726E"/>
    <w:rsid w:val="00D6416C"/>
    <w:rsid w:val="00D93081"/>
    <w:rsid w:val="00DA6C9E"/>
    <w:rsid w:val="00DB648D"/>
    <w:rsid w:val="00DC1A10"/>
    <w:rsid w:val="00DC64C2"/>
    <w:rsid w:val="00E44F7E"/>
    <w:rsid w:val="00E630B7"/>
    <w:rsid w:val="00E64277"/>
    <w:rsid w:val="00E959F4"/>
    <w:rsid w:val="00E95BD3"/>
    <w:rsid w:val="00EA6B5B"/>
    <w:rsid w:val="00EB0D70"/>
    <w:rsid w:val="00EC44E9"/>
    <w:rsid w:val="00ED54AE"/>
    <w:rsid w:val="00ED61AF"/>
    <w:rsid w:val="00ED6FCD"/>
    <w:rsid w:val="00EE7E17"/>
    <w:rsid w:val="00EF19D2"/>
    <w:rsid w:val="00F11884"/>
    <w:rsid w:val="00F169DD"/>
    <w:rsid w:val="00F1767A"/>
    <w:rsid w:val="00F34A78"/>
    <w:rsid w:val="00F4504E"/>
    <w:rsid w:val="00F46DDA"/>
    <w:rsid w:val="00F55D9D"/>
    <w:rsid w:val="00F8590B"/>
    <w:rsid w:val="00F94FF0"/>
    <w:rsid w:val="00F97103"/>
    <w:rsid w:val="00FD1450"/>
    <w:rsid w:val="00FD6647"/>
    <w:rsid w:val="00FE0911"/>
    <w:rsid w:val="00FE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56D66"/>
  <w15:chartTrackingRefBased/>
  <w15:docId w15:val="{D0BAD5A7-3AB6-40FE-A0AD-7043AE1F5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7A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A90"/>
  </w:style>
  <w:style w:type="paragraph" w:styleId="Footer">
    <w:name w:val="footer"/>
    <w:basedOn w:val="Normal"/>
    <w:link w:val="FooterChar"/>
    <w:uiPriority w:val="99"/>
    <w:unhideWhenUsed/>
    <w:rsid w:val="00A67A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2</TotalTime>
  <Pages>3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Hughes</dc:creator>
  <cp:keywords/>
  <dc:description/>
  <cp:lastModifiedBy>Kelly Hughes</cp:lastModifiedBy>
  <cp:revision>246</cp:revision>
  <dcterms:created xsi:type="dcterms:W3CDTF">2021-10-18T01:35:00Z</dcterms:created>
  <dcterms:modified xsi:type="dcterms:W3CDTF">2021-10-19T03:27:00Z</dcterms:modified>
</cp:coreProperties>
</file>